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066D3" w14:textId="2772B502" w:rsidR="00A8183B" w:rsidRPr="00F91CAE" w:rsidRDefault="00C616DE" w:rsidP="00B30908">
      <w:pPr>
        <w:widowControl w:val="0"/>
        <w:autoSpaceDE w:val="0"/>
        <w:autoSpaceDN w:val="0"/>
        <w:jc w:val="both"/>
        <w:rPr>
          <w:rFonts w:ascii="Cambria Math" w:eastAsia="宋体" w:hAnsi="Cambria Math" w:cs="Times New Roman"/>
          <w:kern w:val="0"/>
          <w:szCs w:val="21"/>
        </w:rPr>
      </w:pPr>
      <w:r>
        <w:rPr>
          <w:rFonts w:ascii="Cambria Math" w:eastAsia="宋体" w:hAnsi="Cambria Math" w:cs="Times New Roman"/>
          <w:b/>
          <w:szCs w:val="21"/>
        </w:rPr>
        <w:t xml:space="preserve">Supplement </w:t>
      </w:r>
      <w:r w:rsidR="00A8183B" w:rsidRPr="00F91CAE">
        <w:rPr>
          <w:rFonts w:ascii="Cambria Math" w:eastAsia="宋体" w:hAnsi="Cambria Math" w:cs="Times New Roman"/>
          <w:b/>
          <w:szCs w:val="21"/>
        </w:rPr>
        <w:t xml:space="preserve">Table 1 </w:t>
      </w:r>
      <w:r w:rsidR="00A8183B" w:rsidRPr="00F91CAE">
        <w:rPr>
          <w:rFonts w:ascii="Cambria Math" w:eastAsia="宋体" w:hAnsi="Cambria Math" w:cs="Times New Roman"/>
          <w:szCs w:val="21"/>
        </w:rPr>
        <w:t>Composition and nutrients content of basal diet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4057"/>
        <w:gridCol w:w="1451"/>
        <w:gridCol w:w="3037"/>
        <w:gridCol w:w="1309"/>
      </w:tblGrid>
      <w:tr w:rsidR="00A8183B" w:rsidRPr="00542057" w14:paraId="7ABED948" w14:textId="77777777" w:rsidTr="00845E7C">
        <w:trPr>
          <w:trHeight w:val="330"/>
          <w:jc w:val="center"/>
        </w:trPr>
        <w:tc>
          <w:tcPr>
            <w:tcW w:w="2059" w:type="pct"/>
            <w:tcBorders>
              <w:top w:val="single" w:sz="12" w:space="0" w:color="auto"/>
              <w:bottom w:val="single" w:sz="12" w:space="0" w:color="auto"/>
            </w:tcBorders>
          </w:tcPr>
          <w:p w14:paraId="0E757D81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bookmarkStart w:id="0" w:name="_Hlk398321977"/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Ingredients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</w:tcPr>
          <w:p w14:paraId="4C5C70F7" w14:textId="1539696E" w:rsidR="00A8183B" w:rsidRPr="005A038A" w:rsidRDefault="005A038A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g/</w:t>
            </w:r>
            <w:r w:rsidR="00A8183B"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kg</w:t>
            </w:r>
          </w:p>
        </w:tc>
        <w:tc>
          <w:tcPr>
            <w:tcW w:w="1541" w:type="pct"/>
            <w:tcBorders>
              <w:top w:val="single" w:sz="12" w:space="0" w:color="auto"/>
              <w:bottom w:val="single" w:sz="12" w:space="0" w:color="auto"/>
            </w:tcBorders>
          </w:tcPr>
          <w:p w14:paraId="116688ED" w14:textId="493C4CC6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Nutrient contents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 xml:space="preserve"> 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64" w:type="pct"/>
            <w:tcBorders>
              <w:top w:val="single" w:sz="12" w:space="0" w:color="auto"/>
              <w:bottom w:val="single" w:sz="12" w:space="0" w:color="auto"/>
            </w:tcBorders>
          </w:tcPr>
          <w:p w14:paraId="259FB3BB" w14:textId="068C009D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g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/</w:t>
            </w: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kg</w:t>
            </w:r>
          </w:p>
        </w:tc>
      </w:tr>
      <w:tr w:rsidR="00A8183B" w:rsidRPr="00542057" w14:paraId="70D6978E" w14:textId="77777777" w:rsidTr="00845E7C">
        <w:trPr>
          <w:trHeight w:val="330"/>
          <w:jc w:val="center"/>
        </w:trPr>
        <w:tc>
          <w:tcPr>
            <w:tcW w:w="2059" w:type="pct"/>
            <w:tcBorders>
              <w:top w:val="single" w:sz="12" w:space="0" w:color="auto"/>
            </w:tcBorders>
          </w:tcPr>
          <w:p w14:paraId="06A2A2E2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bookmarkStart w:id="1" w:name="_Hlk186699148"/>
            <w:bookmarkStart w:id="2" w:name="_Hlk190865079"/>
            <w:bookmarkStart w:id="3" w:name="_Hlk288381660"/>
            <w:bookmarkEnd w:id="0"/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 xml:space="preserve">Fish meal </w:t>
            </w:r>
          </w:p>
        </w:tc>
        <w:tc>
          <w:tcPr>
            <w:tcW w:w="736" w:type="pct"/>
            <w:tcBorders>
              <w:top w:val="single" w:sz="12" w:space="0" w:color="auto"/>
            </w:tcBorders>
          </w:tcPr>
          <w:p w14:paraId="284F782B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50.4</w:t>
            </w:r>
          </w:p>
        </w:tc>
        <w:tc>
          <w:tcPr>
            <w:tcW w:w="1541" w:type="pct"/>
            <w:tcBorders>
              <w:top w:val="single" w:sz="12" w:space="0" w:color="auto"/>
            </w:tcBorders>
          </w:tcPr>
          <w:p w14:paraId="0BC1C8B7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Crude protein</w:t>
            </w:r>
          </w:p>
        </w:tc>
        <w:tc>
          <w:tcPr>
            <w:tcW w:w="664" w:type="pct"/>
            <w:tcBorders>
              <w:top w:val="single" w:sz="12" w:space="0" w:color="auto"/>
            </w:tcBorders>
          </w:tcPr>
          <w:p w14:paraId="243DC5B6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324.0</w:t>
            </w:r>
          </w:p>
        </w:tc>
      </w:tr>
      <w:tr w:rsidR="00A8183B" w:rsidRPr="00542057" w14:paraId="0BBFD4A2" w14:textId="77777777" w:rsidTr="00845E7C">
        <w:trPr>
          <w:trHeight w:val="330"/>
          <w:jc w:val="center"/>
        </w:trPr>
        <w:tc>
          <w:tcPr>
            <w:tcW w:w="2059" w:type="pct"/>
          </w:tcPr>
          <w:p w14:paraId="73810484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Casein</w:t>
            </w:r>
          </w:p>
        </w:tc>
        <w:tc>
          <w:tcPr>
            <w:tcW w:w="736" w:type="pct"/>
          </w:tcPr>
          <w:p w14:paraId="37972561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30.0</w:t>
            </w:r>
          </w:p>
        </w:tc>
        <w:tc>
          <w:tcPr>
            <w:tcW w:w="1541" w:type="pct"/>
          </w:tcPr>
          <w:p w14:paraId="3C81C398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Crude lipid</w:t>
            </w:r>
          </w:p>
        </w:tc>
        <w:tc>
          <w:tcPr>
            <w:tcW w:w="664" w:type="pct"/>
          </w:tcPr>
          <w:p w14:paraId="59397163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32.4</w:t>
            </w:r>
          </w:p>
        </w:tc>
      </w:tr>
      <w:bookmarkEnd w:id="1"/>
      <w:bookmarkEnd w:id="2"/>
      <w:tr w:rsidR="00A8183B" w:rsidRPr="00542057" w14:paraId="1D95E3B5" w14:textId="77777777" w:rsidTr="00845E7C">
        <w:trPr>
          <w:trHeight w:val="330"/>
          <w:jc w:val="center"/>
        </w:trPr>
        <w:tc>
          <w:tcPr>
            <w:tcW w:w="2059" w:type="pct"/>
          </w:tcPr>
          <w:p w14:paraId="594D1362" w14:textId="00A5700C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Crystal amino acid mix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 xml:space="preserve"> 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36" w:type="pct"/>
          </w:tcPr>
          <w:p w14:paraId="7CED69D8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203.1</w:t>
            </w:r>
          </w:p>
        </w:tc>
        <w:tc>
          <w:tcPr>
            <w:tcW w:w="1541" w:type="pct"/>
          </w:tcPr>
          <w:p w14:paraId="3B027C1B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 xml:space="preserve">ω-3 </w:t>
            </w:r>
          </w:p>
        </w:tc>
        <w:tc>
          <w:tcPr>
            <w:tcW w:w="664" w:type="pct"/>
          </w:tcPr>
          <w:p w14:paraId="695FDC5E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5.0</w:t>
            </w:r>
          </w:p>
        </w:tc>
      </w:tr>
      <w:tr w:rsidR="00A8183B" w:rsidRPr="00542057" w14:paraId="32C155BE" w14:textId="77777777" w:rsidTr="00845E7C">
        <w:trPr>
          <w:trHeight w:val="330"/>
          <w:jc w:val="center"/>
        </w:trPr>
        <w:tc>
          <w:tcPr>
            <w:tcW w:w="2059" w:type="pct"/>
          </w:tcPr>
          <w:p w14:paraId="1A4D5D44" w14:textId="7080414D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Threonine premix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 xml:space="preserve"> 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36" w:type="pct"/>
          </w:tcPr>
          <w:p w14:paraId="24FFAA42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50.0</w:t>
            </w:r>
          </w:p>
        </w:tc>
        <w:tc>
          <w:tcPr>
            <w:tcW w:w="1541" w:type="pct"/>
          </w:tcPr>
          <w:p w14:paraId="7F33746C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ω-6</w:t>
            </w:r>
          </w:p>
        </w:tc>
        <w:tc>
          <w:tcPr>
            <w:tcW w:w="664" w:type="pct"/>
          </w:tcPr>
          <w:p w14:paraId="74065A41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10.0</w:t>
            </w:r>
          </w:p>
        </w:tc>
      </w:tr>
      <w:tr w:rsidR="00A8183B" w:rsidRPr="00542057" w14:paraId="1539D96C" w14:textId="77777777" w:rsidTr="00845E7C">
        <w:trPr>
          <w:trHeight w:val="330"/>
          <w:jc w:val="center"/>
        </w:trPr>
        <w:tc>
          <w:tcPr>
            <w:tcW w:w="2059" w:type="pct"/>
          </w:tcPr>
          <w:p w14:paraId="3E0323AE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Gelatin</w:t>
            </w:r>
          </w:p>
        </w:tc>
        <w:tc>
          <w:tcPr>
            <w:tcW w:w="736" w:type="pct"/>
          </w:tcPr>
          <w:p w14:paraId="197C92E5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78.6</w:t>
            </w:r>
          </w:p>
        </w:tc>
        <w:tc>
          <w:tcPr>
            <w:tcW w:w="1541" w:type="pct"/>
          </w:tcPr>
          <w:p w14:paraId="5B1C1602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Available phosphorus</w:t>
            </w:r>
          </w:p>
        </w:tc>
        <w:tc>
          <w:tcPr>
            <w:tcW w:w="664" w:type="pct"/>
          </w:tcPr>
          <w:p w14:paraId="5F853B1E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8.4</w:t>
            </w:r>
          </w:p>
        </w:tc>
      </w:tr>
      <w:tr w:rsidR="00A8183B" w:rsidRPr="00542057" w14:paraId="704458F8" w14:textId="77777777" w:rsidTr="00845E7C">
        <w:trPr>
          <w:trHeight w:val="330"/>
          <w:jc w:val="center"/>
        </w:trPr>
        <w:tc>
          <w:tcPr>
            <w:tcW w:w="2059" w:type="pct"/>
          </w:tcPr>
          <w:p w14:paraId="6756D0CF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Fish oil</w:t>
            </w:r>
          </w:p>
        </w:tc>
        <w:tc>
          <w:tcPr>
            <w:tcW w:w="736" w:type="pct"/>
          </w:tcPr>
          <w:p w14:paraId="08958778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9.3</w:t>
            </w:r>
          </w:p>
        </w:tc>
        <w:tc>
          <w:tcPr>
            <w:tcW w:w="1541" w:type="pct"/>
          </w:tcPr>
          <w:p w14:paraId="6B7ABA24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</w:tcPr>
          <w:p w14:paraId="5E43F614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</w:tr>
      <w:tr w:rsidR="00A8183B" w:rsidRPr="00542057" w14:paraId="0F7B8F1F" w14:textId="77777777" w:rsidTr="00845E7C">
        <w:trPr>
          <w:trHeight w:val="330"/>
          <w:jc w:val="center"/>
        </w:trPr>
        <w:tc>
          <w:tcPr>
            <w:tcW w:w="2059" w:type="pct"/>
          </w:tcPr>
          <w:p w14:paraId="09161E07" w14:textId="1E9A6078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Soy</w:t>
            </w:r>
            <w:r w:rsidR="005122AF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a</w:t>
            </w: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bean oil</w:t>
            </w:r>
          </w:p>
        </w:tc>
        <w:tc>
          <w:tcPr>
            <w:tcW w:w="736" w:type="pct"/>
          </w:tcPr>
          <w:p w14:paraId="308AB6CE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19.4</w:t>
            </w:r>
          </w:p>
        </w:tc>
        <w:tc>
          <w:tcPr>
            <w:tcW w:w="1541" w:type="pct"/>
          </w:tcPr>
          <w:p w14:paraId="5493C285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</w:tcPr>
          <w:p w14:paraId="439A3F4F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</w:tr>
      <w:tr w:rsidR="00A8183B" w:rsidRPr="00542057" w14:paraId="15577849" w14:textId="77777777" w:rsidTr="00845E7C">
        <w:trPr>
          <w:trHeight w:val="330"/>
          <w:jc w:val="center"/>
        </w:trPr>
        <w:tc>
          <w:tcPr>
            <w:tcW w:w="2059" w:type="pct"/>
          </w:tcPr>
          <w:p w14:paraId="122E4E70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α-starch</w:t>
            </w:r>
          </w:p>
        </w:tc>
        <w:tc>
          <w:tcPr>
            <w:tcW w:w="736" w:type="pct"/>
          </w:tcPr>
          <w:p w14:paraId="1583DEAE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290.0</w:t>
            </w:r>
          </w:p>
        </w:tc>
        <w:tc>
          <w:tcPr>
            <w:tcW w:w="1541" w:type="pct"/>
          </w:tcPr>
          <w:p w14:paraId="7F027154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</w:tcPr>
          <w:p w14:paraId="1BC2A598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</w:tr>
      <w:tr w:rsidR="00A8183B" w:rsidRPr="00542057" w14:paraId="3A794914" w14:textId="77777777" w:rsidTr="00845E7C">
        <w:trPr>
          <w:trHeight w:val="330"/>
          <w:jc w:val="center"/>
        </w:trPr>
        <w:tc>
          <w:tcPr>
            <w:tcW w:w="2059" w:type="pct"/>
          </w:tcPr>
          <w:p w14:paraId="57AE479C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Corn starch</w:t>
            </w:r>
          </w:p>
        </w:tc>
        <w:tc>
          <w:tcPr>
            <w:tcW w:w="736" w:type="pct"/>
          </w:tcPr>
          <w:p w14:paraId="53FE0343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150.5</w:t>
            </w:r>
          </w:p>
        </w:tc>
        <w:tc>
          <w:tcPr>
            <w:tcW w:w="1541" w:type="pct"/>
          </w:tcPr>
          <w:p w14:paraId="52D00824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</w:tcPr>
          <w:p w14:paraId="11D52F03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</w:tr>
      <w:tr w:rsidR="00A8183B" w:rsidRPr="00542057" w14:paraId="021AD5E1" w14:textId="77777777" w:rsidTr="00845E7C">
        <w:trPr>
          <w:trHeight w:val="330"/>
          <w:jc w:val="center"/>
        </w:trPr>
        <w:tc>
          <w:tcPr>
            <w:tcW w:w="2059" w:type="pct"/>
          </w:tcPr>
          <w:p w14:paraId="59F54693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Ca (H</w:t>
            </w: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  <w:vertAlign w:val="subscript"/>
              </w:rPr>
              <w:t>2</w:t>
            </w: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PO</w:t>
            </w: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  <w:vertAlign w:val="subscript"/>
              </w:rPr>
              <w:t>4</w:t>
            </w: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)</w:t>
            </w: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36" w:type="pct"/>
          </w:tcPr>
          <w:p w14:paraId="31A16C17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33.2</w:t>
            </w:r>
          </w:p>
        </w:tc>
        <w:tc>
          <w:tcPr>
            <w:tcW w:w="1541" w:type="pct"/>
          </w:tcPr>
          <w:p w14:paraId="18BC7D68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</w:tcPr>
          <w:p w14:paraId="1223CA76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</w:tr>
      <w:tr w:rsidR="00A8183B" w:rsidRPr="00542057" w14:paraId="300E7F04" w14:textId="77777777" w:rsidTr="00845E7C">
        <w:trPr>
          <w:trHeight w:val="330"/>
          <w:jc w:val="center"/>
        </w:trPr>
        <w:tc>
          <w:tcPr>
            <w:tcW w:w="2059" w:type="pct"/>
          </w:tcPr>
          <w:p w14:paraId="5A8BD761" w14:textId="2056583D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Mineral premix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36" w:type="pct"/>
          </w:tcPr>
          <w:p w14:paraId="41D27863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20.0</w:t>
            </w:r>
          </w:p>
        </w:tc>
        <w:tc>
          <w:tcPr>
            <w:tcW w:w="1541" w:type="pct"/>
          </w:tcPr>
          <w:p w14:paraId="426137C5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</w:tcPr>
          <w:p w14:paraId="26A5572F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</w:tr>
      <w:tr w:rsidR="00A8183B" w:rsidRPr="00542057" w14:paraId="76F915C2" w14:textId="77777777" w:rsidTr="00845E7C">
        <w:trPr>
          <w:trHeight w:val="330"/>
          <w:jc w:val="center"/>
        </w:trPr>
        <w:tc>
          <w:tcPr>
            <w:tcW w:w="2059" w:type="pct"/>
          </w:tcPr>
          <w:p w14:paraId="372B873C" w14:textId="6418DBB0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Vitamin premix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 xml:space="preserve"> </w:t>
            </w:r>
            <w:r w:rsidR="005A038A">
              <w:rPr>
                <w:rFonts w:ascii="Cambria Math" w:eastAsia="宋体" w:hAnsi="Cambria Math" w:cs="Times New Roman"/>
                <w:bCs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736" w:type="pct"/>
          </w:tcPr>
          <w:p w14:paraId="1BEFC6EA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10.0</w:t>
            </w:r>
          </w:p>
        </w:tc>
        <w:tc>
          <w:tcPr>
            <w:tcW w:w="1541" w:type="pct"/>
          </w:tcPr>
          <w:p w14:paraId="58AEC8BC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</w:tcPr>
          <w:p w14:paraId="4457CA4F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</w:tr>
      <w:tr w:rsidR="00A8183B" w:rsidRPr="00542057" w14:paraId="3BD503F1" w14:textId="77777777" w:rsidTr="00845E7C">
        <w:trPr>
          <w:trHeight w:val="330"/>
          <w:jc w:val="center"/>
        </w:trPr>
        <w:tc>
          <w:tcPr>
            <w:tcW w:w="2059" w:type="pct"/>
          </w:tcPr>
          <w:p w14:paraId="4CC4A43E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Choline chloride (60%)</w:t>
            </w:r>
          </w:p>
        </w:tc>
        <w:tc>
          <w:tcPr>
            <w:tcW w:w="736" w:type="pct"/>
          </w:tcPr>
          <w:p w14:paraId="2EDDC69A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5.0</w:t>
            </w:r>
          </w:p>
        </w:tc>
        <w:tc>
          <w:tcPr>
            <w:tcW w:w="1541" w:type="pct"/>
          </w:tcPr>
          <w:p w14:paraId="0D18C0E3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</w:tcPr>
          <w:p w14:paraId="09AC8E1F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</w:tr>
      <w:tr w:rsidR="00A8183B" w:rsidRPr="00542057" w14:paraId="6B51BC7F" w14:textId="77777777" w:rsidTr="00845E7C">
        <w:trPr>
          <w:trHeight w:val="330"/>
          <w:jc w:val="center"/>
        </w:trPr>
        <w:tc>
          <w:tcPr>
            <w:tcW w:w="2059" w:type="pct"/>
          </w:tcPr>
          <w:p w14:paraId="760515BB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Cellulose</w:t>
            </w:r>
          </w:p>
        </w:tc>
        <w:tc>
          <w:tcPr>
            <w:tcW w:w="736" w:type="pct"/>
          </w:tcPr>
          <w:p w14:paraId="3C1F9754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50.0</w:t>
            </w:r>
          </w:p>
        </w:tc>
        <w:tc>
          <w:tcPr>
            <w:tcW w:w="1541" w:type="pct"/>
          </w:tcPr>
          <w:p w14:paraId="22FD36AD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</w:tcPr>
          <w:p w14:paraId="6727576C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</w:p>
        </w:tc>
      </w:tr>
      <w:tr w:rsidR="00A8183B" w:rsidRPr="00542057" w14:paraId="36920218" w14:textId="77777777" w:rsidTr="00845E7C">
        <w:trPr>
          <w:trHeight w:val="330"/>
          <w:jc w:val="center"/>
        </w:trPr>
        <w:tc>
          <w:tcPr>
            <w:tcW w:w="2059" w:type="pct"/>
            <w:tcBorders>
              <w:bottom w:val="single" w:sz="12" w:space="0" w:color="auto"/>
            </w:tcBorders>
          </w:tcPr>
          <w:p w14:paraId="39B9546A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MS Mincho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MS Mincho" w:hAnsi="Cambria Math" w:cs="Times New Roman"/>
                <w:bCs/>
                <w:kern w:val="0"/>
                <w:szCs w:val="21"/>
              </w:rPr>
              <w:t>Ethoxyquin (30</w:t>
            </w:r>
            <w:r w:rsidRPr="005A038A">
              <w:rPr>
                <w:rFonts w:ascii="Cambria Math" w:eastAsia="宋体" w:hAnsi="Cambria Math" w:cs="Times New Roman"/>
                <w:bCs/>
                <w:kern w:val="0"/>
                <w:szCs w:val="21"/>
              </w:rPr>
              <w:t>%</w:t>
            </w:r>
            <w:r w:rsidRPr="005A038A">
              <w:rPr>
                <w:rFonts w:ascii="Cambria Math" w:eastAsia="MS Mincho" w:hAnsi="Cambria Math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736" w:type="pct"/>
            <w:tcBorders>
              <w:bottom w:val="single" w:sz="12" w:space="0" w:color="auto"/>
            </w:tcBorders>
          </w:tcPr>
          <w:p w14:paraId="15E83F27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宋体" w:hAnsi="Cambria Math" w:cs="Times New Roman"/>
                <w:bCs/>
                <w:kern w:val="0"/>
                <w:szCs w:val="21"/>
              </w:rPr>
            </w:pPr>
            <w:r w:rsidRPr="005A038A">
              <w:rPr>
                <w:rFonts w:ascii="Cambria Math" w:eastAsia="MS Mincho" w:hAnsi="Cambria Math" w:cs="Times New Roman"/>
                <w:bCs/>
                <w:kern w:val="0"/>
                <w:szCs w:val="21"/>
              </w:rPr>
              <w:t>0.5</w:t>
            </w:r>
          </w:p>
        </w:tc>
        <w:tc>
          <w:tcPr>
            <w:tcW w:w="1541" w:type="pct"/>
            <w:tcBorders>
              <w:bottom w:val="single" w:sz="12" w:space="0" w:color="auto"/>
            </w:tcBorders>
          </w:tcPr>
          <w:p w14:paraId="09CB6A14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MS Mincho" w:hAnsi="Cambria Math" w:cs="Times New Roman"/>
                <w:bCs/>
                <w:kern w:val="0"/>
                <w:szCs w:val="21"/>
              </w:rPr>
            </w:pPr>
          </w:p>
        </w:tc>
        <w:tc>
          <w:tcPr>
            <w:tcW w:w="664" w:type="pct"/>
            <w:tcBorders>
              <w:bottom w:val="single" w:sz="12" w:space="0" w:color="auto"/>
            </w:tcBorders>
          </w:tcPr>
          <w:p w14:paraId="5BB12980" w14:textId="77777777" w:rsidR="00A8183B" w:rsidRPr="005A038A" w:rsidRDefault="00A8183B" w:rsidP="00B30908">
            <w:pPr>
              <w:widowControl w:val="0"/>
              <w:ind w:firstLineChars="100" w:firstLine="210"/>
              <w:jc w:val="both"/>
              <w:rPr>
                <w:rFonts w:ascii="Cambria Math" w:eastAsia="MS Mincho" w:hAnsi="Cambria Math" w:cs="Times New Roman"/>
                <w:bCs/>
                <w:kern w:val="0"/>
                <w:szCs w:val="21"/>
              </w:rPr>
            </w:pPr>
          </w:p>
        </w:tc>
      </w:tr>
    </w:tbl>
    <w:bookmarkEnd w:id="3"/>
    <w:p w14:paraId="1A673075" w14:textId="164034A4" w:rsidR="00A8183B" w:rsidRPr="00542057" w:rsidRDefault="005A038A" w:rsidP="00B30908">
      <w:pPr>
        <w:widowControl w:val="0"/>
        <w:jc w:val="both"/>
        <w:rPr>
          <w:rFonts w:ascii="Cambria Math" w:eastAsia="宋体" w:hAnsi="Cambria Math" w:cs="Times New Roman"/>
          <w:szCs w:val="21"/>
        </w:rPr>
      </w:pPr>
      <w:r>
        <w:rPr>
          <w:rFonts w:ascii="Cambria Math" w:eastAsia="宋体" w:hAnsi="Cambria Math" w:cs="Times New Roman"/>
          <w:szCs w:val="21"/>
          <w:vertAlign w:val="superscript"/>
        </w:rPr>
        <w:t>a</w:t>
      </w:r>
      <w:r w:rsidR="00A8183B" w:rsidRPr="00542057">
        <w:rPr>
          <w:rFonts w:ascii="Cambria Math" w:eastAsia="宋体" w:hAnsi="Cambria Math" w:cs="Times New Roman"/>
          <w:szCs w:val="21"/>
        </w:rPr>
        <w:t xml:space="preserve"> Crude protein and crude lipid contents were measured value. Available phosphorus, n-3 and n-6 contents were calculated according to NRC (2011).</w:t>
      </w:r>
    </w:p>
    <w:p w14:paraId="03BAB4E6" w14:textId="4AB503DD" w:rsidR="00A8183B" w:rsidRPr="00542057" w:rsidRDefault="005A038A" w:rsidP="00B30908">
      <w:pPr>
        <w:widowControl w:val="0"/>
        <w:jc w:val="both"/>
        <w:rPr>
          <w:rFonts w:ascii="Cambria Math" w:eastAsia="宋体" w:hAnsi="Cambria Math" w:cs="Times New Roman"/>
          <w:bCs/>
          <w:szCs w:val="21"/>
        </w:rPr>
      </w:pPr>
      <w:r>
        <w:rPr>
          <w:rFonts w:ascii="Cambria Math" w:eastAsia="宋体" w:hAnsi="Cambria Math" w:cs="Times New Roman"/>
          <w:szCs w:val="21"/>
          <w:vertAlign w:val="superscript"/>
        </w:rPr>
        <w:t>b</w:t>
      </w:r>
      <w:r w:rsidR="00A8183B" w:rsidRPr="00542057">
        <w:rPr>
          <w:rFonts w:ascii="Cambria Math" w:eastAsia="宋体" w:hAnsi="Cambria Math" w:cs="Times New Roman"/>
          <w:szCs w:val="21"/>
        </w:rPr>
        <w:t xml:space="preserve"> Crystal amino acid mix (</w:t>
      </w:r>
      <w:bookmarkStart w:id="4" w:name="OLE_LINK1"/>
      <w:bookmarkStart w:id="5" w:name="OLE_LINK2"/>
      <w:r w:rsidR="00A8183B" w:rsidRPr="00542057">
        <w:rPr>
          <w:rFonts w:ascii="Cambria Math" w:eastAsia="宋体" w:hAnsi="Cambria Math" w:cs="Times New Roman"/>
          <w:bCs/>
          <w:szCs w:val="21"/>
        </w:rPr>
        <w:t>g</w:t>
      </w:r>
      <w:r>
        <w:rPr>
          <w:rFonts w:ascii="Cambria Math" w:eastAsia="宋体" w:hAnsi="Cambria Math" w:cs="Times New Roman"/>
          <w:bCs/>
          <w:szCs w:val="21"/>
        </w:rPr>
        <w:t>/</w:t>
      </w:r>
      <w:r w:rsidR="00A8183B" w:rsidRPr="00542057">
        <w:rPr>
          <w:rFonts w:ascii="Cambria Math" w:eastAsia="宋体" w:hAnsi="Cambria Math" w:cs="Times New Roman"/>
          <w:bCs/>
          <w:szCs w:val="21"/>
        </w:rPr>
        <w:t>kg</w:t>
      </w:r>
      <w:bookmarkEnd w:id="4"/>
      <w:bookmarkEnd w:id="5"/>
      <w:r w:rsidR="00A8183B" w:rsidRPr="00542057">
        <w:rPr>
          <w:rFonts w:ascii="Cambria Math" w:eastAsia="宋体" w:hAnsi="Cambria Math" w:cs="Times New Roman"/>
          <w:bCs/>
          <w:szCs w:val="21"/>
        </w:rPr>
        <w:t>): lysine, 11.42; methionine, 7.81; tryptophan, 2.88; arginine, 9.56; histidine, 7.86; leucine, 18.64; isoleucine, 10.30; phenylalanine, 10.22; tyrosine, 6.44; valine, 11.25; Cysteine, 2.87; glutamic acid, 57.50; glycine, 46.35, respectively.</w:t>
      </w:r>
    </w:p>
    <w:p w14:paraId="2CBA9E78" w14:textId="1B1E3B9D" w:rsidR="00A8183B" w:rsidRPr="00542057" w:rsidRDefault="005A038A" w:rsidP="00B30908">
      <w:pPr>
        <w:widowControl w:val="0"/>
        <w:jc w:val="both"/>
        <w:rPr>
          <w:rFonts w:ascii="Cambria Math" w:eastAsia="宋体" w:hAnsi="Cambria Math" w:cs="Times New Roman"/>
          <w:bCs/>
          <w:szCs w:val="21"/>
        </w:rPr>
      </w:pPr>
      <w:r>
        <w:rPr>
          <w:rFonts w:ascii="Cambria Math" w:eastAsia="宋体" w:hAnsi="Cambria Math" w:cs="Times New Roman"/>
          <w:bCs/>
          <w:szCs w:val="21"/>
          <w:vertAlign w:val="superscript"/>
        </w:rPr>
        <w:t>c</w:t>
      </w:r>
      <w:r w:rsidR="00A8183B" w:rsidRPr="00542057">
        <w:rPr>
          <w:rFonts w:ascii="Cambria Math" w:eastAsia="宋体" w:hAnsi="Cambria Math" w:cs="Times New Roman"/>
          <w:bCs/>
          <w:szCs w:val="21"/>
          <w:vertAlign w:val="superscript"/>
        </w:rPr>
        <w:t xml:space="preserve"> </w:t>
      </w:r>
      <w:r w:rsidR="00A8183B" w:rsidRPr="00542057">
        <w:rPr>
          <w:rFonts w:ascii="Cambria Math" w:eastAsia="宋体" w:hAnsi="Cambria Math" w:cs="Times New Roman"/>
          <w:bCs/>
          <w:szCs w:val="21"/>
        </w:rPr>
        <w:t>Threonine premix was added to obtain graded levels of threonine, and the amount of glycine and corn starch was reduced to compensate. Per kilogram of threonine premix composition from diet 1 to 6 was as follows (g</w:t>
      </w:r>
      <w:r>
        <w:rPr>
          <w:rFonts w:ascii="Cambria Math" w:eastAsia="宋体" w:hAnsi="Cambria Math" w:cs="Times New Roman"/>
          <w:bCs/>
          <w:szCs w:val="21"/>
        </w:rPr>
        <w:t>/</w:t>
      </w:r>
      <w:r w:rsidR="00A8183B" w:rsidRPr="00542057">
        <w:rPr>
          <w:rFonts w:ascii="Cambria Math" w:eastAsia="宋体" w:hAnsi="Cambria Math" w:cs="Times New Roman"/>
          <w:bCs/>
          <w:szCs w:val="21"/>
        </w:rPr>
        <w:t>kg): L-threonine 0.00, 71.40, 142.80, 214.20, 285.80, 357.20; glycine 222.80, 178.40, 133.80, 89.20, 44.60, 0.00 g and corn starch 777.20, 750.20, 723.40, 696.60, 669.60, 642.80g, respectively.</w:t>
      </w:r>
    </w:p>
    <w:p w14:paraId="0E5E1CF1" w14:textId="7FCEF7B0" w:rsidR="00A8183B" w:rsidRPr="00542057" w:rsidRDefault="005A038A" w:rsidP="00B30908">
      <w:pPr>
        <w:widowControl w:val="0"/>
        <w:jc w:val="both"/>
        <w:rPr>
          <w:rFonts w:ascii="Cambria Math" w:eastAsia="宋体" w:hAnsi="Cambria Math" w:cs="Times New Roman"/>
          <w:szCs w:val="21"/>
        </w:rPr>
      </w:pPr>
      <w:r>
        <w:rPr>
          <w:rFonts w:ascii="Cambria Math" w:eastAsia="宋体" w:hAnsi="Cambria Math" w:cs="Times New Roman"/>
          <w:bCs/>
          <w:szCs w:val="21"/>
          <w:vertAlign w:val="superscript"/>
        </w:rPr>
        <w:t>d</w:t>
      </w:r>
      <w:r w:rsidR="00A8183B" w:rsidRPr="00542057">
        <w:rPr>
          <w:rFonts w:ascii="Cambria Math" w:eastAsia="宋体" w:hAnsi="Cambria Math" w:cs="Times New Roman"/>
          <w:bCs/>
          <w:szCs w:val="21"/>
        </w:rPr>
        <w:t xml:space="preserve"> 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Per kilogram of mineral premix (g</w:t>
      </w:r>
      <w:r>
        <w:rPr>
          <w:rFonts w:ascii="Cambria Math" w:eastAsia="宋体" w:hAnsi="Cambria Math" w:cs="Times New Roman"/>
          <w:kern w:val="0"/>
          <w:szCs w:val="21"/>
        </w:rPr>
        <w:t>/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kg): MnSO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4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.H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2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 xml:space="preserve">O (31.8% Mn), </w:t>
      </w:r>
      <w:r w:rsidR="00420010" w:rsidRPr="00542057">
        <w:rPr>
          <w:rFonts w:ascii="Cambria Math" w:eastAsia="宋体" w:hAnsi="Cambria Math" w:cs="Times New Roman"/>
          <w:bCs/>
          <w:kern w:val="0"/>
          <w:szCs w:val="21"/>
        </w:rPr>
        <w:t>1.8900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; MgSO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4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sym w:font="Symbol" w:char="F0D7"/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H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2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 xml:space="preserve">O (15.0% Mg), </w:t>
      </w:r>
      <w:r w:rsidR="00420010" w:rsidRPr="00542057">
        <w:rPr>
          <w:rFonts w:ascii="Cambria Math" w:eastAsia="宋体" w:hAnsi="Cambria Math" w:cs="Times New Roman"/>
          <w:bCs/>
          <w:kern w:val="0"/>
          <w:szCs w:val="21"/>
        </w:rPr>
        <w:t>200.0000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; FeSO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4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.H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2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 xml:space="preserve">O (30.0% Fe), </w:t>
      </w:r>
      <w:r w:rsidR="00420010" w:rsidRPr="00542057">
        <w:rPr>
          <w:rFonts w:ascii="Cambria Math" w:eastAsia="宋体" w:hAnsi="Cambria Math" w:cs="Times New Roman"/>
          <w:bCs/>
          <w:kern w:val="0"/>
          <w:szCs w:val="21"/>
        </w:rPr>
        <w:t>24.5700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; ZnSO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4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.H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2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 xml:space="preserve">O (34.5% Zn), </w:t>
      </w:r>
      <w:r w:rsidR="00420010" w:rsidRPr="00542057">
        <w:rPr>
          <w:rFonts w:ascii="Cambria Math" w:eastAsia="宋体" w:hAnsi="Cambria Math" w:cs="Times New Roman"/>
          <w:bCs/>
          <w:kern w:val="0"/>
          <w:szCs w:val="21"/>
        </w:rPr>
        <w:t>8.2500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; CuSO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4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.5H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2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 xml:space="preserve">O (25.0% Cu), </w:t>
      </w:r>
      <w:r w:rsidR="00420010" w:rsidRPr="00542057">
        <w:rPr>
          <w:rFonts w:ascii="Cambria Math" w:eastAsia="宋体" w:hAnsi="Cambria Math" w:cs="Times New Roman"/>
          <w:bCs/>
          <w:kern w:val="0"/>
          <w:szCs w:val="21"/>
        </w:rPr>
        <w:t>0.9600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 xml:space="preserve">; KI (76.9% I), </w:t>
      </w:r>
      <w:r w:rsidR="00420010" w:rsidRPr="00542057">
        <w:rPr>
          <w:rFonts w:ascii="Cambria Math" w:eastAsia="宋体" w:hAnsi="Cambria Math" w:cs="Times New Roman"/>
          <w:bCs/>
          <w:kern w:val="0"/>
          <w:szCs w:val="21"/>
        </w:rPr>
        <w:t>0.0668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>g; Na</w:t>
      </w:r>
      <w:r w:rsidR="00420010" w:rsidRPr="00542057">
        <w:rPr>
          <w:rFonts w:ascii="Cambria Math" w:eastAsia="宋体" w:hAnsi="Cambria Math" w:cs="Times New Roman"/>
          <w:kern w:val="0"/>
          <w:szCs w:val="21"/>
          <w:vertAlign w:val="subscript"/>
        </w:rPr>
        <w:t>2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 xml:space="preserve">SeO3 (44.7% Se), </w:t>
      </w:r>
      <w:r w:rsidR="00420010" w:rsidRPr="00542057">
        <w:rPr>
          <w:rFonts w:ascii="Cambria Math" w:eastAsia="宋体" w:hAnsi="Cambria Math" w:cs="Times New Roman"/>
          <w:bCs/>
          <w:kern w:val="0"/>
          <w:szCs w:val="21"/>
        </w:rPr>
        <w:t>0.0168</w:t>
      </w:r>
      <w:r w:rsidR="00420010" w:rsidRPr="00542057">
        <w:rPr>
          <w:rFonts w:ascii="Cambria Math" w:eastAsia="宋体" w:hAnsi="Cambria Math" w:cs="Times New Roman"/>
          <w:kern w:val="0"/>
          <w:szCs w:val="21"/>
        </w:rPr>
        <w:t xml:space="preserve">. </w:t>
      </w:r>
      <w:r w:rsidR="00420010" w:rsidRPr="00542057">
        <w:rPr>
          <w:rFonts w:ascii="Cambria Math" w:eastAsia="宋体" w:hAnsi="Cambria Math" w:cs="Times New Roman"/>
          <w:bCs/>
          <w:kern w:val="0"/>
          <w:szCs w:val="21"/>
        </w:rPr>
        <w:t>All ingredients were diluted with corn starch to 1 kg.</w:t>
      </w:r>
    </w:p>
    <w:p w14:paraId="4B88F7A2" w14:textId="25DBD4E0" w:rsidR="00A8183B" w:rsidRPr="00542057" w:rsidRDefault="005A038A" w:rsidP="00B30908">
      <w:pPr>
        <w:widowControl w:val="0"/>
        <w:jc w:val="both"/>
        <w:rPr>
          <w:rFonts w:ascii="Cambria Math" w:eastAsia="宋体" w:hAnsi="Cambria Math" w:cs="Times New Roman"/>
          <w:bCs/>
          <w:kern w:val="0"/>
          <w:szCs w:val="21"/>
        </w:rPr>
      </w:pPr>
      <w:r>
        <w:rPr>
          <w:rFonts w:ascii="Cambria Math" w:eastAsia="宋体" w:hAnsi="Cambria Math" w:cs="Times New Roman"/>
          <w:kern w:val="0"/>
          <w:szCs w:val="21"/>
          <w:vertAlign w:val="superscript"/>
        </w:rPr>
        <w:t>e</w:t>
      </w:r>
      <w:r w:rsidR="00A8183B" w:rsidRPr="00542057">
        <w:rPr>
          <w:rFonts w:ascii="Cambria Math" w:eastAsia="宋体" w:hAnsi="Cambria Math" w:cs="Times New Roman"/>
          <w:kern w:val="0"/>
          <w:szCs w:val="21"/>
        </w:rPr>
        <w:t xml:space="preserve"> </w:t>
      </w:r>
      <w:r w:rsidR="00420010" w:rsidRPr="00542057">
        <w:rPr>
          <w:rFonts w:ascii="Cambria Math" w:eastAsia="宋体" w:hAnsi="Cambria Math" w:cs="Times New Roman"/>
          <w:bCs/>
          <w:szCs w:val="21"/>
        </w:rPr>
        <w:t>Per kilogram of vitamin premix (g kg</w:t>
      </w:r>
      <w:r w:rsidR="00420010" w:rsidRPr="00542057">
        <w:rPr>
          <w:rFonts w:ascii="Cambria Math" w:eastAsia="宋体" w:hAnsi="Cambria Math" w:cs="Times New Roman"/>
          <w:bCs/>
          <w:szCs w:val="21"/>
          <w:vertAlign w:val="superscript"/>
        </w:rPr>
        <w:t>-1</w:t>
      </w:r>
      <w:r w:rsidR="00420010" w:rsidRPr="00542057">
        <w:rPr>
          <w:rFonts w:ascii="Cambria Math" w:eastAsia="宋体" w:hAnsi="Cambria Math" w:cs="Times New Roman"/>
          <w:bCs/>
          <w:szCs w:val="21"/>
        </w:rPr>
        <w:t>)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: </w:t>
      </w:r>
      <w:r w:rsidR="00420010" w:rsidRPr="00542057">
        <w:rPr>
          <w:rFonts w:ascii="Cambria Math" w:eastAsia="宋体" w:hAnsi="Cambria Math" w:cs="Times New Roman"/>
          <w:bCs/>
          <w:szCs w:val="21"/>
        </w:rPr>
        <w:t xml:space="preserve">retinyl acetate 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(500,000IU/g), 2.10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 xml:space="preserve">cholecalciferol 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(500,000IU/g), 0.40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 xml:space="preserve">D, L-α-tocopherol acetate 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(50%), 12.58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 xml:space="preserve">menadione 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(22.9%), 0.83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>cyanocobalamin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 (1%), 0.94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>D-biotin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 (2%), 0.75;</w:t>
      </w:r>
      <w:r w:rsidR="00420010" w:rsidRPr="00542057">
        <w:rPr>
          <w:rFonts w:ascii="Cambria Math" w:eastAsia="宋体" w:hAnsi="Cambria Math" w:cs="Times New Roman"/>
          <w:bCs/>
          <w:szCs w:val="21"/>
        </w:rPr>
        <w:t xml:space="preserve"> folic acid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 (95%), 0.42; thiamine nitrate (98%), 0.11; ascorhyl acetate (95%), 4.31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>niacin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 (99%), 2.58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>meso-inositol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 (98%), 19.39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>calcium-D-pantothenate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 (98%), 2.56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>riboflavin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 (80%), 0.63; </w:t>
      </w:r>
      <w:r w:rsidR="00420010" w:rsidRPr="00542057">
        <w:rPr>
          <w:rFonts w:ascii="Cambria Math" w:eastAsia="宋体" w:hAnsi="Cambria Math" w:cs="Times New Roman"/>
          <w:bCs/>
          <w:szCs w:val="21"/>
        </w:rPr>
        <w:t xml:space="preserve">pyridoxine </w:t>
      </w:r>
      <w:r w:rsidR="00420010" w:rsidRPr="00542057">
        <w:rPr>
          <w:rFonts w:ascii="Cambria Math" w:eastAsia="宋体" w:hAnsi="Cambria Math" w:cs="Times New Roman"/>
          <w:szCs w:val="21"/>
        </w:rPr>
        <w:t>hydrochloride</w:t>
      </w:r>
      <w:r w:rsidR="00420010" w:rsidRPr="00542057">
        <w:rPr>
          <w:rFonts w:ascii="Cambria Math" w:eastAsia="宋体" w:hAnsi="Cambria Math" w:cs="Times New Roman"/>
          <w:bCs/>
          <w:szCs w:val="21"/>
        </w:rPr>
        <w:t xml:space="preserve"> (98%)</w:t>
      </w:r>
      <w:r w:rsidR="00420010" w:rsidRPr="00542057">
        <w:rPr>
          <w:rFonts w:ascii="Cambria Math" w:eastAsia="宋体" w:hAnsi="Cambria Math" w:cs="Times New Roman"/>
          <w:szCs w:val="21"/>
        </w:rPr>
        <w:t xml:space="preserve">, 0.62. </w:t>
      </w:r>
      <w:r w:rsidR="00420010" w:rsidRPr="00542057">
        <w:rPr>
          <w:rFonts w:ascii="Cambria Math" w:eastAsia="宋体" w:hAnsi="Cambria Math" w:cs="Times New Roman"/>
          <w:bCs/>
          <w:szCs w:val="21"/>
        </w:rPr>
        <w:t>All ingredients were diluted with corn starch to 1 kg.</w:t>
      </w:r>
    </w:p>
    <w:p w14:paraId="6090D086" w14:textId="7A2C35FA" w:rsidR="00A8183B" w:rsidRPr="00542057" w:rsidRDefault="00A8183B" w:rsidP="00931A2B">
      <w:pPr>
        <w:spacing w:line="360" w:lineRule="auto"/>
        <w:rPr>
          <w:rFonts w:ascii="Cambria Math" w:eastAsia="宋体" w:hAnsi="Cambria Math" w:cs="Times New Roman"/>
          <w:bCs/>
          <w:kern w:val="0"/>
          <w:szCs w:val="21"/>
        </w:rPr>
      </w:pPr>
    </w:p>
    <w:sectPr w:rsidR="00A8183B" w:rsidRPr="00542057" w:rsidSect="005A038A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0A25C" w14:textId="77777777" w:rsidR="00FD32EA" w:rsidRDefault="00FD32EA" w:rsidP="001D6D87">
      <w:pPr>
        <w:ind w:firstLine="420"/>
      </w:pPr>
      <w:r>
        <w:separator/>
      </w:r>
    </w:p>
  </w:endnote>
  <w:endnote w:type="continuationSeparator" w:id="0">
    <w:p w14:paraId="4A15E8B5" w14:textId="77777777" w:rsidR="00FD32EA" w:rsidRDefault="00FD32EA" w:rsidP="001D6D8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0E3C1" w14:textId="77777777" w:rsidR="00FD32EA" w:rsidRDefault="00FD32EA" w:rsidP="001D6D87">
      <w:pPr>
        <w:ind w:firstLine="420"/>
      </w:pPr>
      <w:r>
        <w:separator/>
      </w:r>
    </w:p>
  </w:footnote>
  <w:footnote w:type="continuationSeparator" w:id="0">
    <w:p w14:paraId="0AEB0D44" w14:textId="77777777" w:rsidR="00FD32EA" w:rsidRDefault="00FD32EA" w:rsidP="001D6D87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25AF"/>
    <w:multiLevelType w:val="hybridMultilevel"/>
    <w:tmpl w:val="C1DA7B78"/>
    <w:lvl w:ilvl="0" w:tplc="D4042D2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D43A40"/>
    <w:multiLevelType w:val="hybridMultilevel"/>
    <w:tmpl w:val="59685F7A"/>
    <w:lvl w:ilvl="0" w:tplc="DD3E3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9F3BA1"/>
    <w:multiLevelType w:val="hybridMultilevel"/>
    <w:tmpl w:val="6952C920"/>
    <w:lvl w:ilvl="0" w:tplc="24DA4C1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BF3957"/>
    <w:multiLevelType w:val="multilevel"/>
    <w:tmpl w:val="4380D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C7194"/>
    <w:multiLevelType w:val="multilevel"/>
    <w:tmpl w:val="03F40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F16A78"/>
    <w:multiLevelType w:val="hybridMultilevel"/>
    <w:tmpl w:val="32904E62"/>
    <w:lvl w:ilvl="0" w:tplc="184C8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85829AA"/>
    <w:multiLevelType w:val="hybridMultilevel"/>
    <w:tmpl w:val="3CA2A11A"/>
    <w:lvl w:ilvl="0" w:tplc="05D0710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8A111A2"/>
    <w:multiLevelType w:val="multilevel"/>
    <w:tmpl w:val="4B7AD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124950"/>
    <w:multiLevelType w:val="hybridMultilevel"/>
    <w:tmpl w:val="E7A656D2"/>
    <w:lvl w:ilvl="0" w:tplc="FA506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BF715B0"/>
    <w:multiLevelType w:val="hybridMultilevel"/>
    <w:tmpl w:val="69CAF9AC"/>
    <w:lvl w:ilvl="0" w:tplc="A852033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0CC7981"/>
    <w:multiLevelType w:val="hybridMultilevel"/>
    <w:tmpl w:val="443AF1B0"/>
    <w:lvl w:ilvl="0" w:tplc="8BB4E9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0F22EC2"/>
    <w:multiLevelType w:val="multilevel"/>
    <w:tmpl w:val="17520C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585" w:hanging="585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C92DFB"/>
    <w:multiLevelType w:val="multilevel"/>
    <w:tmpl w:val="5F28D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38737F3"/>
    <w:multiLevelType w:val="multilevel"/>
    <w:tmpl w:val="3990B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940C36"/>
    <w:multiLevelType w:val="hybridMultilevel"/>
    <w:tmpl w:val="7FCEA666"/>
    <w:lvl w:ilvl="0" w:tplc="87B46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8E421E"/>
    <w:multiLevelType w:val="hybridMultilevel"/>
    <w:tmpl w:val="ED22D5D0"/>
    <w:lvl w:ilvl="0" w:tplc="48C8A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ABB7CE8"/>
    <w:multiLevelType w:val="hybridMultilevel"/>
    <w:tmpl w:val="35D0F50E"/>
    <w:lvl w:ilvl="0" w:tplc="ACD28A3A">
      <w:start w:val="1"/>
      <w:numFmt w:val="bullet"/>
      <w:lvlText w:val="-"/>
      <w:lvlJc w:val="left"/>
      <w:pPr>
        <w:ind w:left="570" w:hanging="360"/>
      </w:pPr>
      <w:rPr>
        <w:rFonts w:ascii="Times New Roman" w:eastAsia="微软雅黑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7" w15:restartNumberingAfterBreak="0">
    <w:nsid w:val="2F922F65"/>
    <w:multiLevelType w:val="hybridMultilevel"/>
    <w:tmpl w:val="F1C4A340"/>
    <w:lvl w:ilvl="0" w:tplc="38D0EF9C">
      <w:start w:val="1"/>
      <w:numFmt w:val="bullet"/>
      <w:lvlText w:val="-"/>
      <w:lvlJc w:val="left"/>
      <w:pPr>
        <w:ind w:left="570" w:hanging="360"/>
      </w:pPr>
      <w:rPr>
        <w:rFonts w:ascii="Times New Roman" w:eastAsia="微软雅黑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8" w15:restartNumberingAfterBreak="0">
    <w:nsid w:val="4BFC4579"/>
    <w:multiLevelType w:val="hybridMultilevel"/>
    <w:tmpl w:val="2B82A8CC"/>
    <w:lvl w:ilvl="0" w:tplc="60643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0E0732D"/>
    <w:multiLevelType w:val="hybridMultilevel"/>
    <w:tmpl w:val="8C0C3E56"/>
    <w:lvl w:ilvl="0" w:tplc="A1E8F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7687C13"/>
    <w:multiLevelType w:val="hybridMultilevel"/>
    <w:tmpl w:val="49C43FDA"/>
    <w:lvl w:ilvl="0" w:tplc="2AEE398E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C812F2"/>
    <w:multiLevelType w:val="hybridMultilevel"/>
    <w:tmpl w:val="FA5E869E"/>
    <w:lvl w:ilvl="0" w:tplc="CDEC90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53C055D"/>
    <w:multiLevelType w:val="hybridMultilevel"/>
    <w:tmpl w:val="84ECC09E"/>
    <w:lvl w:ilvl="0" w:tplc="286AC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8A969F4"/>
    <w:multiLevelType w:val="hybridMultilevel"/>
    <w:tmpl w:val="4B847516"/>
    <w:lvl w:ilvl="0" w:tplc="E1FC2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9C42C6"/>
    <w:multiLevelType w:val="hybridMultilevel"/>
    <w:tmpl w:val="4D2C0C34"/>
    <w:lvl w:ilvl="0" w:tplc="5E6A5E5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3221D77"/>
    <w:multiLevelType w:val="multilevel"/>
    <w:tmpl w:val="31921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7B2772"/>
    <w:multiLevelType w:val="hybridMultilevel"/>
    <w:tmpl w:val="CE066692"/>
    <w:lvl w:ilvl="0" w:tplc="C1D48FDE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F17F39"/>
    <w:multiLevelType w:val="hybridMultilevel"/>
    <w:tmpl w:val="B9A6A91C"/>
    <w:lvl w:ilvl="0" w:tplc="9580DB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2D25CA"/>
    <w:multiLevelType w:val="hybridMultilevel"/>
    <w:tmpl w:val="7702F7FC"/>
    <w:lvl w:ilvl="0" w:tplc="73F4FB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F912FE1"/>
    <w:multiLevelType w:val="hybridMultilevel"/>
    <w:tmpl w:val="878C6CCC"/>
    <w:lvl w:ilvl="0" w:tplc="4B5A1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3"/>
  </w:num>
  <w:num w:numId="3">
    <w:abstractNumId w:val="26"/>
  </w:num>
  <w:num w:numId="4">
    <w:abstractNumId w:val="11"/>
  </w:num>
  <w:num w:numId="5">
    <w:abstractNumId w:val="6"/>
  </w:num>
  <w:num w:numId="6">
    <w:abstractNumId w:val="24"/>
  </w:num>
  <w:num w:numId="7">
    <w:abstractNumId w:val="20"/>
  </w:num>
  <w:num w:numId="8">
    <w:abstractNumId w:val="0"/>
  </w:num>
  <w:num w:numId="9">
    <w:abstractNumId w:val="2"/>
  </w:num>
  <w:num w:numId="10">
    <w:abstractNumId w:val="9"/>
  </w:num>
  <w:num w:numId="11">
    <w:abstractNumId w:val="13"/>
  </w:num>
  <w:num w:numId="12">
    <w:abstractNumId w:val="18"/>
  </w:num>
  <w:num w:numId="13">
    <w:abstractNumId w:val="22"/>
  </w:num>
  <w:num w:numId="14">
    <w:abstractNumId w:val="14"/>
  </w:num>
  <w:num w:numId="15">
    <w:abstractNumId w:val="28"/>
  </w:num>
  <w:num w:numId="16">
    <w:abstractNumId w:val="15"/>
  </w:num>
  <w:num w:numId="17">
    <w:abstractNumId w:val="21"/>
  </w:num>
  <w:num w:numId="18">
    <w:abstractNumId w:val="10"/>
  </w:num>
  <w:num w:numId="19">
    <w:abstractNumId w:val="27"/>
  </w:num>
  <w:num w:numId="20">
    <w:abstractNumId w:val="8"/>
  </w:num>
  <w:num w:numId="21">
    <w:abstractNumId w:val="4"/>
  </w:num>
  <w:num w:numId="22">
    <w:abstractNumId w:val="25"/>
  </w:num>
  <w:num w:numId="23">
    <w:abstractNumId w:val="3"/>
  </w:num>
  <w:num w:numId="24">
    <w:abstractNumId w:val="7"/>
  </w:num>
  <w:num w:numId="25">
    <w:abstractNumId w:val="12"/>
  </w:num>
  <w:num w:numId="26">
    <w:abstractNumId w:val="19"/>
  </w:num>
  <w:num w:numId="27">
    <w:abstractNumId w:val="29"/>
  </w:num>
  <w:num w:numId="28">
    <w:abstractNumId w:val="1"/>
  </w:num>
  <w:num w:numId="29">
    <w:abstractNumId w:val="16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fffaf5,#fffaf0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ish Shellfish Immuno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tzwz0atxrszke2rpavads8xdfx99v0xzww&quot;&gt;My EndNote Library&lt;record-ids&gt;&lt;item&gt;1222&lt;/item&gt;&lt;item&gt;1364&lt;/item&gt;&lt;item&gt;1642&lt;/item&gt;&lt;item&gt;1643&lt;/item&gt;&lt;item&gt;1644&lt;/item&gt;&lt;item&gt;1645&lt;/item&gt;&lt;item&gt;1646&lt;/item&gt;&lt;item&gt;1647&lt;/item&gt;&lt;item&gt;1648&lt;/item&gt;&lt;item&gt;1650&lt;/item&gt;&lt;item&gt;1651&lt;/item&gt;&lt;item&gt;1652&lt;/item&gt;&lt;item&gt;1653&lt;/item&gt;&lt;item&gt;1654&lt;/item&gt;&lt;item&gt;1655&lt;/item&gt;&lt;item&gt;1656&lt;/item&gt;&lt;item&gt;1657&lt;/item&gt;&lt;item&gt;1658&lt;/item&gt;&lt;item&gt;1659&lt;/item&gt;&lt;item&gt;1660&lt;/item&gt;&lt;item&gt;1661&lt;/item&gt;&lt;item&gt;1662&lt;/item&gt;&lt;item&gt;1663&lt;/item&gt;&lt;item&gt;1664&lt;/item&gt;&lt;item&gt;1665&lt;/item&gt;&lt;item&gt;1666&lt;/item&gt;&lt;item&gt;1667&lt;/item&gt;&lt;/record-ids&gt;&lt;/item&gt;&lt;/Libraries&gt;"/>
  </w:docVars>
  <w:rsids>
    <w:rsidRoot w:val="00262B7E"/>
    <w:rsid w:val="000001D2"/>
    <w:rsid w:val="00001B41"/>
    <w:rsid w:val="0000238F"/>
    <w:rsid w:val="00003737"/>
    <w:rsid w:val="0000451F"/>
    <w:rsid w:val="00005ADB"/>
    <w:rsid w:val="000064BE"/>
    <w:rsid w:val="00006AA1"/>
    <w:rsid w:val="00010B20"/>
    <w:rsid w:val="00010B95"/>
    <w:rsid w:val="00010C44"/>
    <w:rsid w:val="00010E14"/>
    <w:rsid w:val="000112BD"/>
    <w:rsid w:val="0001157B"/>
    <w:rsid w:val="0001289B"/>
    <w:rsid w:val="00012EA9"/>
    <w:rsid w:val="0001577A"/>
    <w:rsid w:val="0001630C"/>
    <w:rsid w:val="00016781"/>
    <w:rsid w:val="0002054B"/>
    <w:rsid w:val="0002183B"/>
    <w:rsid w:val="00021912"/>
    <w:rsid w:val="00021EA9"/>
    <w:rsid w:val="000223A5"/>
    <w:rsid w:val="0002294B"/>
    <w:rsid w:val="000232EA"/>
    <w:rsid w:val="0002353E"/>
    <w:rsid w:val="00023CBF"/>
    <w:rsid w:val="00023DF7"/>
    <w:rsid w:val="000240B6"/>
    <w:rsid w:val="0002441A"/>
    <w:rsid w:val="00024F23"/>
    <w:rsid w:val="00025645"/>
    <w:rsid w:val="000266DB"/>
    <w:rsid w:val="000268C2"/>
    <w:rsid w:val="0002710B"/>
    <w:rsid w:val="000271B6"/>
    <w:rsid w:val="00027C67"/>
    <w:rsid w:val="00027E52"/>
    <w:rsid w:val="00030ABD"/>
    <w:rsid w:val="00031632"/>
    <w:rsid w:val="000318FF"/>
    <w:rsid w:val="00031C55"/>
    <w:rsid w:val="00032B5C"/>
    <w:rsid w:val="00034081"/>
    <w:rsid w:val="00034547"/>
    <w:rsid w:val="00034937"/>
    <w:rsid w:val="00034AA0"/>
    <w:rsid w:val="00034DA5"/>
    <w:rsid w:val="00035687"/>
    <w:rsid w:val="0003587B"/>
    <w:rsid w:val="000359F8"/>
    <w:rsid w:val="00036DB3"/>
    <w:rsid w:val="000404C8"/>
    <w:rsid w:val="00040727"/>
    <w:rsid w:val="00040A4B"/>
    <w:rsid w:val="000410CF"/>
    <w:rsid w:val="0004113F"/>
    <w:rsid w:val="0004208C"/>
    <w:rsid w:val="00042292"/>
    <w:rsid w:val="000422E6"/>
    <w:rsid w:val="00042D7E"/>
    <w:rsid w:val="00043005"/>
    <w:rsid w:val="000436DF"/>
    <w:rsid w:val="00043834"/>
    <w:rsid w:val="0004407F"/>
    <w:rsid w:val="00045244"/>
    <w:rsid w:val="00046421"/>
    <w:rsid w:val="00046DB1"/>
    <w:rsid w:val="000474EA"/>
    <w:rsid w:val="00047AC3"/>
    <w:rsid w:val="00050798"/>
    <w:rsid w:val="00050AF6"/>
    <w:rsid w:val="000518A1"/>
    <w:rsid w:val="000521D5"/>
    <w:rsid w:val="0005230C"/>
    <w:rsid w:val="00053B92"/>
    <w:rsid w:val="000561FB"/>
    <w:rsid w:val="00056AC9"/>
    <w:rsid w:val="00057EAA"/>
    <w:rsid w:val="00060431"/>
    <w:rsid w:val="000612AE"/>
    <w:rsid w:val="0006207E"/>
    <w:rsid w:val="00063C88"/>
    <w:rsid w:val="0006400D"/>
    <w:rsid w:val="000644F5"/>
    <w:rsid w:val="00064E29"/>
    <w:rsid w:val="0006546B"/>
    <w:rsid w:val="0006674E"/>
    <w:rsid w:val="00071EF1"/>
    <w:rsid w:val="00072F0A"/>
    <w:rsid w:val="00073EFB"/>
    <w:rsid w:val="0007441A"/>
    <w:rsid w:val="000757B2"/>
    <w:rsid w:val="00075858"/>
    <w:rsid w:val="00076329"/>
    <w:rsid w:val="0007648E"/>
    <w:rsid w:val="00076B8F"/>
    <w:rsid w:val="00076D46"/>
    <w:rsid w:val="0007789C"/>
    <w:rsid w:val="00080DAC"/>
    <w:rsid w:val="00080DFD"/>
    <w:rsid w:val="00081589"/>
    <w:rsid w:val="00081599"/>
    <w:rsid w:val="00081B11"/>
    <w:rsid w:val="000830ED"/>
    <w:rsid w:val="000838D2"/>
    <w:rsid w:val="00084279"/>
    <w:rsid w:val="000851A7"/>
    <w:rsid w:val="000851B1"/>
    <w:rsid w:val="000867C6"/>
    <w:rsid w:val="00086A54"/>
    <w:rsid w:val="00086A9B"/>
    <w:rsid w:val="00086ADB"/>
    <w:rsid w:val="00087CBD"/>
    <w:rsid w:val="000912E5"/>
    <w:rsid w:val="00091A6A"/>
    <w:rsid w:val="00092482"/>
    <w:rsid w:val="00093A27"/>
    <w:rsid w:val="000942F4"/>
    <w:rsid w:val="00094328"/>
    <w:rsid w:val="00095BA8"/>
    <w:rsid w:val="00095E57"/>
    <w:rsid w:val="00095EDB"/>
    <w:rsid w:val="000974FB"/>
    <w:rsid w:val="00097C05"/>
    <w:rsid w:val="000A1463"/>
    <w:rsid w:val="000A2AD7"/>
    <w:rsid w:val="000A3035"/>
    <w:rsid w:val="000A36B4"/>
    <w:rsid w:val="000A3730"/>
    <w:rsid w:val="000A426B"/>
    <w:rsid w:val="000A4BBA"/>
    <w:rsid w:val="000A4C42"/>
    <w:rsid w:val="000A5501"/>
    <w:rsid w:val="000A7B47"/>
    <w:rsid w:val="000B0573"/>
    <w:rsid w:val="000B3989"/>
    <w:rsid w:val="000B3B0F"/>
    <w:rsid w:val="000B4960"/>
    <w:rsid w:val="000B4979"/>
    <w:rsid w:val="000B4FB7"/>
    <w:rsid w:val="000B558D"/>
    <w:rsid w:val="000B69CA"/>
    <w:rsid w:val="000B721A"/>
    <w:rsid w:val="000B7E33"/>
    <w:rsid w:val="000C000C"/>
    <w:rsid w:val="000C01B4"/>
    <w:rsid w:val="000C0A26"/>
    <w:rsid w:val="000C0BFC"/>
    <w:rsid w:val="000C18EE"/>
    <w:rsid w:val="000C3948"/>
    <w:rsid w:val="000C543F"/>
    <w:rsid w:val="000C566D"/>
    <w:rsid w:val="000C5FDC"/>
    <w:rsid w:val="000C6148"/>
    <w:rsid w:val="000C643A"/>
    <w:rsid w:val="000D0D72"/>
    <w:rsid w:val="000D0EED"/>
    <w:rsid w:val="000D1355"/>
    <w:rsid w:val="000D1ED0"/>
    <w:rsid w:val="000D330F"/>
    <w:rsid w:val="000D3A5E"/>
    <w:rsid w:val="000D43DE"/>
    <w:rsid w:val="000D4D9C"/>
    <w:rsid w:val="000D54A1"/>
    <w:rsid w:val="000D58F3"/>
    <w:rsid w:val="000D6230"/>
    <w:rsid w:val="000D671C"/>
    <w:rsid w:val="000D7593"/>
    <w:rsid w:val="000D7674"/>
    <w:rsid w:val="000E19EC"/>
    <w:rsid w:val="000E1FA7"/>
    <w:rsid w:val="000E20A0"/>
    <w:rsid w:val="000E2B0A"/>
    <w:rsid w:val="000E2B15"/>
    <w:rsid w:val="000E2D46"/>
    <w:rsid w:val="000E2E89"/>
    <w:rsid w:val="000E2EBE"/>
    <w:rsid w:val="000E2F1B"/>
    <w:rsid w:val="000E3653"/>
    <w:rsid w:val="000E3D19"/>
    <w:rsid w:val="000E4605"/>
    <w:rsid w:val="000E54FC"/>
    <w:rsid w:val="000E6A99"/>
    <w:rsid w:val="000E6B32"/>
    <w:rsid w:val="000E7DFD"/>
    <w:rsid w:val="000F07CA"/>
    <w:rsid w:val="000F0DED"/>
    <w:rsid w:val="000F1209"/>
    <w:rsid w:val="000F15C7"/>
    <w:rsid w:val="000F1CCE"/>
    <w:rsid w:val="000F2276"/>
    <w:rsid w:val="000F2517"/>
    <w:rsid w:val="000F2BCF"/>
    <w:rsid w:val="000F3121"/>
    <w:rsid w:val="000F4FA5"/>
    <w:rsid w:val="000F560B"/>
    <w:rsid w:val="000F681A"/>
    <w:rsid w:val="000F6C7C"/>
    <w:rsid w:val="000F7FC4"/>
    <w:rsid w:val="00100269"/>
    <w:rsid w:val="00100790"/>
    <w:rsid w:val="00101BDF"/>
    <w:rsid w:val="00102224"/>
    <w:rsid w:val="00102437"/>
    <w:rsid w:val="00102698"/>
    <w:rsid w:val="00102A82"/>
    <w:rsid w:val="00103D9A"/>
    <w:rsid w:val="00103E4E"/>
    <w:rsid w:val="001047E9"/>
    <w:rsid w:val="00105C0F"/>
    <w:rsid w:val="00107623"/>
    <w:rsid w:val="00110266"/>
    <w:rsid w:val="001119A0"/>
    <w:rsid w:val="00112206"/>
    <w:rsid w:val="00112326"/>
    <w:rsid w:val="0011246B"/>
    <w:rsid w:val="00113E7D"/>
    <w:rsid w:val="0011424A"/>
    <w:rsid w:val="001159B6"/>
    <w:rsid w:val="00115AE6"/>
    <w:rsid w:val="001173D4"/>
    <w:rsid w:val="00120320"/>
    <w:rsid w:val="0012096A"/>
    <w:rsid w:val="00121CE1"/>
    <w:rsid w:val="0012400B"/>
    <w:rsid w:val="001244AF"/>
    <w:rsid w:val="001246A7"/>
    <w:rsid w:val="00124EB2"/>
    <w:rsid w:val="0012505D"/>
    <w:rsid w:val="001254A1"/>
    <w:rsid w:val="00125698"/>
    <w:rsid w:val="001278ED"/>
    <w:rsid w:val="00127B02"/>
    <w:rsid w:val="0013035B"/>
    <w:rsid w:val="0013188C"/>
    <w:rsid w:val="00131CA0"/>
    <w:rsid w:val="001323E9"/>
    <w:rsid w:val="00132723"/>
    <w:rsid w:val="00132EC5"/>
    <w:rsid w:val="00132F49"/>
    <w:rsid w:val="00132F88"/>
    <w:rsid w:val="00133210"/>
    <w:rsid w:val="00135CB8"/>
    <w:rsid w:val="001364C6"/>
    <w:rsid w:val="0013675F"/>
    <w:rsid w:val="00136B63"/>
    <w:rsid w:val="00137269"/>
    <w:rsid w:val="0014045A"/>
    <w:rsid w:val="00140622"/>
    <w:rsid w:val="001409EE"/>
    <w:rsid w:val="00140B84"/>
    <w:rsid w:val="00141117"/>
    <w:rsid w:val="001414D6"/>
    <w:rsid w:val="001419FE"/>
    <w:rsid w:val="0014274C"/>
    <w:rsid w:val="001427EF"/>
    <w:rsid w:val="00142C9F"/>
    <w:rsid w:val="00144F2E"/>
    <w:rsid w:val="00145078"/>
    <w:rsid w:val="00145111"/>
    <w:rsid w:val="001458D5"/>
    <w:rsid w:val="001459C1"/>
    <w:rsid w:val="00146C57"/>
    <w:rsid w:val="0014748D"/>
    <w:rsid w:val="001474ED"/>
    <w:rsid w:val="001475B7"/>
    <w:rsid w:val="0014775E"/>
    <w:rsid w:val="001477AF"/>
    <w:rsid w:val="00150924"/>
    <w:rsid w:val="00151102"/>
    <w:rsid w:val="001522AC"/>
    <w:rsid w:val="00154081"/>
    <w:rsid w:val="0015439E"/>
    <w:rsid w:val="00154C26"/>
    <w:rsid w:val="001553A3"/>
    <w:rsid w:val="00156723"/>
    <w:rsid w:val="00156806"/>
    <w:rsid w:val="00157825"/>
    <w:rsid w:val="00160220"/>
    <w:rsid w:val="0016031C"/>
    <w:rsid w:val="001613A1"/>
    <w:rsid w:val="00164083"/>
    <w:rsid w:val="00165160"/>
    <w:rsid w:val="0016593D"/>
    <w:rsid w:val="00166309"/>
    <w:rsid w:val="00166DB0"/>
    <w:rsid w:val="00167F75"/>
    <w:rsid w:val="0017145A"/>
    <w:rsid w:val="00172C32"/>
    <w:rsid w:val="001740FC"/>
    <w:rsid w:val="0017497B"/>
    <w:rsid w:val="00175601"/>
    <w:rsid w:val="001762AE"/>
    <w:rsid w:val="00176875"/>
    <w:rsid w:val="001770DF"/>
    <w:rsid w:val="0017728D"/>
    <w:rsid w:val="001772DD"/>
    <w:rsid w:val="00177469"/>
    <w:rsid w:val="00177B50"/>
    <w:rsid w:val="0018089D"/>
    <w:rsid w:val="00181C21"/>
    <w:rsid w:val="00184541"/>
    <w:rsid w:val="00184FAE"/>
    <w:rsid w:val="00185889"/>
    <w:rsid w:val="00186F5B"/>
    <w:rsid w:val="00187E04"/>
    <w:rsid w:val="0019084F"/>
    <w:rsid w:val="00190EA0"/>
    <w:rsid w:val="001913ED"/>
    <w:rsid w:val="00193402"/>
    <w:rsid w:val="001937DF"/>
    <w:rsid w:val="00193902"/>
    <w:rsid w:val="0019473C"/>
    <w:rsid w:val="00194AA1"/>
    <w:rsid w:val="0019583A"/>
    <w:rsid w:val="00195A9F"/>
    <w:rsid w:val="00197125"/>
    <w:rsid w:val="001A017A"/>
    <w:rsid w:val="001A0BD6"/>
    <w:rsid w:val="001A2C3A"/>
    <w:rsid w:val="001A36D8"/>
    <w:rsid w:val="001A3F8D"/>
    <w:rsid w:val="001A43CB"/>
    <w:rsid w:val="001A4648"/>
    <w:rsid w:val="001A569F"/>
    <w:rsid w:val="001A73F5"/>
    <w:rsid w:val="001A7447"/>
    <w:rsid w:val="001A7B6C"/>
    <w:rsid w:val="001B029D"/>
    <w:rsid w:val="001B2032"/>
    <w:rsid w:val="001B2B6F"/>
    <w:rsid w:val="001B467A"/>
    <w:rsid w:val="001B7D58"/>
    <w:rsid w:val="001B7F41"/>
    <w:rsid w:val="001C02A3"/>
    <w:rsid w:val="001C0D7F"/>
    <w:rsid w:val="001C246B"/>
    <w:rsid w:val="001C2DAD"/>
    <w:rsid w:val="001C33FB"/>
    <w:rsid w:val="001C35DE"/>
    <w:rsid w:val="001C3F6B"/>
    <w:rsid w:val="001C4222"/>
    <w:rsid w:val="001C5499"/>
    <w:rsid w:val="001C6BD8"/>
    <w:rsid w:val="001C717F"/>
    <w:rsid w:val="001D0FF1"/>
    <w:rsid w:val="001D14DD"/>
    <w:rsid w:val="001D22A7"/>
    <w:rsid w:val="001D411F"/>
    <w:rsid w:val="001D4F3E"/>
    <w:rsid w:val="001D5385"/>
    <w:rsid w:val="001D6D87"/>
    <w:rsid w:val="001D6FAA"/>
    <w:rsid w:val="001D7D6F"/>
    <w:rsid w:val="001D7E49"/>
    <w:rsid w:val="001E01A2"/>
    <w:rsid w:val="001E0E50"/>
    <w:rsid w:val="001E1A34"/>
    <w:rsid w:val="001E1F1D"/>
    <w:rsid w:val="001E1F46"/>
    <w:rsid w:val="001E2326"/>
    <w:rsid w:val="001E2DAA"/>
    <w:rsid w:val="001E36F8"/>
    <w:rsid w:val="001E3862"/>
    <w:rsid w:val="001E38D8"/>
    <w:rsid w:val="001E4ACF"/>
    <w:rsid w:val="001E57DD"/>
    <w:rsid w:val="001E5A36"/>
    <w:rsid w:val="001E6D44"/>
    <w:rsid w:val="001E769E"/>
    <w:rsid w:val="001F28E4"/>
    <w:rsid w:val="001F2C01"/>
    <w:rsid w:val="001F2DE2"/>
    <w:rsid w:val="001F4508"/>
    <w:rsid w:val="001F4748"/>
    <w:rsid w:val="001F4BA5"/>
    <w:rsid w:val="001F4EC9"/>
    <w:rsid w:val="001F5354"/>
    <w:rsid w:val="001F659F"/>
    <w:rsid w:val="001F6B2B"/>
    <w:rsid w:val="001F724E"/>
    <w:rsid w:val="002022A6"/>
    <w:rsid w:val="00202E09"/>
    <w:rsid w:val="00202EE9"/>
    <w:rsid w:val="00203E0E"/>
    <w:rsid w:val="00203F48"/>
    <w:rsid w:val="00204840"/>
    <w:rsid w:val="00204AF4"/>
    <w:rsid w:val="00204B25"/>
    <w:rsid w:val="00204FD3"/>
    <w:rsid w:val="00205E21"/>
    <w:rsid w:val="002111E4"/>
    <w:rsid w:val="00212425"/>
    <w:rsid w:val="002139BE"/>
    <w:rsid w:val="0021423F"/>
    <w:rsid w:val="00216894"/>
    <w:rsid w:val="00216958"/>
    <w:rsid w:val="002177E7"/>
    <w:rsid w:val="00220190"/>
    <w:rsid w:val="0022019C"/>
    <w:rsid w:val="00220263"/>
    <w:rsid w:val="002206A3"/>
    <w:rsid w:val="002210CD"/>
    <w:rsid w:val="002218F9"/>
    <w:rsid w:val="00221D27"/>
    <w:rsid w:val="00223F8E"/>
    <w:rsid w:val="00224DB9"/>
    <w:rsid w:val="002251CD"/>
    <w:rsid w:val="00225812"/>
    <w:rsid w:val="00225B89"/>
    <w:rsid w:val="00226EBE"/>
    <w:rsid w:val="00227EC7"/>
    <w:rsid w:val="00232A6F"/>
    <w:rsid w:val="00234089"/>
    <w:rsid w:val="002349EB"/>
    <w:rsid w:val="00234A92"/>
    <w:rsid w:val="00235638"/>
    <w:rsid w:val="00235979"/>
    <w:rsid w:val="002370CE"/>
    <w:rsid w:val="0023722E"/>
    <w:rsid w:val="00237B25"/>
    <w:rsid w:val="00240CE4"/>
    <w:rsid w:val="00241162"/>
    <w:rsid w:val="00241633"/>
    <w:rsid w:val="002418F6"/>
    <w:rsid w:val="00242798"/>
    <w:rsid w:val="0024309F"/>
    <w:rsid w:val="0024465E"/>
    <w:rsid w:val="00244D1A"/>
    <w:rsid w:val="00244EFB"/>
    <w:rsid w:val="002452FF"/>
    <w:rsid w:val="00246D3B"/>
    <w:rsid w:val="00246F68"/>
    <w:rsid w:val="0025087D"/>
    <w:rsid w:val="00250B9D"/>
    <w:rsid w:val="00251889"/>
    <w:rsid w:val="0025217D"/>
    <w:rsid w:val="002527DD"/>
    <w:rsid w:val="00252877"/>
    <w:rsid w:val="002530B5"/>
    <w:rsid w:val="00253F8A"/>
    <w:rsid w:val="002546E0"/>
    <w:rsid w:val="00254755"/>
    <w:rsid w:val="00254830"/>
    <w:rsid w:val="00255084"/>
    <w:rsid w:val="00255508"/>
    <w:rsid w:val="0025691D"/>
    <w:rsid w:val="00257552"/>
    <w:rsid w:val="00257F22"/>
    <w:rsid w:val="002602E3"/>
    <w:rsid w:val="00261004"/>
    <w:rsid w:val="0026132C"/>
    <w:rsid w:val="00262B52"/>
    <w:rsid w:val="00262B7E"/>
    <w:rsid w:val="00263287"/>
    <w:rsid w:val="00263495"/>
    <w:rsid w:val="00264673"/>
    <w:rsid w:val="002651D7"/>
    <w:rsid w:val="002654B5"/>
    <w:rsid w:val="0026589F"/>
    <w:rsid w:val="00265919"/>
    <w:rsid w:val="00270099"/>
    <w:rsid w:val="00270857"/>
    <w:rsid w:val="00271289"/>
    <w:rsid w:val="002712B6"/>
    <w:rsid w:val="002722BD"/>
    <w:rsid w:val="00273BE2"/>
    <w:rsid w:val="00274404"/>
    <w:rsid w:val="00275851"/>
    <w:rsid w:val="00275C1C"/>
    <w:rsid w:val="002760BD"/>
    <w:rsid w:val="002766C9"/>
    <w:rsid w:val="00276FDD"/>
    <w:rsid w:val="0027714A"/>
    <w:rsid w:val="002804D7"/>
    <w:rsid w:val="00280E6B"/>
    <w:rsid w:val="00281282"/>
    <w:rsid w:val="00282739"/>
    <w:rsid w:val="00283662"/>
    <w:rsid w:val="00285250"/>
    <w:rsid w:val="00286A4E"/>
    <w:rsid w:val="00286DE2"/>
    <w:rsid w:val="00286FFF"/>
    <w:rsid w:val="00291302"/>
    <w:rsid w:val="0029172E"/>
    <w:rsid w:val="00292009"/>
    <w:rsid w:val="00294032"/>
    <w:rsid w:val="0029474B"/>
    <w:rsid w:val="00295E0F"/>
    <w:rsid w:val="00295F15"/>
    <w:rsid w:val="00296B31"/>
    <w:rsid w:val="00296DB7"/>
    <w:rsid w:val="002A14BD"/>
    <w:rsid w:val="002A1582"/>
    <w:rsid w:val="002A1799"/>
    <w:rsid w:val="002A3147"/>
    <w:rsid w:val="002A39F9"/>
    <w:rsid w:val="002A3BA5"/>
    <w:rsid w:val="002A412F"/>
    <w:rsid w:val="002A72AC"/>
    <w:rsid w:val="002A7353"/>
    <w:rsid w:val="002A7547"/>
    <w:rsid w:val="002B09DB"/>
    <w:rsid w:val="002B1191"/>
    <w:rsid w:val="002B1A84"/>
    <w:rsid w:val="002B2753"/>
    <w:rsid w:val="002B3A09"/>
    <w:rsid w:val="002B560E"/>
    <w:rsid w:val="002B5DCD"/>
    <w:rsid w:val="002B6085"/>
    <w:rsid w:val="002B6B25"/>
    <w:rsid w:val="002B7D4E"/>
    <w:rsid w:val="002C15BA"/>
    <w:rsid w:val="002C1E9D"/>
    <w:rsid w:val="002C20DA"/>
    <w:rsid w:val="002C25F0"/>
    <w:rsid w:val="002C3D4D"/>
    <w:rsid w:val="002C58DE"/>
    <w:rsid w:val="002C5E41"/>
    <w:rsid w:val="002C658B"/>
    <w:rsid w:val="002C6893"/>
    <w:rsid w:val="002C737F"/>
    <w:rsid w:val="002C7403"/>
    <w:rsid w:val="002C77AA"/>
    <w:rsid w:val="002C7CAF"/>
    <w:rsid w:val="002D2E92"/>
    <w:rsid w:val="002D4921"/>
    <w:rsid w:val="002D4BF5"/>
    <w:rsid w:val="002D7549"/>
    <w:rsid w:val="002E0DBD"/>
    <w:rsid w:val="002E143A"/>
    <w:rsid w:val="002E1E4D"/>
    <w:rsid w:val="002E26BF"/>
    <w:rsid w:val="002E2F14"/>
    <w:rsid w:val="002E3C82"/>
    <w:rsid w:val="002E4A9F"/>
    <w:rsid w:val="002E591A"/>
    <w:rsid w:val="002E5CAF"/>
    <w:rsid w:val="002E639D"/>
    <w:rsid w:val="002E65BC"/>
    <w:rsid w:val="002E7B9F"/>
    <w:rsid w:val="002E7FD6"/>
    <w:rsid w:val="002F0469"/>
    <w:rsid w:val="002F0F22"/>
    <w:rsid w:val="002F116D"/>
    <w:rsid w:val="002F1696"/>
    <w:rsid w:val="002F1E23"/>
    <w:rsid w:val="002F2B26"/>
    <w:rsid w:val="002F3D0F"/>
    <w:rsid w:val="002F509B"/>
    <w:rsid w:val="002F5DBE"/>
    <w:rsid w:val="002F7212"/>
    <w:rsid w:val="00300891"/>
    <w:rsid w:val="00302167"/>
    <w:rsid w:val="00303E9E"/>
    <w:rsid w:val="003049E5"/>
    <w:rsid w:val="00306C40"/>
    <w:rsid w:val="00310271"/>
    <w:rsid w:val="00310926"/>
    <w:rsid w:val="00310B08"/>
    <w:rsid w:val="003112CD"/>
    <w:rsid w:val="00313326"/>
    <w:rsid w:val="00313619"/>
    <w:rsid w:val="00313E63"/>
    <w:rsid w:val="00314218"/>
    <w:rsid w:val="003143BC"/>
    <w:rsid w:val="0031493E"/>
    <w:rsid w:val="00315327"/>
    <w:rsid w:val="00316406"/>
    <w:rsid w:val="003165CD"/>
    <w:rsid w:val="00316FFC"/>
    <w:rsid w:val="00317124"/>
    <w:rsid w:val="00320C34"/>
    <w:rsid w:val="00321F74"/>
    <w:rsid w:val="003221E9"/>
    <w:rsid w:val="00322AAE"/>
    <w:rsid w:val="0032390F"/>
    <w:rsid w:val="00324637"/>
    <w:rsid w:val="00325643"/>
    <w:rsid w:val="003263DF"/>
    <w:rsid w:val="00326B40"/>
    <w:rsid w:val="0032709C"/>
    <w:rsid w:val="003274C2"/>
    <w:rsid w:val="003302C0"/>
    <w:rsid w:val="0033074A"/>
    <w:rsid w:val="00331676"/>
    <w:rsid w:val="00333296"/>
    <w:rsid w:val="00334064"/>
    <w:rsid w:val="003349CC"/>
    <w:rsid w:val="00335223"/>
    <w:rsid w:val="0033758E"/>
    <w:rsid w:val="00341095"/>
    <w:rsid w:val="00341C48"/>
    <w:rsid w:val="00341D0B"/>
    <w:rsid w:val="00342998"/>
    <w:rsid w:val="00342E90"/>
    <w:rsid w:val="0034464C"/>
    <w:rsid w:val="003448CD"/>
    <w:rsid w:val="00344C26"/>
    <w:rsid w:val="00344E8D"/>
    <w:rsid w:val="003454B6"/>
    <w:rsid w:val="00345960"/>
    <w:rsid w:val="00345AC0"/>
    <w:rsid w:val="00345B21"/>
    <w:rsid w:val="003500B9"/>
    <w:rsid w:val="003503A2"/>
    <w:rsid w:val="003508EF"/>
    <w:rsid w:val="00351334"/>
    <w:rsid w:val="00351986"/>
    <w:rsid w:val="00351AA1"/>
    <w:rsid w:val="00351FFC"/>
    <w:rsid w:val="003552B5"/>
    <w:rsid w:val="003558BC"/>
    <w:rsid w:val="00357CCC"/>
    <w:rsid w:val="00360694"/>
    <w:rsid w:val="00360C3B"/>
    <w:rsid w:val="00361EAD"/>
    <w:rsid w:val="00362752"/>
    <w:rsid w:val="00365A73"/>
    <w:rsid w:val="00367361"/>
    <w:rsid w:val="003673A8"/>
    <w:rsid w:val="0036770E"/>
    <w:rsid w:val="00367968"/>
    <w:rsid w:val="00370750"/>
    <w:rsid w:val="00372718"/>
    <w:rsid w:val="003734E7"/>
    <w:rsid w:val="00375D81"/>
    <w:rsid w:val="003763B1"/>
    <w:rsid w:val="003776B9"/>
    <w:rsid w:val="00380130"/>
    <w:rsid w:val="003804E6"/>
    <w:rsid w:val="003807B5"/>
    <w:rsid w:val="00380B8F"/>
    <w:rsid w:val="00381F1E"/>
    <w:rsid w:val="00381FD9"/>
    <w:rsid w:val="0038201D"/>
    <w:rsid w:val="00383455"/>
    <w:rsid w:val="003840BF"/>
    <w:rsid w:val="00384C16"/>
    <w:rsid w:val="0038562F"/>
    <w:rsid w:val="00387055"/>
    <w:rsid w:val="003876B2"/>
    <w:rsid w:val="00387A82"/>
    <w:rsid w:val="003904CA"/>
    <w:rsid w:val="0039051B"/>
    <w:rsid w:val="0039091C"/>
    <w:rsid w:val="00390EB0"/>
    <w:rsid w:val="00392743"/>
    <w:rsid w:val="0039299F"/>
    <w:rsid w:val="00392F47"/>
    <w:rsid w:val="00393995"/>
    <w:rsid w:val="003959C8"/>
    <w:rsid w:val="00395A32"/>
    <w:rsid w:val="00395DDE"/>
    <w:rsid w:val="00396A0A"/>
    <w:rsid w:val="00396F21"/>
    <w:rsid w:val="003977EA"/>
    <w:rsid w:val="00397BF0"/>
    <w:rsid w:val="003A01F7"/>
    <w:rsid w:val="003A04C9"/>
    <w:rsid w:val="003A1EC5"/>
    <w:rsid w:val="003A20DD"/>
    <w:rsid w:val="003A256C"/>
    <w:rsid w:val="003A2908"/>
    <w:rsid w:val="003A514D"/>
    <w:rsid w:val="003A5E8A"/>
    <w:rsid w:val="003A75FC"/>
    <w:rsid w:val="003B05F3"/>
    <w:rsid w:val="003B0D99"/>
    <w:rsid w:val="003B2C14"/>
    <w:rsid w:val="003B2DE7"/>
    <w:rsid w:val="003B3149"/>
    <w:rsid w:val="003B39C9"/>
    <w:rsid w:val="003B41AD"/>
    <w:rsid w:val="003B66AF"/>
    <w:rsid w:val="003B7030"/>
    <w:rsid w:val="003C1736"/>
    <w:rsid w:val="003C2DB4"/>
    <w:rsid w:val="003C38E6"/>
    <w:rsid w:val="003C4397"/>
    <w:rsid w:val="003C44CB"/>
    <w:rsid w:val="003C4C59"/>
    <w:rsid w:val="003C57B2"/>
    <w:rsid w:val="003C59E5"/>
    <w:rsid w:val="003C5A37"/>
    <w:rsid w:val="003C5F23"/>
    <w:rsid w:val="003C66BA"/>
    <w:rsid w:val="003C693B"/>
    <w:rsid w:val="003C7F9B"/>
    <w:rsid w:val="003D0F8F"/>
    <w:rsid w:val="003D26E3"/>
    <w:rsid w:val="003D350B"/>
    <w:rsid w:val="003D4B3F"/>
    <w:rsid w:val="003D565E"/>
    <w:rsid w:val="003E0E56"/>
    <w:rsid w:val="003E2C30"/>
    <w:rsid w:val="003E4242"/>
    <w:rsid w:val="003E44FF"/>
    <w:rsid w:val="003E4EF9"/>
    <w:rsid w:val="003E6DA1"/>
    <w:rsid w:val="003E7219"/>
    <w:rsid w:val="003E7E13"/>
    <w:rsid w:val="003F043B"/>
    <w:rsid w:val="003F0526"/>
    <w:rsid w:val="003F0584"/>
    <w:rsid w:val="003F1678"/>
    <w:rsid w:val="003F16BD"/>
    <w:rsid w:val="003F2330"/>
    <w:rsid w:val="003F2CB8"/>
    <w:rsid w:val="003F3294"/>
    <w:rsid w:val="003F351C"/>
    <w:rsid w:val="003F3A2D"/>
    <w:rsid w:val="003F46EB"/>
    <w:rsid w:val="003F476A"/>
    <w:rsid w:val="003F4CB7"/>
    <w:rsid w:val="00400755"/>
    <w:rsid w:val="004019F7"/>
    <w:rsid w:val="00402AC3"/>
    <w:rsid w:val="004030BC"/>
    <w:rsid w:val="004053D8"/>
    <w:rsid w:val="004055E3"/>
    <w:rsid w:val="0040614C"/>
    <w:rsid w:val="004101DB"/>
    <w:rsid w:val="00411377"/>
    <w:rsid w:val="00411E3F"/>
    <w:rsid w:val="00412202"/>
    <w:rsid w:val="00412E4C"/>
    <w:rsid w:val="00413056"/>
    <w:rsid w:val="00413105"/>
    <w:rsid w:val="00414231"/>
    <w:rsid w:val="00414A8B"/>
    <w:rsid w:val="00414AB0"/>
    <w:rsid w:val="0041637C"/>
    <w:rsid w:val="0041663F"/>
    <w:rsid w:val="00417FD9"/>
    <w:rsid w:val="00420010"/>
    <w:rsid w:val="004206EB"/>
    <w:rsid w:val="004210BC"/>
    <w:rsid w:val="00422A1D"/>
    <w:rsid w:val="0042395A"/>
    <w:rsid w:val="0042679B"/>
    <w:rsid w:val="00426A19"/>
    <w:rsid w:val="00427DEB"/>
    <w:rsid w:val="004305D7"/>
    <w:rsid w:val="00430E85"/>
    <w:rsid w:val="004320BB"/>
    <w:rsid w:val="0043286A"/>
    <w:rsid w:val="00432D5C"/>
    <w:rsid w:val="00432F03"/>
    <w:rsid w:val="00433362"/>
    <w:rsid w:val="0043469E"/>
    <w:rsid w:val="00435112"/>
    <w:rsid w:val="0043527A"/>
    <w:rsid w:val="004357D5"/>
    <w:rsid w:val="00435D79"/>
    <w:rsid w:val="00436486"/>
    <w:rsid w:val="00436882"/>
    <w:rsid w:val="00436A90"/>
    <w:rsid w:val="00437879"/>
    <w:rsid w:val="00440E08"/>
    <w:rsid w:val="0044245C"/>
    <w:rsid w:val="004441C7"/>
    <w:rsid w:val="0044464A"/>
    <w:rsid w:val="00444D2D"/>
    <w:rsid w:val="004454CA"/>
    <w:rsid w:val="004455CF"/>
    <w:rsid w:val="0045040E"/>
    <w:rsid w:val="00450B6D"/>
    <w:rsid w:val="00450BBD"/>
    <w:rsid w:val="00450F4D"/>
    <w:rsid w:val="004514AD"/>
    <w:rsid w:val="00451B10"/>
    <w:rsid w:val="00452145"/>
    <w:rsid w:val="004527CE"/>
    <w:rsid w:val="0045297E"/>
    <w:rsid w:val="00452A97"/>
    <w:rsid w:val="00452E36"/>
    <w:rsid w:val="00452EBA"/>
    <w:rsid w:val="00454450"/>
    <w:rsid w:val="004559B9"/>
    <w:rsid w:val="00455A90"/>
    <w:rsid w:val="00455B8B"/>
    <w:rsid w:val="00455CAA"/>
    <w:rsid w:val="0045603D"/>
    <w:rsid w:val="0045605B"/>
    <w:rsid w:val="004564BE"/>
    <w:rsid w:val="004571F8"/>
    <w:rsid w:val="00457716"/>
    <w:rsid w:val="00457C84"/>
    <w:rsid w:val="00460F12"/>
    <w:rsid w:val="004612FC"/>
    <w:rsid w:val="004615FA"/>
    <w:rsid w:val="0046197B"/>
    <w:rsid w:val="00462DEF"/>
    <w:rsid w:val="004633A4"/>
    <w:rsid w:val="0046346E"/>
    <w:rsid w:val="00463A1C"/>
    <w:rsid w:val="00464EE2"/>
    <w:rsid w:val="00465FF9"/>
    <w:rsid w:val="00466490"/>
    <w:rsid w:val="00466BD4"/>
    <w:rsid w:val="00466F95"/>
    <w:rsid w:val="004673D5"/>
    <w:rsid w:val="0047075B"/>
    <w:rsid w:val="00471D2C"/>
    <w:rsid w:val="0047252C"/>
    <w:rsid w:val="004733B5"/>
    <w:rsid w:val="004740B3"/>
    <w:rsid w:val="0047564B"/>
    <w:rsid w:val="00476313"/>
    <w:rsid w:val="00477EDE"/>
    <w:rsid w:val="00480B7B"/>
    <w:rsid w:val="004816E6"/>
    <w:rsid w:val="004818B7"/>
    <w:rsid w:val="00482B24"/>
    <w:rsid w:val="00482CBA"/>
    <w:rsid w:val="0048405D"/>
    <w:rsid w:val="00486E5F"/>
    <w:rsid w:val="00487D4D"/>
    <w:rsid w:val="0049052A"/>
    <w:rsid w:val="00490747"/>
    <w:rsid w:val="0049134C"/>
    <w:rsid w:val="0049143B"/>
    <w:rsid w:val="00492375"/>
    <w:rsid w:val="0049361E"/>
    <w:rsid w:val="0049363E"/>
    <w:rsid w:val="00493D10"/>
    <w:rsid w:val="0049448C"/>
    <w:rsid w:val="00495078"/>
    <w:rsid w:val="004A3771"/>
    <w:rsid w:val="004A50CE"/>
    <w:rsid w:val="004A573A"/>
    <w:rsid w:val="004A6EC7"/>
    <w:rsid w:val="004A7044"/>
    <w:rsid w:val="004B0C8F"/>
    <w:rsid w:val="004B2C21"/>
    <w:rsid w:val="004B3050"/>
    <w:rsid w:val="004B4546"/>
    <w:rsid w:val="004B4B3A"/>
    <w:rsid w:val="004B601F"/>
    <w:rsid w:val="004C0B08"/>
    <w:rsid w:val="004C1FCF"/>
    <w:rsid w:val="004C22E5"/>
    <w:rsid w:val="004C3402"/>
    <w:rsid w:val="004C36BB"/>
    <w:rsid w:val="004C49C0"/>
    <w:rsid w:val="004C4A9F"/>
    <w:rsid w:val="004C4C5A"/>
    <w:rsid w:val="004C4E38"/>
    <w:rsid w:val="004C540D"/>
    <w:rsid w:val="004C755D"/>
    <w:rsid w:val="004D1780"/>
    <w:rsid w:val="004D1D0E"/>
    <w:rsid w:val="004D254F"/>
    <w:rsid w:val="004D2640"/>
    <w:rsid w:val="004D29E6"/>
    <w:rsid w:val="004D40B8"/>
    <w:rsid w:val="004D4B8A"/>
    <w:rsid w:val="004D510D"/>
    <w:rsid w:val="004D5730"/>
    <w:rsid w:val="004D58A7"/>
    <w:rsid w:val="004D684B"/>
    <w:rsid w:val="004D6C5A"/>
    <w:rsid w:val="004D75B4"/>
    <w:rsid w:val="004E00D0"/>
    <w:rsid w:val="004E06F3"/>
    <w:rsid w:val="004E0F87"/>
    <w:rsid w:val="004E1034"/>
    <w:rsid w:val="004E19F2"/>
    <w:rsid w:val="004E41B9"/>
    <w:rsid w:val="004E421A"/>
    <w:rsid w:val="004E428C"/>
    <w:rsid w:val="004E4B63"/>
    <w:rsid w:val="004E4DD6"/>
    <w:rsid w:val="004E5A0A"/>
    <w:rsid w:val="004E5D14"/>
    <w:rsid w:val="004E63BE"/>
    <w:rsid w:val="004E67F5"/>
    <w:rsid w:val="004E68F4"/>
    <w:rsid w:val="004E6DB0"/>
    <w:rsid w:val="004F0EF3"/>
    <w:rsid w:val="004F1EC8"/>
    <w:rsid w:val="004F25DC"/>
    <w:rsid w:val="004F2CB2"/>
    <w:rsid w:val="004F3232"/>
    <w:rsid w:val="004F34B4"/>
    <w:rsid w:val="004F3A4C"/>
    <w:rsid w:val="004F4F4F"/>
    <w:rsid w:val="004F6347"/>
    <w:rsid w:val="004F6D7C"/>
    <w:rsid w:val="004F7981"/>
    <w:rsid w:val="005020C7"/>
    <w:rsid w:val="0050287B"/>
    <w:rsid w:val="00502B3D"/>
    <w:rsid w:val="005033D6"/>
    <w:rsid w:val="0050384F"/>
    <w:rsid w:val="005068A0"/>
    <w:rsid w:val="0050779A"/>
    <w:rsid w:val="00510189"/>
    <w:rsid w:val="00510628"/>
    <w:rsid w:val="00510BAC"/>
    <w:rsid w:val="00511E62"/>
    <w:rsid w:val="00511EA0"/>
    <w:rsid w:val="005121F6"/>
    <w:rsid w:val="005122AF"/>
    <w:rsid w:val="005133EC"/>
    <w:rsid w:val="00514A17"/>
    <w:rsid w:val="00514A2E"/>
    <w:rsid w:val="00515295"/>
    <w:rsid w:val="00515643"/>
    <w:rsid w:val="00516E06"/>
    <w:rsid w:val="005171DC"/>
    <w:rsid w:val="005202B2"/>
    <w:rsid w:val="0052153D"/>
    <w:rsid w:val="00521F06"/>
    <w:rsid w:val="005230C1"/>
    <w:rsid w:val="00523D66"/>
    <w:rsid w:val="00524755"/>
    <w:rsid w:val="00525399"/>
    <w:rsid w:val="005268A0"/>
    <w:rsid w:val="00526FC6"/>
    <w:rsid w:val="00527CAE"/>
    <w:rsid w:val="005328F4"/>
    <w:rsid w:val="00532ABC"/>
    <w:rsid w:val="00532EF5"/>
    <w:rsid w:val="00533093"/>
    <w:rsid w:val="00533962"/>
    <w:rsid w:val="00533AA8"/>
    <w:rsid w:val="00536362"/>
    <w:rsid w:val="005371C3"/>
    <w:rsid w:val="005373B1"/>
    <w:rsid w:val="005379DF"/>
    <w:rsid w:val="00540DE5"/>
    <w:rsid w:val="00541955"/>
    <w:rsid w:val="00542057"/>
    <w:rsid w:val="005435C0"/>
    <w:rsid w:val="00543E04"/>
    <w:rsid w:val="00543E96"/>
    <w:rsid w:val="00544FA3"/>
    <w:rsid w:val="005453D1"/>
    <w:rsid w:val="00545A56"/>
    <w:rsid w:val="0054614A"/>
    <w:rsid w:val="00551173"/>
    <w:rsid w:val="005513AD"/>
    <w:rsid w:val="005517E3"/>
    <w:rsid w:val="00552B83"/>
    <w:rsid w:val="00553CBA"/>
    <w:rsid w:val="00553E4F"/>
    <w:rsid w:val="00554D60"/>
    <w:rsid w:val="00556FE7"/>
    <w:rsid w:val="00560871"/>
    <w:rsid w:val="00561B87"/>
    <w:rsid w:val="00561D61"/>
    <w:rsid w:val="00561F36"/>
    <w:rsid w:val="00562E7E"/>
    <w:rsid w:val="00563414"/>
    <w:rsid w:val="00563A7E"/>
    <w:rsid w:val="00566838"/>
    <w:rsid w:val="00566876"/>
    <w:rsid w:val="00567A48"/>
    <w:rsid w:val="00570B41"/>
    <w:rsid w:val="00570D51"/>
    <w:rsid w:val="00570F68"/>
    <w:rsid w:val="00571269"/>
    <w:rsid w:val="00571F9D"/>
    <w:rsid w:val="005722C5"/>
    <w:rsid w:val="0057238D"/>
    <w:rsid w:val="005728D8"/>
    <w:rsid w:val="00574023"/>
    <w:rsid w:val="00574677"/>
    <w:rsid w:val="00574F27"/>
    <w:rsid w:val="0057522B"/>
    <w:rsid w:val="00576873"/>
    <w:rsid w:val="00577841"/>
    <w:rsid w:val="00577966"/>
    <w:rsid w:val="00577F5B"/>
    <w:rsid w:val="00577F63"/>
    <w:rsid w:val="005802B6"/>
    <w:rsid w:val="00580444"/>
    <w:rsid w:val="00580552"/>
    <w:rsid w:val="00580E6C"/>
    <w:rsid w:val="00580F2E"/>
    <w:rsid w:val="00580F7F"/>
    <w:rsid w:val="00581073"/>
    <w:rsid w:val="00581133"/>
    <w:rsid w:val="005823C0"/>
    <w:rsid w:val="005833A8"/>
    <w:rsid w:val="0058499F"/>
    <w:rsid w:val="005855A5"/>
    <w:rsid w:val="00585856"/>
    <w:rsid w:val="00585D53"/>
    <w:rsid w:val="005866E9"/>
    <w:rsid w:val="0058692F"/>
    <w:rsid w:val="00586F1E"/>
    <w:rsid w:val="00590F8D"/>
    <w:rsid w:val="005911C8"/>
    <w:rsid w:val="00591461"/>
    <w:rsid w:val="005928CB"/>
    <w:rsid w:val="00592C8A"/>
    <w:rsid w:val="005935A1"/>
    <w:rsid w:val="0059473D"/>
    <w:rsid w:val="00595BAA"/>
    <w:rsid w:val="00597121"/>
    <w:rsid w:val="00597E40"/>
    <w:rsid w:val="005A038A"/>
    <w:rsid w:val="005A05F0"/>
    <w:rsid w:val="005A11DF"/>
    <w:rsid w:val="005A1ACD"/>
    <w:rsid w:val="005A1D65"/>
    <w:rsid w:val="005A1D7B"/>
    <w:rsid w:val="005A229F"/>
    <w:rsid w:val="005A2FDB"/>
    <w:rsid w:val="005A3376"/>
    <w:rsid w:val="005A3F2F"/>
    <w:rsid w:val="005B1038"/>
    <w:rsid w:val="005B1406"/>
    <w:rsid w:val="005B2138"/>
    <w:rsid w:val="005B2322"/>
    <w:rsid w:val="005B312A"/>
    <w:rsid w:val="005B32D0"/>
    <w:rsid w:val="005B34B1"/>
    <w:rsid w:val="005B521A"/>
    <w:rsid w:val="005B685A"/>
    <w:rsid w:val="005B7042"/>
    <w:rsid w:val="005C0723"/>
    <w:rsid w:val="005C17C0"/>
    <w:rsid w:val="005C1F6C"/>
    <w:rsid w:val="005C2157"/>
    <w:rsid w:val="005C3ECB"/>
    <w:rsid w:val="005C423D"/>
    <w:rsid w:val="005C4D21"/>
    <w:rsid w:val="005C59E0"/>
    <w:rsid w:val="005C67EE"/>
    <w:rsid w:val="005C72B5"/>
    <w:rsid w:val="005C76B4"/>
    <w:rsid w:val="005D0F9A"/>
    <w:rsid w:val="005D1A26"/>
    <w:rsid w:val="005D28AA"/>
    <w:rsid w:val="005D2B37"/>
    <w:rsid w:val="005D2C4B"/>
    <w:rsid w:val="005D4273"/>
    <w:rsid w:val="005D44CE"/>
    <w:rsid w:val="005D491D"/>
    <w:rsid w:val="005D4981"/>
    <w:rsid w:val="005D4C0E"/>
    <w:rsid w:val="005D5045"/>
    <w:rsid w:val="005D5976"/>
    <w:rsid w:val="005D68BA"/>
    <w:rsid w:val="005D7856"/>
    <w:rsid w:val="005D7F13"/>
    <w:rsid w:val="005E019C"/>
    <w:rsid w:val="005E0F47"/>
    <w:rsid w:val="005E259B"/>
    <w:rsid w:val="005E2629"/>
    <w:rsid w:val="005E2EC8"/>
    <w:rsid w:val="005E366D"/>
    <w:rsid w:val="005E3ECB"/>
    <w:rsid w:val="005E4162"/>
    <w:rsid w:val="005E4239"/>
    <w:rsid w:val="005E4730"/>
    <w:rsid w:val="005E47D5"/>
    <w:rsid w:val="005E4995"/>
    <w:rsid w:val="005E5070"/>
    <w:rsid w:val="005E5186"/>
    <w:rsid w:val="005E5264"/>
    <w:rsid w:val="005E7DCE"/>
    <w:rsid w:val="005F04B5"/>
    <w:rsid w:val="005F0963"/>
    <w:rsid w:val="005F1D98"/>
    <w:rsid w:val="005F2569"/>
    <w:rsid w:val="005F2C94"/>
    <w:rsid w:val="005F2E60"/>
    <w:rsid w:val="005F3573"/>
    <w:rsid w:val="005F470A"/>
    <w:rsid w:val="005F4DE2"/>
    <w:rsid w:val="005F4F8F"/>
    <w:rsid w:val="005F53C2"/>
    <w:rsid w:val="005F5FC8"/>
    <w:rsid w:val="005F61CE"/>
    <w:rsid w:val="005F69B4"/>
    <w:rsid w:val="005F79D7"/>
    <w:rsid w:val="00600A54"/>
    <w:rsid w:val="00601122"/>
    <w:rsid w:val="00601B10"/>
    <w:rsid w:val="00603C98"/>
    <w:rsid w:val="00603F02"/>
    <w:rsid w:val="00605253"/>
    <w:rsid w:val="006056B5"/>
    <w:rsid w:val="00605D67"/>
    <w:rsid w:val="00606B0C"/>
    <w:rsid w:val="00607C2F"/>
    <w:rsid w:val="00610290"/>
    <w:rsid w:val="00611AF4"/>
    <w:rsid w:val="006122B0"/>
    <w:rsid w:val="00612705"/>
    <w:rsid w:val="006133BF"/>
    <w:rsid w:val="006135A0"/>
    <w:rsid w:val="00613985"/>
    <w:rsid w:val="00613DEF"/>
    <w:rsid w:val="006145D8"/>
    <w:rsid w:val="00615B8D"/>
    <w:rsid w:val="00616283"/>
    <w:rsid w:val="006163FA"/>
    <w:rsid w:val="006178AC"/>
    <w:rsid w:val="006206F7"/>
    <w:rsid w:val="0062080F"/>
    <w:rsid w:val="00621046"/>
    <w:rsid w:val="00624100"/>
    <w:rsid w:val="006247CA"/>
    <w:rsid w:val="00624DC1"/>
    <w:rsid w:val="00625069"/>
    <w:rsid w:val="00625145"/>
    <w:rsid w:val="00625468"/>
    <w:rsid w:val="0062658E"/>
    <w:rsid w:val="006265E2"/>
    <w:rsid w:val="006267AD"/>
    <w:rsid w:val="006271C5"/>
    <w:rsid w:val="00627B9A"/>
    <w:rsid w:val="00630176"/>
    <w:rsid w:val="006309F1"/>
    <w:rsid w:val="00632DC9"/>
    <w:rsid w:val="00633230"/>
    <w:rsid w:val="006337E8"/>
    <w:rsid w:val="006355F0"/>
    <w:rsid w:val="00635783"/>
    <w:rsid w:val="00635BD1"/>
    <w:rsid w:val="00635E9C"/>
    <w:rsid w:val="0063663E"/>
    <w:rsid w:val="00636AD3"/>
    <w:rsid w:val="006372F2"/>
    <w:rsid w:val="00640AB9"/>
    <w:rsid w:val="00641181"/>
    <w:rsid w:val="006420B3"/>
    <w:rsid w:val="00642171"/>
    <w:rsid w:val="0064249E"/>
    <w:rsid w:val="00643E65"/>
    <w:rsid w:val="0064457C"/>
    <w:rsid w:val="00644D84"/>
    <w:rsid w:val="00644F03"/>
    <w:rsid w:val="00645266"/>
    <w:rsid w:val="006456A2"/>
    <w:rsid w:val="00645E51"/>
    <w:rsid w:val="0064614A"/>
    <w:rsid w:val="006470EB"/>
    <w:rsid w:val="006474CC"/>
    <w:rsid w:val="00647B69"/>
    <w:rsid w:val="006519DA"/>
    <w:rsid w:val="00652157"/>
    <w:rsid w:val="00652F76"/>
    <w:rsid w:val="00652FFC"/>
    <w:rsid w:val="00654478"/>
    <w:rsid w:val="006547D2"/>
    <w:rsid w:val="00654D25"/>
    <w:rsid w:val="00655585"/>
    <w:rsid w:val="0065693D"/>
    <w:rsid w:val="00656C7C"/>
    <w:rsid w:val="0065714B"/>
    <w:rsid w:val="006600F7"/>
    <w:rsid w:val="006604E5"/>
    <w:rsid w:val="0066064F"/>
    <w:rsid w:val="0066075E"/>
    <w:rsid w:val="00660E1B"/>
    <w:rsid w:val="006610ED"/>
    <w:rsid w:val="006611D7"/>
    <w:rsid w:val="006624A9"/>
    <w:rsid w:val="00664AF4"/>
    <w:rsid w:val="00666BC0"/>
    <w:rsid w:val="00667C07"/>
    <w:rsid w:val="006702B7"/>
    <w:rsid w:val="00670395"/>
    <w:rsid w:val="00670A73"/>
    <w:rsid w:val="00671036"/>
    <w:rsid w:val="0067230F"/>
    <w:rsid w:val="006729C3"/>
    <w:rsid w:val="006743B5"/>
    <w:rsid w:val="0067449E"/>
    <w:rsid w:val="0067517A"/>
    <w:rsid w:val="006762E6"/>
    <w:rsid w:val="00677BFB"/>
    <w:rsid w:val="00677C2E"/>
    <w:rsid w:val="0068160F"/>
    <w:rsid w:val="0068182A"/>
    <w:rsid w:val="00681BD8"/>
    <w:rsid w:val="006839CB"/>
    <w:rsid w:val="00685041"/>
    <w:rsid w:val="00685694"/>
    <w:rsid w:val="00685E94"/>
    <w:rsid w:val="006864F4"/>
    <w:rsid w:val="006879EB"/>
    <w:rsid w:val="00687AA0"/>
    <w:rsid w:val="006941C7"/>
    <w:rsid w:val="00694344"/>
    <w:rsid w:val="006943FC"/>
    <w:rsid w:val="006953E1"/>
    <w:rsid w:val="00695EB0"/>
    <w:rsid w:val="006976E1"/>
    <w:rsid w:val="0069786B"/>
    <w:rsid w:val="006A0FF6"/>
    <w:rsid w:val="006A1E7C"/>
    <w:rsid w:val="006A2F32"/>
    <w:rsid w:val="006A3ED0"/>
    <w:rsid w:val="006A47F1"/>
    <w:rsid w:val="006A6680"/>
    <w:rsid w:val="006A6711"/>
    <w:rsid w:val="006A67CD"/>
    <w:rsid w:val="006A6BD1"/>
    <w:rsid w:val="006A6ECC"/>
    <w:rsid w:val="006A71D3"/>
    <w:rsid w:val="006A72CF"/>
    <w:rsid w:val="006A7E9F"/>
    <w:rsid w:val="006B0A96"/>
    <w:rsid w:val="006B102A"/>
    <w:rsid w:val="006B274C"/>
    <w:rsid w:val="006B2774"/>
    <w:rsid w:val="006B2D3C"/>
    <w:rsid w:val="006B339E"/>
    <w:rsid w:val="006B47A2"/>
    <w:rsid w:val="006B63FD"/>
    <w:rsid w:val="006B66BE"/>
    <w:rsid w:val="006B6862"/>
    <w:rsid w:val="006B6F45"/>
    <w:rsid w:val="006C10B1"/>
    <w:rsid w:val="006C1162"/>
    <w:rsid w:val="006C157B"/>
    <w:rsid w:val="006C333E"/>
    <w:rsid w:val="006C3B26"/>
    <w:rsid w:val="006C3CDD"/>
    <w:rsid w:val="006C47FD"/>
    <w:rsid w:val="006C522C"/>
    <w:rsid w:val="006C6BB9"/>
    <w:rsid w:val="006D011D"/>
    <w:rsid w:val="006D05F1"/>
    <w:rsid w:val="006D149E"/>
    <w:rsid w:val="006D28F4"/>
    <w:rsid w:val="006D30BA"/>
    <w:rsid w:val="006D3BD2"/>
    <w:rsid w:val="006D41FD"/>
    <w:rsid w:val="006D42CF"/>
    <w:rsid w:val="006D583B"/>
    <w:rsid w:val="006D60E5"/>
    <w:rsid w:val="006D6754"/>
    <w:rsid w:val="006D675B"/>
    <w:rsid w:val="006E0B42"/>
    <w:rsid w:val="006E21DD"/>
    <w:rsid w:val="006E4C8A"/>
    <w:rsid w:val="006E4C95"/>
    <w:rsid w:val="006E5F9A"/>
    <w:rsid w:val="006E63A5"/>
    <w:rsid w:val="006E76DF"/>
    <w:rsid w:val="006E7A7D"/>
    <w:rsid w:val="006F0716"/>
    <w:rsid w:val="006F0BA3"/>
    <w:rsid w:val="006F101E"/>
    <w:rsid w:val="006F14F5"/>
    <w:rsid w:val="006F2233"/>
    <w:rsid w:val="006F2260"/>
    <w:rsid w:val="006F24D9"/>
    <w:rsid w:val="006F2ABC"/>
    <w:rsid w:val="006F2CF2"/>
    <w:rsid w:val="006F3494"/>
    <w:rsid w:val="006F3846"/>
    <w:rsid w:val="006F5472"/>
    <w:rsid w:val="006F564B"/>
    <w:rsid w:val="006F58BD"/>
    <w:rsid w:val="006F594B"/>
    <w:rsid w:val="006F5A5E"/>
    <w:rsid w:val="006F674B"/>
    <w:rsid w:val="006F6F63"/>
    <w:rsid w:val="00700D1A"/>
    <w:rsid w:val="007036AF"/>
    <w:rsid w:val="00703E93"/>
    <w:rsid w:val="007057A8"/>
    <w:rsid w:val="00706138"/>
    <w:rsid w:val="00706E71"/>
    <w:rsid w:val="00707044"/>
    <w:rsid w:val="0070711B"/>
    <w:rsid w:val="007102EC"/>
    <w:rsid w:val="00710D44"/>
    <w:rsid w:val="00711ACA"/>
    <w:rsid w:val="00711B34"/>
    <w:rsid w:val="00715020"/>
    <w:rsid w:val="0071615F"/>
    <w:rsid w:val="00720C66"/>
    <w:rsid w:val="007215FF"/>
    <w:rsid w:val="00721BB3"/>
    <w:rsid w:val="00721E2B"/>
    <w:rsid w:val="00723001"/>
    <w:rsid w:val="00723610"/>
    <w:rsid w:val="00723A6B"/>
    <w:rsid w:val="00723E41"/>
    <w:rsid w:val="00723E49"/>
    <w:rsid w:val="0072453B"/>
    <w:rsid w:val="00724A26"/>
    <w:rsid w:val="00725CC8"/>
    <w:rsid w:val="00726CB5"/>
    <w:rsid w:val="007302DA"/>
    <w:rsid w:val="0073043E"/>
    <w:rsid w:val="0073067C"/>
    <w:rsid w:val="00730F60"/>
    <w:rsid w:val="007323D4"/>
    <w:rsid w:val="0073508B"/>
    <w:rsid w:val="007358D8"/>
    <w:rsid w:val="00735E67"/>
    <w:rsid w:val="007364CD"/>
    <w:rsid w:val="007365FE"/>
    <w:rsid w:val="00736DB8"/>
    <w:rsid w:val="00737A6E"/>
    <w:rsid w:val="007406F8"/>
    <w:rsid w:val="007408DA"/>
    <w:rsid w:val="00740FB1"/>
    <w:rsid w:val="00741267"/>
    <w:rsid w:val="00741392"/>
    <w:rsid w:val="00741F53"/>
    <w:rsid w:val="007430C9"/>
    <w:rsid w:val="00745E94"/>
    <w:rsid w:val="007463FF"/>
    <w:rsid w:val="0074689D"/>
    <w:rsid w:val="00746FA5"/>
    <w:rsid w:val="007502A6"/>
    <w:rsid w:val="00750DF5"/>
    <w:rsid w:val="00751016"/>
    <w:rsid w:val="00751730"/>
    <w:rsid w:val="00751B94"/>
    <w:rsid w:val="00751BEB"/>
    <w:rsid w:val="00752EFC"/>
    <w:rsid w:val="00753348"/>
    <w:rsid w:val="007556A9"/>
    <w:rsid w:val="00755A9A"/>
    <w:rsid w:val="007561F7"/>
    <w:rsid w:val="00756577"/>
    <w:rsid w:val="00756F59"/>
    <w:rsid w:val="00761B2C"/>
    <w:rsid w:val="0076278C"/>
    <w:rsid w:val="0076335F"/>
    <w:rsid w:val="007639F3"/>
    <w:rsid w:val="007643AC"/>
    <w:rsid w:val="00764868"/>
    <w:rsid w:val="0076597C"/>
    <w:rsid w:val="00766DC9"/>
    <w:rsid w:val="00767237"/>
    <w:rsid w:val="0076739B"/>
    <w:rsid w:val="007675C5"/>
    <w:rsid w:val="00767F53"/>
    <w:rsid w:val="00770704"/>
    <w:rsid w:val="00770E5A"/>
    <w:rsid w:val="007710A6"/>
    <w:rsid w:val="00771938"/>
    <w:rsid w:val="00771DD3"/>
    <w:rsid w:val="00773046"/>
    <w:rsid w:val="00773A4D"/>
    <w:rsid w:val="00774564"/>
    <w:rsid w:val="00775318"/>
    <w:rsid w:val="0077670A"/>
    <w:rsid w:val="00776769"/>
    <w:rsid w:val="00776E12"/>
    <w:rsid w:val="00777F37"/>
    <w:rsid w:val="00780330"/>
    <w:rsid w:val="0078277A"/>
    <w:rsid w:val="0078393F"/>
    <w:rsid w:val="00783A0E"/>
    <w:rsid w:val="00784D68"/>
    <w:rsid w:val="00786722"/>
    <w:rsid w:val="00786A66"/>
    <w:rsid w:val="00787952"/>
    <w:rsid w:val="00787B26"/>
    <w:rsid w:val="007905CB"/>
    <w:rsid w:val="007907E1"/>
    <w:rsid w:val="00791D30"/>
    <w:rsid w:val="0079218C"/>
    <w:rsid w:val="00794D40"/>
    <w:rsid w:val="0079503D"/>
    <w:rsid w:val="00796EB7"/>
    <w:rsid w:val="00797981"/>
    <w:rsid w:val="00797CAA"/>
    <w:rsid w:val="007A17A2"/>
    <w:rsid w:val="007A2A1C"/>
    <w:rsid w:val="007A2AF0"/>
    <w:rsid w:val="007A37B7"/>
    <w:rsid w:val="007A3DA2"/>
    <w:rsid w:val="007A48F6"/>
    <w:rsid w:val="007A5503"/>
    <w:rsid w:val="007A5724"/>
    <w:rsid w:val="007A597E"/>
    <w:rsid w:val="007A730C"/>
    <w:rsid w:val="007A73A4"/>
    <w:rsid w:val="007A7412"/>
    <w:rsid w:val="007A7868"/>
    <w:rsid w:val="007B00AF"/>
    <w:rsid w:val="007B077A"/>
    <w:rsid w:val="007B16CD"/>
    <w:rsid w:val="007B1733"/>
    <w:rsid w:val="007B1ABF"/>
    <w:rsid w:val="007B24CE"/>
    <w:rsid w:val="007B24D5"/>
    <w:rsid w:val="007B2907"/>
    <w:rsid w:val="007B3207"/>
    <w:rsid w:val="007B335A"/>
    <w:rsid w:val="007B3C0A"/>
    <w:rsid w:val="007B483A"/>
    <w:rsid w:val="007B488D"/>
    <w:rsid w:val="007B575E"/>
    <w:rsid w:val="007B5873"/>
    <w:rsid w:val="007B594E"/>
    <w:rsid w:val="007B5A7F"/>
    <w:rsid w:val="007C01EE"/>
    <w:rsid w:val="007C10EA"/>
    <w:rsid w:val="007C1583"/>
    <w:rsid w:val="007C1A65"/>
    <w:rsid w:val="007C2D46"/>
    <w:rsid w:val="007C51EE"/>
    <w:rsid w:val="007D011D"/>
    <w:rsid w:val="007D0960"/>
    <w:rsid w:val="007D1B8E"/>
    <w:rsid w:val="007D28A8"/>
    <w:rsid w:val="007D29B5"/>
    <w:rsid w:val="007D3871"/>
    <w:rsid w:val="007D3B66"/>
    <w:rsid w:val="007D4975"/>
    <w:rsid w:val="007D4DF5"/>
    <w:rsid w:val="007D4EFA"/>
    <w:rsid w:val="007D4FB4"/>
    <w:rsid w:val="007D6070"/>
    <w:rsid w:val="007D60D6"/>
    <w:rsid w:val="007D64D8"/>
    <w:rsid w:val="007D6D89"/>
    <w:rsid w:val="007D79F1"/>
    <w:rsid w:val="007D7BB7"/>
    <w:rsid w:val="007E0403"/>
    <w:rsid w:val="007E145D"/>
    <w:rsid w:val="007E1DC7"/>
    <w:rsid w:val="007E3605"/>
    <w:rsid w:val="007E3D79"/>
    <w:rsid w:val="007E41DC"/>
    <w:rsid w:val="007E5B4D"/>
    <w:rsid w:val="007E610A"/>
    <w:rsid w:val="007E6FC8"/>
    <w:rsid w:val="007E777B"/>
    <w:rsid w:val="007F0AE8"/>
    <w:rsid w:val="007F1612"/>
    <w:rsid w:val="007F2795"/>
    <w:rsid w:val="007F285F"/>
    <w:rsid w:val="007F3473"/>
    <w:rsid w:val="007F3EA1"/>
    <w:rsid w:val="007F6261"/>
    <w:rsid w:val="007F685E"/>
    <w:rsid w:val="007F6889"/>
    <w:rsid w:val="007F6B01"/>
    <w:rsid w:val="007F6FD6"/>
    <w:rsid w:val="007F749D"/>
    <w:rsid w:val="007F7600"/>
    <w:rsid w:val="007F7B4D"/>
    <w:rsid w:val="0080196E"/>
    <w:rsid w:val="008029DF"/>
    <w:rsid w:val="00802C4B"/>
    <w:rsid w:val="00802DF8"/>
    <w:rsid w:val="00803C21"/>
    <w:rsid w:val="008044E0"/>
    <w:rsid w:val="008045AE"/>
    <w:rsid w:val="0080505F"/>
    <w:rsid w:val="008058A8"/>
    <w:rsid w:val="0081013F"/>
    <w:rsid w:val="008107C9"/>
    <w:rsid w:val="00810864"/>
    <w:rsid w:val="008118BF"/>
    <w:rsid w:val="00812089"/>
    <w:rsid w:val="00813EE8"/>
    <w:rsid w:val="00815C0A"/>
    <w:rsid w:val="00816AAB"/>
    <w:rsid w:val="0081705E"/>
    <w:rsid w:val="0082020A"/>
    <w:rsid w:val="00820284"/>
    <w:rsid w:val="008208E1"/>
    <w:rsid w:val="00820AF9"/>
    <w:rsid w:val="00820BAC"/>
    <w:rsid w:val="00820ED6"/>
    <w:rsid w:val="008226AC"/>
    <w:rsid w:val="00822FEF"/>
    <w:rsid w:val="00823604"/>
    <w:rsid w:val="00823671"/>
    <w:rsid w:val="00823D4B"/>
    <w:rsid w:val="00823EA2"/>
    <w:rsid w:val="008246DE"/>
    <w:rsid w:val="00824D55"/>
    <w:rsid w:val="00826469"/>
    <w:rsid w:val="00831439"/>
    <w:rsid w:val="008324CE"/>
    <w:rsid w:val="00832BC6"/>
    <w:rsid w:val="00833230"/>
    <w:rsid w:val="00833484"/>
    <w:rsid w:val="00833AC9"/>
    <w:rsid w:val="00834856"/>
    <w:rsid w:val="008407B6"/>
    <w:rsid w:val="00840FB5"/>
    <w:rsid w:val="00842C8C"/>
    <w:rsid w:val="00842CD8"/>
    <w:rsid w:val="00843157"/>
    <w:rsid w:val="00843211"/>
    <w:rsid w:val="008432A8"/>
    <w:rsid w:val="00843335"/>
    <w:rsid w:val="00843861"/>
    <w:rsid w:val="008443E0"/>
    <w:rsid w:val="008448B4"/>
    <w:rsid w:val="00845DFA"/>
    <w:rsid w:val="00845E7C"/>
    <w:rsid w:val="00847795"/>
    <w:rsid w:val="008477B4"/>
    <w:rsid w:val="008505E3"/>
    <w:rsid w:val="00851617"/>
    <w:rsid w:val="00852103"/>
    <w:rsid w:val="00853888"/>
    <w:rsid w:val="00853C16"/>
    <w:rsid w:val="0085493D"/>
    <w:rsid w:val="00854B69"/>
    <w:rsid w:val="008562CA"/>
    <w:rsid w:val="0085696E"/>
    <w:rsid w:val="00856A99"/>
    <w:rsid w:val="00856E30"/>
    <w:rsid w:val="00857D39"/>
    <w:rsid w:val="00857E4D"/>
    <w:rsid w:val="00860603"/>
    <w:rsid w:val="00861519"/>
    <w:rsid w:val="00861547"/>
    <w:rsid w:val="00861571"/>
    <w:rsid w:val="00861C23"/>
    <w:rsid w:val="008625C8"/>
    <w:rsid w:val="00863F3A"/>
    <w:rsid w:val="0086569F"/>
    <w:rsid w:val="00865950"/>
    <w:rsid w:val="00866CA4"/>
    <w:rsid w:val="008670EF"/>
    <w:rsid w:val="008674DF"/>
    <w:rsid w:val="008700C2"/>
    <w:rsid w:val="008700E5"/>
    <w:rsid w:val="00871831"/>
    <w:rsid w:val="00874259"/>
    <w:rsid w:val="0087442A"/>
    <w:rsid w:val="00875339"/>
    <w:rsid w:val="00875B54"/>
    <w:rsid w:val="00877AB5"/>
    <w:rsid w:val="00880D20"/>
    <w:rsid w:val="00881604"/>
    <w:rsid w:val="00882770"/>
    <w:rsid w:val="00884044"/>
    <w:rsid w:val="00884956"/>
    <w:rsid w:val="00884A3B"/>
    <w:rsid w:val="008871DC"/>
    <w:rsid w:val="0088726A"/>
    <w:rsid w:val="00890917"/>
    <w:rsid w:val="00890FB4"/>
    <w:rsid w:val="0089170C"/>
    <w:rsid w:val="008920AB"/>
    <w:rsid w:val="008923CC"/>
    <w:rsid w:val="0089295E"/>
    <w:rsid w:val="008935E0"/>
    <w:rsid w:val="00893E97"/>
    <w:rsid w:val="00893FEA"/>
    <w:rsid w:val="0089442E"/>
    <w:rsid w:val="008953BD"/>
    <w:rsid w:val="00895ACD"/>
    <w:rsid w:val="00896CDD"/>
    <w:rsid w:val="00897522"/>
    <w:rsid w:val="008A05CA"/>
    <w:rsid w:val="008A1157"/>
    <w:rsid w:val="008A226E"/>
    <w:rsid w:val="008A27A0"/>
    <w:rsid w:val="008A3295"/>
    <w:rsid w:val="008A40F1"/>
    <w:rsid w:val="008A4C03"/>
    <w:rsid w:val="008A5CC5"/>
    <w:rsid w:val="008B1C75"/>
    <w:rsid w:val="008B26BA"/>
    <w:rsid w:val="008B2721"/>
    <w:rsid w:val="008B2F2B"/>
    <w:rsid w:val="008B2F36"/>
    <w:rsid w:val="008B3A29"/>
    <w:rsid w:val="008B5377"/>
    <w:rsid w:val="008B5519"/>
    <w:rsid w:val="008B5DFC"/>
    <w:rsid w:val="008B61FC"/>
    <w:rsid w:val="008B7CF2"/>
    <w:rsid w:val="008B7E6F"/>
    <w:rsid w:val="008C0342"/>
    <w:rsid w:val="008C0851"/>
    <w:rsid w:val="008C12DF"/>
    <w:rsid w:val="008C14DF"/>
    <w:rsid w:val="008C4532"/>
    <w:rsid w:val="008C4818"/>
    <w:rsid w:val="008C61C1"/>
    <w:rsid w:val="008C62BB"/>
    <w:rsid w:val="008C7A89"/>
    <w:rsid w:val="008D435E"/>
    <w:rsid w:val="008D6C95"/>
    <w:rsid w:val="008D73BE"/>
    <w:rsid w:val="008E0466"/>
    <w:rsid w:val="008E13E4"/>
    <w:rsid w:val="008E19B2"/>
    <w:rsid w:val="008E24B0"/>
    <w:rsid w:val="008E27D7"/>
    <w:rsid w:val="008E3CC6"/>
    <w:rsid w:val="008E421B"/>
    <w:rsid w:val="008E5521"/>
    <w:rsid w:val="008E5D50"/>
    <w:rsid w:val="008E633C"/>
    <w:rsid w:val="008E65F1"/>
    <w:rsid w:val="008E7034"/>
    <w:rsid w:val="008E7EE6"/>
    <w:rsid w:val="008F01C0"/>
    <w:rsid w:val="008F20BD"/>
    <w:rsid w:val="008F2438"/>
    <w:rsid w:val="008F2D1A"/>
    <w:rsid w:val="008F3BBD"/>
    <w:rsid w:val="008F3CD3"/>
    <w:rsid w:val="008F42AC"/>
    <w:rsid w:val="008F46A3"/>
    <w:rsid w:val="008F4A93"/>
    <w:rsid w:val="008F4B68"/>
    <w:rsid w:val="008F5D71"/>
    <w:rsid w:val="008F6AD4"/>
    <w:rsid w:val="008F6FDD"/>
    <w:rsid w:val="008F7806"/>
    <w:rsid w:val="00900C94"/>
    <w:rsid w:val="0090192E"/>
    <w:rsid w:val="00902C23"/>
    <w:rsid w:val="00902EF0"/>
    <w:rsid w:val="00903091"/>
    <w:rsid w:val="00904649"/>
    <w:rsid w:val="0090499B"/>
    <w:rsid w:val="00904DD5"/>
    <w:rsid w:val="00905577"/>
    <w:rsid w:val="009077A2"/>
    <w:rsid w:val="00907940"/>
    <w:rsid w:val="009115DB"/>
    <w:rsid w:val="00911AF8"/>
    <w:rsid w:val="009122E2"/>
    <w:rsid w:val="00912960"/>
    <w:rsid w:val="00912C81"/>
    <w:rsid w:val="00913017"/>
    <w:rsid w:val="0091358B"/>
    <w:rsid w:val="0091396F"/>
    <w:rsid w:val="009157B6"/>
    <w:rsid w:val="00915F8D"/>
    <w:rsid w:val="00916B01"/>
    <w:rsid w:val="00916B8C"/>
    <w:rsid w:val="00916E73"/>
    <w:rsid w:val="00921CDC"/>
    <w:rsid w:val="00922E2F"/>
    <w:rsid w:val="00923C73"/>
    <w:rsid w:val="00924F7A"/>
    <w:rsid w:val="0092524C"/>
    <w:rsid w:val="00925477"/>
    <w:rsid w:val="00925CBA"/>
    <w:rsid w:val="009278DB"/>
    <w:rsid w:val="00927D48"/>
    <w:rsid w:val="00927D88"/>
    <w:rsid w:val="00927F73"/>
    <w:rsid w:val="00930C94"/>
    <w:rsid w:val="00931A2B"/>
    <w:rsid w:val="00932230"/>
    <w:rsid w:val="00932AE8"/>
    <w:rsid w:val="0093312E"/>
    <w:rsid w:val="0093331F"/>
    <w:rsid w:val="00933376"/>
    <w:rsid w:val="0093363C"/>
    <w:rsid w:val="009337AC"/>
    <w:rsid w:val="00934262"/>
    <w:rsid w:val="0093512C"/>
    <w:rsid w:val="009367A6"/>
    <w:rsid w:val="00936B21"/>
    <w:rsid w:val="00936BBD"/>
    <w:rsid w:val="00936EE1"/>
    <w:rsid w:val="0093773B"/>
    <w:rsid w:val="00940218"/>
    <w:rsid w:val="0094054C"/>
    <w:rsid w:val="009414DC"/>
    <w:rsid w:val="00941A95"/>
    <w:rsid w:val="009441EF"/>
    <w:rsid w:val="00945891"/>
    <w:rsid w:val="009458BC"/>
    <w:rsid w:val="00946482"/>
    <w:rsid w:val="00946562"/>
    <w:rsid w:val="009467E8"/>
    <w:rsid w:val="00947624"/>
    <w:rsid w:val="009477DB"/>
    <w:rsid w:val="00947B19"/>
    <w:rsid w:val="009501C7"/>
    <w:rsid w:val="00950B64"/>
    <w:rsid w:val="00950FAD"/>
    <w:rsid w:val="009511A7"/>
    <w:rsid w:val="00951C42"/>
    <w:rsid w:val="00952022"/>
    <w:rsid w:val="00952057"/>
    <w:rsid w:val="00952464"/>
    <w:rsid w:val="00953D28"/>
    <w:rsid w:val="00954374"/>
    <w:rsid w:val="00955F6A"/>
    <w:rsid w:val="009571A2"/>
    <w:rsid w:val="00960002"/>
    <w:rsid w:val="00960A23"/>
    <w:rsid w:val="0096140B"/>
    <w:rsid w:val="00961667"/>
    <w:rsid w:val="00961727"/>
    <w:rsid w:val="00961C3E"/>
    <w:rsid w:val="00962764"/>
    <w:rsid w:val="00962E7E"/>
    <w:rsid w:val="009639A4"/>
    <w:rsid w:val="00966A06"/>
    <w:rsid w:val="00966EE4"/>
    <w:rsid w:val="00967588"/>
    <w:rsid w:val="00967E0A"/>
    <w:rsid w:val="00971CA5"/>
    <w:rsid w:val="00972924"/>
    <w:rsid w:val="009731F2"/>
    <w:rsid w:val="00973C68"/>
    <w:rsid w:val="00974D25"/>
    <w:rsid w:val="0097520E"/>
    <w:rsid w:val="00975F46"/>
    <w:rsid w:val="00980388"/>
    <w:rsid w:val="009808A4"/>
    <w:rsid w:val="00981170"/>
    <w:rsid w:val="00982816"/>
    <w:rsid w:val="00983034"/>
    <w:rsid w:val="00983682"/>
    <w:rsid w:val="00983B71"/>
    <w:rsid w:val="009845FD"/>
    <w:rsid w:val="00984E45"/>
    <w:rsid w:val="00986633"/>
    <w:rsid w:val="00986FBC"/>
    <w:rsid w:val="00987B9A"/>
    <w:rsid w:val="00991894"/>
    <w:rsid w:val="00992047"/>
    <w:rsid w:val="00992514"/>
    <w:rsid w:val="00993BD8"/>
    <w:rsid w:val="00993E60"/>
    <w:rsid w:val="009950EC"/>
    <w:rsid w:val="00996507"/>
    <w:rsid w:val="00996AFE"/>
    <w:rsid w:val="00996D84"/>
    <w:rsid w:val="009A04B7"/>
    <w:rsid w:val="009A217B"/>
    <w:rsid w:val="009A3C3F"/>
    <w:rsid w:val="009A5813"/>
    <w:rsid w:val="009A7FCC"/>
    <w:rsid w:val="009B0EA0"/>
    <w:rsid w:val="009B12EA"/>
    <w:rsid w:val="009B3256"/>
    <w:rsid w:val="009B3F83"/>
    <w:rsid w:val="009B40A8"/>
    <w:rsid w:val="009B4A68"/>
    <w:rsid w:val="009B5728"/>
    <w:rsid w:val="009B5E75"/>
    <w:rsid w:val="009B6419"/>
    <w:rsid w:val="009B7898"/>
    <w:rsid w:val="009B7BF8"/>
    <w:rsid w:val="009C0020"/>
    <w:rsid w:val="009C021A"/>
    <w:rsid w:val="009C13F3"/>
    <w:rsid w:val="009C189D"/>
    <w:rsid w:val="009C1A7C"/>
    <w:rsid w:val="009C1DCE"/>
    <w:rsid w:val="009C2EFE"/>
    <w:rsid w:val="009C6837"/>
    <w:rsid w:val="009C70B4"/>
    <w:rsid w:val="009C7E25"/>
    <w:rsid w:val="009D08ED"/>
    <w:rsid w:val="009D13CF"/>
    <w:rsid w:val="009D18B3"/>
    <w:rsid w:val="009D1B1F"/>
    <w:rsid w:val="009D2486"/>
    <w:rsid w:val="009D27B6"/>
    <w:rsid w:val="009D36E9"/>
    <w:rsid w:val="009D4E3D"/>
    <w:rsid w:val="009D5926"/>
    <w:rsid w:val="009D60DB"/>
    <w:rsid w:val="009E0497"/>
    <w:rsid w:val="009E1307"/>
    <w:rsid w:val="009E1FC8"/>
    <w:rsid w:val="009E2EAA"/>
    <w:rsid w:val="009E38DC"/>
    <w:rsid w:val="009E4BAE"/>
    <w:rsid w:val="009E4FEF"/>
    <w:rsid w:val="009E56A4"/>
    <w:rsid w:val="009E6C80"/>
    <w:rsid w:val="009E72D8"/>
    <w:rsid w:val="009F01EB"/>
    <w:rsid w:val="009F0218"/>
    <w:rsid w:val="009F0285"/>
    <w:rsid w:val="009F03EC"/>
    <w:rsid w:val="009F1F21"/>
    <w:rsid w:val="009F2275"/>
    <w:rsid w:val="009F23B7"/>
    <w:rsid w:val="009F285F"/>
    <w:rsid w:val="009F351C"/>
    <w:rsid w:val="009F4180"/>
    <w:rsid w:val="009F45A3"/>
    <w:rsid w:val="009F638A"/>
    <w:rsid w:val="009F7464"/>
    <w:rsid w:val="00A023BA"/>
    <w:rsid w:val="00A0450B"/>
    <w:rsid w:val="00A05756"/>
    <w:rsid w:val="00A067CA"/>
    <w:rsid w:val="00A06826"/>
    <w:rsid w:val="00A06D81"/>
    <w:rsid w:val="00A07399"/>
    <w:rsid w:val="00A07C1C"/>
    <w:rsid w:val="00A13228"/>
    <w:rsid w:val="00A13409"/>
    <w:rsid w:val="00A13AD5"/>
    <w:rsid w:val="00A147FE"/>
    <w:rsid w:val="00A14914"/>
    <w:rsid w:val="00A151F6"/>
    <w:rsid w:val="00A15B12"/>
    <w:rsid w:val="00A15E5A"/>
    <w:rsid w:val="00A16612"/>
    <w:rsid w:val="00A20798"/>
    <w:rsid w:val="00A2108B"/>
    <w:rsid w:val="00A216D5"/>
    <w:rsid w:val="00A21B0E"/>
    <w:rsid w:val="00A22098"/>
    <w:rsid w:val="00A22267"/>
    <w:rsid w:val="00A22453"/>
    <w:rsid w:val="00A22663"/>
    <w:rsid w:val="00A2367E"/>
    <w:rsid w:val="00A23CEC"/>
    <w:rsid w:val="00A23FEB"/>
    <w:rsid w:val="00A24684"/>
    <w:rsid w:val="00A24742"/>
    <w:rsid w:val="00A25665"/>
    <w:rsid w:val="00A27371"/>
    <w:rsid w:val="00A27A54"/>
    <w:rsid w:val="00A27DA4"/>
    <w:rsid w:val="00A30620"/>
    <w:rsid w:val="00A3119F"/>
    <w:rsid w:val="00A3208B"/>
    <w:rsid w:val="00A327A5"/>
    <w:rsid w:val="00A32A44"/>
    <w:rsid w:val="00A32D37"/>
    <w:rsid w:val="00A342AB"/>
    <w:rsid w:val="00A36F78"/>
    <w:rsid w:val="00A37459"/>
    <w:rsid w:val="00A37FB9"/>
    <w:rsid w:val="00A42CCB"/>
    <w:rsid w:val="00A43091"/>
    <w:rsid w:val="00A45E02"/>
    <w:rsid w:val="00A46237"/>
    <w:rsid w:val="00A46393"/>
    <w:rsid w:val="00A464D0"/>
    <w:rsid w:val="00A46BA4"/>
    <w:rsid w:val="00A471AF"/>
    <w:rsid w:val="00A47BE0"/>
    <w:rsid w:val="00A504F3"/>
    <w:rsid w:val="00A50639"/>
    <w:rsid w:val="00A52B09"/>
    <w:rsid w:val="00A52C6C"/>
    <w:rsid w:val="00A52E27"/>
    <w:rsid w:val="00A5390E"/>
    <w:rsid w:val="00A541DF"/>
    <w:rsid w:val="00A54C83"/>
    <w:rsid w:val="00A55CE6"/>
    <w:rsid w:val="00A56A19"/>
    <w:rsid w:val="00A601B2"/>
    <w:rsid w:val="00A603B3"/>
    <w:rsid w:val="00A60AE6"/>
    <w:rsid w:val="00A61D70"/>
    <w:rsid w:val="00A6284D"/>
    <w:rsid w:val="00A63A8B"/>
    <w:rsid w:val="00A648A9"/>
    <w:rsid w:val="00A64DBE"/>
    <w:rsid w:val="00A656E3"/>
    <w:rsid w:val="00A66336"/>
    <w:rsid w:val="00A6639A"/>
    <w:rsid w:val="00A668F7"/>
    <w:rsid w:val="00A70451"/>
    <w:rsid w:val="00A71D17"/>
    <w:rsid w:val="00A720B6"/>
    <w:rsid w:val="00A72556"/>
    <w:rsid w:val="00A72D82"/>
    <w:rsid w:val="00A74A77"/>
    <w:rsid w:val="00A74FB7"/>
    <w:rsid w:val="00A7517D"/>
    <w:rsid w:val="00A756E1"/>
    <w:rsid w:val="00A7570A"/>
    <w:rsid w:val="00A75DD3"/>
    <w:rsid w:val="00A75F5E"/>
    <w:rsid w:val="00A75FAD"/>
    <w:rsid w:val="00A7626A"/>
    <w:rsid w:val="00A76646"/>
    <w:rsid w:val="00A77B6B"/>
    <w:rsid w:val="00A77E5C"/>
    <w:rsid w:val="00A802E8"/>
    <w:rsid w:val="00A80765"/>
    <w:rsid w:val="00A8151E"/>
    <w:rsid w:val="00A8183B"/>
    <w:rsid w:val="00A824D3"/>
    <w:rsid w:val="00A83250"/>
    <w:rsid w:val="00A83404"/>
    <w:rsid w:val="00A836DB"/>
    <w:rsid w:val="00A840FC"/>
    <w:rsid w:val="00A845DA"/>
    <w:rsid w:val="00A85225"/>
    <w:rsid w:val="00A8583B"/>
    <w:rsid w:val="00A85CEB"/>
    <w:rsid w:val="00A85D67"/>
    <w:rsid w:val="00A862F2"/>
    <w:rsid w:val="00A90823"/>
    <w:rsid w:val="00A928E8"/>
    <w:rsid w:val="00A932FC"/>
    <w:rsid w:val="00A93DA3"/>
    <w:rsid w:val="00A93F8F"/>
    <w:rsid w:val="00AA1D9E"/>
    <w:rsid w:val="00AA2A50"/>
    <w:rsid w:val="00AA2D94"/>
    <w:rsid w:val="00AA39CD"/>
    <w:rsid w:val="00AA3D0C"/>
    <w:rsid w:val="00AA4CE3"/>
    <w:rsid w:val="00AA6466"/>
    <w:rsid w:val="00AA6844"/>
    <w:rsid w:val="00AA7833"/>
    <w:rsid w:val="00AA7FBB"/>
    <w:rsid w:val="00AB0737"/>
    <w:rsid w:val="00AB0B2E"/>
    <w:rsid w:val="00AB0DB9"/>
    <w:rsid w:val="00AB1DE0"/>
    <w:rsid w:val="00AB2D3F"/>
    <w:rsid w:val="00AB3803"/>
    <w:rsid w:val="00AB4497"/>
    <w:rsid w:val="00AB6D9A"/>
    <w:rsid w:val="00AB6DE4"/>
    <w:rsid w:val="00AB7A7C"/>
    <w:rsid w:val="00AB7F37"/>
    <w:rsid w:val="00AC28CE"/>
    <w:rsid w:val="00AC2CF7"/>
    <w:rsid w:val="00AC330D"/>
    <w:rsid w:val="00AC5C02"/>
    <w:rsid w:val="00AC67AF"/>
    <w:rsid w:val="00AC7522"/>
    <w:rsid w:val="00AD0293"/>
    <w:rsid w:val="00AD044A"/>
    <w:rsid w:val="00AD10CE"/>
    <w:rsid w:val="00AD1398"/>
    <w:rsid w:val="00AD1FA8"/>
    <w:rsid w:val="00AD2A56"/>
    <w:rsid w:val="00AD2F74"/>
    <w:rsid w:val="00AD33AA"/>
    <w:rsid w:val="00AD3AB0"/>
    <w:rsid w:val="00AD6BD8"/>
    <w:rsid w:val="00AD7014"/>
    <w:rsid w:val="00AD779B"/>
    <w:rsid w:val="00AE130D"/>
    <w:rsid w:val="00AE1B10"/>
    <w:rsid w:val="00AE2E7A"/>
    <w:rsid w:val="00AE3068"/>
    <w:rsid w:val="00AE4444"/>
    <w:rsid w:val="00AE49B4"/>
    <w:rsid w:val="00AE4C8F"/>
    <w:rsid w:val="00AE560C"/>
    <w:rsid w:val="00AE59D6"/>
    <w:rsid w:val="00AE60C2"/>
    <w:rsid w:val="00AE67E5"/>
    <w:rsid w:val="00AE697D"/>
    <w:rsid w:val="00AE7625"/>
    <w:rsid w:val="00AE7705"/>
    <w:rsid w:val="00AE7AFA"/>
    <w:rsid w:val="00AE7F77"/>
    <w:rsid w:val="00AF0075"/>
    <w:rsid w:val="00AF05D5"/>
    <w:rsid w:val="00AF172B"/>
    <w:rsid w:val="00AF22A8"/>
    <w:rsid w:val="00AF302B"/>
    <w:rsid w:val="00AF32C9"/>
    <w:rsid w:val="00AF3D84"/>
    <w:rsid w:val="00AF4571"/>
    <w:rsid w:val="00AF4FC5"/>
    <w:rsid w:val="00AF67A9"/>
    <w:rsid w:val="00AF6F20"/>
    <w:rsid w:val="00B018B6"/>
    <w:rsid w:val="00B01B8A"/>
    <w:rsid w:val="00B01EFB"/>
    <w:rsid w:val="00B021AC"/>
    <w:rsid w:val="00B02334"/>
    <w:rsid w:val="00B024EF"/>
    <w:rsid w:val="00B02946"/>
    <w:rsid w:val="00B03712"/>
    <w:rsid w:val="00B04581"/>
    <w:rsid w:val="00B04738"/>
    <w:rsid w:val="00B04EF2"/>
    <w:rsid w:val="00B05D2F"/>
    <w:rsid w:val="00B05E8A"/>
    <w:rsid w:val="00B06D37"/>
    <w:rsid w:val="00B10A31"/>
    <w:rsid w:val="00B11991"/>
    <w:rsid w:val="00B128B6"/>
    <w:rsid w:val="00B12C74"/>
    <w:rsid w:val="00B12DB8"/>
    <w:rsid w:val="00B13B99"/>
    <w:rsid w:val="00B14CA2"/>
    <w:rsid w:val="00B15760"/>
    <w:rsid w:val="00B157FC"/>
    <w:rsid w:val="00B17B91"/>
    <w:rsid w:val="00B17FEA"/>
    <w:rsid w:val="00B20122"/>
    <w:rsid w:val="00B20F1A"/>
    <w:rsid w:val="00B21383"/>
    <w:rsid w:val="00B21484"/>
    <w:rsid w:val="00B21833"/>
    <w:rsid w:val="00B21F4B"/>
    <w:rsid w:val="00B22040"/>
    <w:rsid w:val="00B25AA3"/>
    <w:rsid w:val="00B275BC"/>
    <w:rsid w:val="00B27E82"/>
    <w:rsid w:val="00B30908"/>
    <w:rsid w:val="00B31D00"/>
    <w:rsid w:val="00B33157"/>
    <w:rsid w:val="00B337DE"/>
    <w:rsid w:val="00B339BA"/>
    <w:rsid w:val="00B34BDE"/>
    <w:rsid w:val="00B34FD2"/>
    <w:rsid w:val="00B35907"/>
    <w:rsid w:val="00B36B8C"/>
    <w:rsid w:val="00B3768A"/>
    <w:rsid w:val="00B42195"/>
    <w:rsid w:val="00B422D9"/>
    <w:rsid w:val="00B42598"/>
    <w:rsid w:val="00B43068"/>
    <w:rsid w:val="00B44103"/>
    <w:rsid w:val="00B44117"/>
    <w:rsid w:val="00B4415E"/>
    <w:rsid w:val="00B444CC"/>
    <w:rsid w:val="00B4589E"/>
    <w:rsid w:val="00B45A4D"/>
    <w:rsid w:val="00B45C49"/>
    <w:rsid w:val="00B46DB2"/>
    <w:rsid w:val="00B502BF"/>
    <w:rsid w:val="00B504E0"/>
    <w:rsid w:val="00B5094D"/>
    <w:rsid w:val="00B50D9F"/>
    <w:rsid w:val="00B521A5"/>
    <w:rsid w:val="00B525FE"/>
    <w:rsid w:val="00B52A98"/>
    <w:rsid w:val="00B52D91"/>
    <w:rsid w:val="00B53017"/>
    <w:rsid w:val="00B5363C"/>
    <w:rsid w:val="00B53FAB"/>
    <w:rsid w:val="00B55407"/>
    <w:rsid w:val="00B56852"/>
    <w:rsid w:val="00B6096F"/>
    <w:rsid w:val="00B61B72"/>
    <w:rsid w:val="00B62864"/>
    <w:rsid w:val="00B62DE1"/>
    <w:rsid w:val="00B62F23"/>
    <w:rsid w:val="00B64203"/>
    <w:rsid w:val="00B671D2"/>
    <w:rsid w:val="00B708BC"/>
    <w:rsid w:val="00B71F30"/>
    <w:rsid w:val="00B724A7"/>
    <w:rsid w:val="00B7302A"/>
    <w:rsid w:val="00B7353A"/>
    <w:rsid w:val="00B73C9A"/>
    <w:rsid w:val="00B74104"/>
    <w:rsid w:val="00B748F2"/>
    <w:rsid w:val="00B7501C"/>
    <w:rsid w:val="00B75A3C"/>
    <w:rsid w:val="00B75FA5"/>
    <w:rsid w:val="00B77E0A"/>
    <w:rsid w:val="00B77F3B"/>
    <w:rsid w:val="00B80153"/>
    <w:rsid w:val="00B80305"/>
    <w:rsid w:val="00B80B8C"/>
    <w:rsid w:val="00B80FC3"/>
    <w:rsid w:val="00B83549"/>
    <w:rsid w:val="00B83C37"/>
    <w:rsid w:val="00B83EF7"/>
    <w:rsid w:val="00B840BA"/>
    <w:rsid w:val="00B84E04"/>
    <w:rsid w:val="00B85A3B"/>
    <w:rsid w:val="00B85B52"/>
    <w:rsid w:val="00B85DC5"/>
    <w:rsid w:val="00B85F68"/>
    <w:rsid w:val="00B862D3"/>
    <w:rsid w:val="00B87314"/>
    <w:rsid w:val="00B873CF"/>
    <w:rsid w:val="00B87DB3"/>
    <w:rsid w:val="00B94402"/>
    <w:rsid w:val="00B94658"/>
    <w:rsid w:val="00B96290"/>
    <w:rsid w:val="00BA003E"/>
    <w:rsid w:val="00BA561C"/>
    <w:rsid w:val="00BA5947"/>
    <w:rsid w:val="00BA60E1"/>
    <w:rsid w:val="00BA6F0C"/>
    <w:rsid w:val="00BA6F63"/>
    <w:rsid w:val="00BB0B23"/>
    <w:rsid w:val="00BB6772"/>
    <w:rsid w:val="00BC1075"/>
    <w:rsid w:val="00BC111F"/>
    <w:rsid w:val="00BC15A1"/>
    <w:rsid w:val="00BC18B1"/>
    <w:rsid w:val="00BC4D91"/>
    <w:rsid w:val="00BC5360"/>
    <w:rsid w:val="00BC5AE1"/>
    <w:rsid w:val="00BC6275"/>
    <w:rsid w:val="00BC6AFE"/>
    <w:rsid w:val="00BC7054"/>
    <w:rsid w:val="00BD01E7"/>
    <w:rsid w:val="00BD0418"/>
    <w:rsid w:val="00BD0EDD"/>
    <w:rsid w:val="00BD23D0"/>
    <w:rsid w:val="00BD3111"/>
    <w:rsid w:val="00BD3710"/>
    <w:rsid w:val="00BD3B12"/>
    <w:rsid w:val="00BD3DB8"/>
    <w:rsid w:val="00BD459F"/>
    <w:rsid w:val="00BD4853"/>
    <w:rsid w:val="00BD4DAD"/>
    <w:rsid w:val="00BD4E48"/>
    <w:rsid w:val="00BD52F6"/>
    <w:rsid w:val="00BD6EE0"/>
    <w:rsid w:val="00BD7852"/>
    <w:rsid w:val="00BE05F3"/>
    <w:rsid w:val="00BE0843"/>
    <w:rsid w:val="00BE1DB6"/>
    <w:rsid w:val="00BE1FCB"/>
    <w:rsid w:val="00BE29F2"/>
    <w:rsid w:val="00BE2E89"/>
    <w:rsid w:val="00BE3330"/>
    <w:rsid w:val="00BE3575"/>
    <w:rsid w:val="00BE4D62"/>
    <w:rsid w:val="00BE50F1"/>
    <w:rsid w:val="00BE5A7A"/>
    <w:rsid w:val="00BE5D70"/>
    <w:rsid w:val="00BE60B6"/>
    <w:rsid w:val="00BE6705"/>
    <w:rsid w:val="00BE67C5"/>
    <w:rsid w:val="00BE687B"/>
    <w:rsid w:val="00BE6CBE"/>
    <w:rsid w:val="00BE79F4"/>
    <w:rsid w:val="00BE7B5C"/>
    <w:rsid w:val="00BF0B86"/>
    <w:rsid w:val="00BF324A"/>
    <w:rsid w:val="00BF4DAF"/>
    <w:rsid w:val="00BF5081"/>
    <w:rsid w:val="00BF609D"/>
    <w:rsid w:val="00BF6198"/>
    <w:rsid w:val="00BF6E0B"/>
    <w:rsid w:val="00BF7575"/>
    <w:rsid w:val="00C00301"/>
    <w:rsid w:val="00C00401"/>
    <w:rsid w:val="00C00583"/>
    <w:rsid w:val="00C006DD"/>
    <w:rsid w:val="00C008E7"/>
    <w:rsid w:val="00C011D1"/>
    <w:rsid w:val="00C019A8"/>
    <w:rsid w:val="00C03A70"/>
    <w:rsid w:val="00C054DE"/>
    <w:rsid w:val="00C0758A"/>
    <w:rsid w:val="00C0774F"/>
    <w:rsid w:val="00C11245"/>
    <w:rsid w:val="00C115BF"/>
    <w:rsid w:val="00C126FD"/>
    <w:rsid w:val="00C13268"/>
    <w:rsid w:val="00C13A0F"/>
    <w:rsid w:val="00C13BF7"/>
    <w:rsid w:val="00C14449"/>
    <w:rsid w:val="00C148D4"/>
    <w:rsid w:val="00C1543E"/>
    <w:rsid w:val="00C1614E"/>
    <w:rsid w:val="00C161EA"/>
    <w:rsid w:val="00C16A0A"/>
    <w:rsid w:val="00C17884"/>
    <w:rsid w:val="00C17EEE"/>
    <w:rsid w:val="00C201F3"/>
    <w:rsid w:val="00C2097A"/>
    <w:rsid w:val="00C21029"/>
    <w:rsid w:val="00C2201D"/>
    <w:rsid w:val="00C22C7C"/>
    <w:rsid w:val="00C22D93"/>
    <w:rsid w:val="00C22FA7"/>
    <w:rsid w:val="00C2377B"/>
    <w:rsid w:val="00C23860"/>
    <w:rsid w:val="00C23C1A"/>
    <w:rsid w:val="00C23D3F"/>
    <w:rsid w:val="00C24C12"/>
    <w:rsid w:val="00C24C33"/>
    <w:rsid w:val="00C26018"/>
    <w:rsid w:val="00C261A7"/>
    <w:rsid w:val="00C262D3"/>
    <w:rsid w:val="00C26BDC"/>
    <w:rsid w:val="00C26D11"/>
    <w:rsid w:val="00C305DF"/>
    <w:rsid w:val="00C30730"/>
    <w:rsid w:val="00C312D4"/>
    <w:rsid w:val="00C31B46"/>
    <w:rsid w:val="00C327F2"/>
    <w:rsid w:val="00C328FC"/>
    <w:rsid w:val="00C33B45"/>
    <w:rsid w:val="00C33F01"/>
    <w:rsid w:val="00C34DEC"/>
    <w:rsid w:val="00C351EF"/>
    <w:rsid w:val="00C3529A"/>
    <w:rsid w:val="00C36D8D"/>
    <w:rsid w:val="00C37220"/>
    <w:rsid w:val="00C372BF"/>
    <w:rsid w:val="00C37511"/>
    <w:rsid w:val="00C37861"/>
    <w:rsid w:val="00C37C4B"/>
    <w:rsid w:val="00C4035B"/>
    <w:rsid w:val="00C405C2"/>
    <w:rsid w:val="00C41C38"/>
    <w:rsid w:val="00C42150"/>
    <w:rsid w:val="00C42326"/>
    <w:rsid w:val="00C433AC"/>
    <w:rsid w:val="00C43C41"/>
    <w:rsid w:val="00C44B33"/>
    <w:rsid w:val="00C44C75"/>
    <w:rsid w:val="00C458CE"/>
    <w:rsid w:val="00C46082"/>
    <w:rsid w:val="00C46520"/>
    <w:rsid w:val="00C50ECC"/>
    <w:rsid w:val="00C52227"/>
    <w:rsid w:val="00C5432A"/>
    <w:rsid w:val="00C543DE"/>
    <w:rsid w:val="00C54A06"/>
    <w:rsid w:val="00C54C1B"/>
    <w:rsid w:val="00C5530B"/>
    <w:rsid w:val="00C55368"/>
    <w:rsid w:val="00C55C7C"/>
    <w:rsid w:val="00C5600D"/>
    <w:rsid w:val="00C56A39"/>
    <w:rsid w:val="00C574A4"/>
    <w:rsid w:val="00C61440"/>
    <w:rsid w:val="00C616DE"/>
    <w:rsid w:val="00C61716"/>
    <w:rsid w:val="00C6171C"/>
    <w:rsid w:val="00C64D31"/>
    <w:rsid w:val="00C66E47"/>
    <w:rsid w:val="00C6754A"/>
    <w:rsid w:val="00C70B70"/>
    <w:rsid w:val="00C72A35"/>
    <w:rsid w:val="00C75622"/>
    <w:rsid w:val="00C75B57"/>
    <w:rsid w:val="00C76A11"/>
    <w:rsid w:val="00C80764"/>
    <w:rsid w:val="00C8206E"/>
    <w:rsid w:val="00C8262F"/>
    <w:rsid w:val="00C82CF8"/>
    <w:rsid w:val="00C838D4"/>
    <w:rsid w:val="00C840DF"/>
    <w:rsid w:val="00C84A09"/>
    <w:rsid w:val="00C84A63"/>
    <w:rsid w:val="00C84AAF"/>
    <w:rsid w:val="00C857FA"/>
    <w:rsid w:val="00C86587"/>
    <w:rsid w:val="00C86DBA"/>
    <w:rsid w:val="00C87805"/>
    <w:rsid w:val="00C90016"/>
    <w:rsid w:val="00C907BC"/>
    <w:rsid w:val="00C90C98"/>
    <w:rsid w:val="00C928F8"/>
    <w:rsid w:val="00C93573"/>
    <w:rsid w:val="00C947A8"/>
    <w:rsid w:val="00C94F15"/>
    <w:rsid w:val="00C9515A"/>
    <w:rsid w:val="00C9783D"/>
    <w:rsid w:val="00C97F33"/>
    <w:rsid w:val="00CA0834"/>
    <w:rsid w:val="00CA1328"/>
    <w:rsid w:val="00CA1382"/>
    <w:rsid w:val="00CA1C7F"/>
    <w:rsid w:val="00CA2AF2"/>
    <w:rsid w:val="00CA3CFA"/>
    <w:rsid w:val="00CA413B"/>
    <w:rsid w:val="00CA51AA"/>
    <w:rsid w:val="00CA5B43"/>
    <w:rsid w:val="00CA5CB2"/>
    <w:rsid w:val="00CA5FEA"/>
    <w:rsid w:val="00CA6134"/>
    <w:rsid w:val="00CA6625"/>
    <w:rsid w:val="00CA7051"/>
    <w:rsid w:val="00CA74B4"/>
    <w:rsid w:val="00CB0C78"/>
    <w:rsid w:val="00CB1B30"/>
    <w:rsid w:val="00CB22BB"/>
    <w:rsid w:val="00CB2320"/>
    <w:rsid w:val="00CB29C1"/>
    <w:rsid w:val="00CB42D4"/>
    <w:rsid w:val="00CB533B"/>
    <w:rsid w:val="00CB54F2"/>
    <w:rsid w:val="00CB57A2"/>
    <w:rsid w:val="00CB57D9"/>
    <w:rsid w:val="00CB616C"/>
    <w:rsid w:val="00CB6B0D"/>
    <w:rsid w:val="00CB7179"/>
    <w:rsid w:val="00CB72EF"/>
    <w:rsid w:val="00CB72F3"/>
    <w:rsid w:val="00CC0E23"/>
    <w:rsid w:val="00CC2CA7"/>
    <w:rsid w:val="00CC2FFA"/>
    <w:rsid w:val="00CC3233"/>
    <w:rsid w:val="00CC363B"/>
    <w:rsid w:val="00CC3BA5"/>
    <w:rsid w:val="00CC47F5"/>
    <w:rsid w:val="00CC4917"/>
    <w:rsid w:val="00CC5A7E"/>
    <w:rsid w:val="00CC5BD7"/>
    <w:rsid w:val="00CC6D52"/>
    <w:rsid w:val="00CC7473"/>
    <w:rsid w:val="00CC794C"/>
    <w:rsid w:val="00CC7D5D"/>
    <w:rsid w:val="00CD1711"/>
    <w:rsid w:val="00CD17A8"/>
    <w:rsid w:val="00CD2E09"/>
    <w:rsid w:val="00CD3B5B"/>
    <w:rsid w:val="00CD42DE"/>
    <w:rsid w:val="00CD447D"/>
    <w:rsid w:val="00CD48C6"/>
    <w:rsid w:val="00CD7A57"/>
    <w:rsid w:val="00CD7AE2"/>
    <w:rsid w:val="00CD7DE1"/>
    <w:rsid w:val="00CE043E"/>
    <w:rsid w:val="00CE0E86"/>
    <w:rsid w:val="00CE129A"/>
    <w:rsid w:val="00CE19C9"/>
    <w:rsid w:val="00CE26A6"/>
    <w:rsid w:val="00CE27B8"/>
    <w:rsid w:val="00CE4125"/>
    <w:rsid w:val="00CE4C14"/>
    <w:rsid w:val="00CE70C4"/>
    <w:rsid w:val="00CE7A0F"/>
    <w:rsid w:val="00CE7D8F"/>
    <w:rsid w:val="00CF05ED"/>
    <w:rsid w:val="00CF0939"/>
    <w:rsid w:val="00CF094C"/>
    <w:rsid w:val="00CF0F70"/>
    <w:rsid w:val="00CF143A"/>
    <w:rsid w:val="00CF21A1"/>
    <w:rsid w:val="00CF2C95"/>
    <w:rsid w:val="00CF2F50"/>
    <w:rsid w:val="00CF3B83"/>
    <w:rsid w:val="00CF4C27"/>
    <w:rsid w:val="00CF4CFD"/>
    <w:rsid w:val="00CF6F50"/>
    <w:rsid w:val="00CF71FF"/>
    <w:rsid w:val="00CF72EF"/>
    <w:rsid w:val="00D00FA7"/>
    <w:rsid w:val="00D01168"/>
    <w:rsid w:val="00D01919"/>
    <w:rsid w:val="00D01C38"/>
    <w:rsid w:val="00D02089"/>
    <w:rsid w:val="00D0317A"/>
    <w:rsid w:val="00D040EA"/>
    <w:rsid w:val="00D04748"/>
    <w:rsid w:val="00D05F0B"/>
    <w:rsid w:val="00D0688E"/>
    <w:rsid w:val="00D07011"/>
    <w:rsid w:val="00D07982"/>
    <w:rsid w:val="00D07F33"/>
    <w:rsid w:val="00D07FF6"/>
    <w:rsid w:val="00D1051D"/>
    <w:rsid w:val="00D105D4"/>
    <w:rsid w:val="00D10ACD"/>
    <w:rsid w:val="00D16714"/>
    <w:rsid w:val="00D1690C"/>
    <w:rsid w:val="00D16EF6"/>
    <w:rsid w:val="00D17B09"/>
    <w:rsid w:val="00D2038A"/>
    <w:rsid w:val="00D20843"/>
    <w:rsid w:val="00D20DCF"/>
    <w:rsid w:val="00D2109D"/>
    <w:rsid w:val="00D2126A"/>
    <w:rsid w:val="00D21286"/>
    <w:rsid w:val="00D21DF9"/>
    <w:rsid w:val="00D226A4"/>
    <w:rsid w:val="00D23AD0"/>
    <w:rsid w:val="00D25178"/>
    <w:rsid w:val="00D252CE"/>
    <w:rsid w:val="00D25A81"/>
    <w:rsid w:val="00D30174"/>
    <w:rsid w:val="00D315AB"/>
    <w:rsid w:val="00D31D23"/>
    <w:rsid w:val="00D32342"/>
    <w:rsid w:val="00D32722"/>
    <w:rsid w:val="00D32ADF"/>
    <w:rsid w:val="00D33007"/>
    <w:rsid w:val="00D337F5"/>
    <w:rsid w:val="00D33877"/>
    <w:rsid w:val="00D348D2"/>
    <w:rsid w:val="00D34E2E"/>
    <w:rsid w:val="00D35713"/>
    <w:rsid w:val="00D3642D"/>
    <w:rsid w:val="00D3646D"/>
    <w:rsid w:val="00D36942"/>
    <w:rsid w:val="00D372F3"/>
    <w:rsid w:val="00D375BA"/>
    <w:rsid w:val="00D37A7B"/>
    <w:rsid w:val="00D37B52"/>
    <w:rsid w:val="00D37CC1"/>
    <w:rsid w:val="00D404BE"/>
    <w:rsid w:val="00D40D6A"/>
    <w:rsid w:val="00D410B4"/>
    <w:rsid w:val="00D41226"/>
    <w:rsid w:val="00D42E45"/>
    <w:rsid w:val="00D45355"/>
    <w:rsid w:val="00D45614"/>
    <w:rsid w:val="00D461B9"/>
    <w:rsid w:val="00D50A28"/>
    <w:rsid w:val="00D514A3"/>
    <w:rsid w:val="00D52013"/>
    <w:rsid w:val="00D520E9"/>
    <w:rsid w:val="00D53BE1"/>
    <w:rsid w:val="00D53E6C"/>
    <w:rsid w:val="00D54386"/>
    <w:rsid w:val="00D54EFB"/>
    <w:rsid w:val="00D5621C"/>
    <w:rsid w:val="00D60391"/>
    <w:rsid w:val="00D63684"/>
    <w:rsid w:val="00D64F77"/>
    <w:rsid w:val="00D64FD8"/>
    <w:rsid w:val="00D667B6"/>
    <w:rsid w:val="00D66F23"/>
    <w:rsid w:val="00D66F4B"/>
    <w:rsid w:val="00D67012"/>
    <w:rsid w:val="00D670FF"/>
    <w:rsid w:val="00D70A59"/>
    <w:rsid w:val="00D717C0"/>
    <w:rsid w:val="00D72779"/>
    <w:rsid w:val="00D72E3A"/>
    <w:rsid w:val="00D7399D"/>
    <w:rsid w:val="00D73F9E"/>
    <w:rsid w:val="00D746D4"/>
    <w:rsid w:val="00D756AF"/>
    <w:rsid w:val="00D75F95"/>
    <w:rsid w:val="00D767C6"/>
    <w:rsid w:val="00D76EFB"/>
    <w:rsid w:val="00D77025"/>
    <w:rsid w:val="00D7702A"/>
    <w:rsid w:val="00D77C0F"/>
    <w:rsid w:val="00D8017E"/>
    <w:rsid w:val="00D80535"/>
    <w:rsid w:val="00D80674"/>
    <w:rsid w:val="00D811BE"/>
    <w:rsid w:val="00D81C57"/>
    <w:rsid w:val="00D82530"/>
    <w:rsid w:val="00D84D18"/>
    <w:rsid w:val="00D85099"/>
    <w:rsid w:val="00D86178"/>
    <w:rsid w:val="00D87287"/>
    <w:rsid w:val="00D87E98"/>
    <w:rsid w:val="00D90E0C"/>
    <w:rsid w:val="00D914F9"/>
    <w:rsid w:val="00D91C12"/>
    <w:rsid w:val="00D934B8"/>
    <w:rsid w:val="00D93810"/>
    <w:rsid w:val="00D943A7"/>
    <w:rsid w:val="00D94778"/>
    <w:rsid w:val="00D953A9"/>
    <w:rsid w:val="00D957C4"/>
    <w:rsid w:val="00D97937"/>
    <w:rsid w:val="00DA0B59"/>
    <w:rsid w:val="00DA1153"/>
    <w:rsid w:val="00DA1A71"/>
    <w:rsid w:val="00DA1C62"/>
    <w:rsid w:val="00DA29FC"/>
    <w:rsid w:val="00DA38FF"/>
    <w:rsid w:val="00DA4033"/>
    <w:rsid w:val="00DA41C0"/>
    <w:rsid w:val="00DA45D9"/>
    <w:rsid w:val="00DA4BCD"/>
    <w:rsid w:val="00DA54FD"/>
    <w:rsid w:val="00DA567D"/>
    <w:rsid w:val="00DA64F6"/>
    <w:rsid w:val="00DA6E1A"/>
    <w:rsid w:val="00DB012A"/>
    <w:rsid w:val="00DB0872"/>
    <w:rsid w:val="00DB0DB4"/>
    <w:rsid w:val="00DB398F"/>
    <w:rsid w:val="00DB4143"/>
    <w:rsid w:val="00DB59E0"/>
    <w:rsid w:val="00DB5D72"/>
    <w:rsid w:val="00DB5DBD"/>
    <w:rsid w:val="00DB7E68"/>
    <w:rsid w:val="00DC0B1D"/>
    <w:rsid w:val="00DC1323"/>
    <w:rsid w:val="00DC1F01"/>
    <w:rsid w:val="00DC2522"/>
    <w:rsid w:val="00DC32A2"/>
    <w:rsid w:val="00DC330E"/>
    <w:rsid w:val="00DC3332"/>
    <w:rsid w:val="00DC376C"/>
    <w:rsid w:val="00DC3EAF"/>
    <w:rsid w:val="00DC44FF"/>
    <w:rsid w:val="00DC4C2B"/>
    <w:rsid w:val="00DC5416"/>
    <w:rsid w:val="00DC676D"/>
    <w:rsid w:val="00DD0862"/>
    <w:rsid w:val="00DD100A"/>
    <w:rsid w:val="00DD189F"/>
    <w:rsid w:val="00DD2DCF"/>
    <w:rsid w:val="00DD3059"/>
    <w:rsid w:val="00DD4354"/>
    <w:rsid w:val="00DD4B93"/>
    <w:rsid w:val="00DD4E02"/>
    <w:rsid w:val="00DD6116"/>
    <w:rsid w:val="00DD6A6A"/>
    <w:rsid w:val="00DD6D68"/>
    <w:rsid w:val="00DE01C6"/>
    <w:rsid w:val="00DE040B"/>
    <w:rsid w:val="00DE4121"/>
    <w:rsid w:val="00DE4932"/>
    <w:rsid w:val="00DE627B"/>
    <w:rsid w:val="00DE649E"/>
    <w:rsid w:val="00DF02D1"/>
    <w:rsid w:val="00DF0434"/>
    <w:rsid w:val="00DF081D"/>
    <w:rsid w:val="00DF1B50"/>
    <w:rsid w:val="00DF5A0B"/>
    <w:rsid w:val="00DF7672"/>
    <w:rsid w:val="00E00414"/>
    <w:rsid w:val="00E00A77"/>
    <w:rsid w:val="00E02C02"/>
    <w:rsid w:val="00E030EC"/>
    <w:rsid w:val="00E03643"/>
    <w:rsid w:val="00E03669"/>
    <w:rsid w:val="00E043AB"/>
    <w:rsid w:val="00E04835"/>
    <w:rsid w:val="00E053AF"/>
    <w:rsid w:val="00E059B7"/>
    <w:rsid w:val="00E07CC3"/>
    <w:rsid w:val="00E07DB4"/>
    <w:rsid w:val="00E10B0D"/>
    <w:rsid w:val="00E10E65"/>
    <w:rsid w:val="00E11D5F"/>
    <w:rsid w:val="00E126C7"/>
    <w:rsid w:val="00E12C3F"/>
    <w:rsid w:val="00E1394E"/>
    <w:rsid w:val="00E140CE"/>
    <w:rsid w:val="00E141FF"/>
    <w:rsid w:val="00E14346"/>
    <w:rsid w:val="00E15A97"/>
    <w:rsid w:val="00E16D82"/>
    <w:rsid w:val="00E1733A"/>
    <w:rsid w:val="00E173E7"/>
    <w:rsid w:val="00E17862"/>
    <w:rsid w:val="00E2016B"/>
    <w:rsid w:val="00E202B6"/>
    <w:rsid w:val="00E21462"/>
    <w:rsid w:val="00E21F01"/>
    <w:rsid w:val="00E25334"/>
    <w:rsid w:val="00E257FA"/>
    <w:rsid w:val="00E25DD4"/>
    <w:rsid w:val="00E26D73"/>
    <w:rsid w:val="00E277B2"/>
    <w:rsid w:val="00E3017D"/>
    <w:rsid w:val="00E30550"/>
    <w:rsid w:val="00E30AFE"/>
    <w:rsid w:val="00E30EC4"/>
    <w:rsid w:val="00E31252"/>
    <w:rsid w:val="00E3218F"/>
    <w:rsid w:val="00E32195"/>
    <w:rsid w:val="00E34482"/>
    <w:rsid w:val="00E3455F"/>
    <w:rsid w:val="00E34B2F"/>
    <w:rsid w:val="00E3617F"/>
    <w:rsid w:val="00E3680F"/>
    <w:rsid w:val="00E37D73"/>
    <w:rsid w:val="00E402C4"/>
    <w:rsid w:val="00E4055C"/>
    <w:rsid w:val="00E41755"/>
    <w:rsid w:val="00E424D6"/>
    <w:rsid w:val="00E42DC9"/>
    <w:rsid w:val="00E44134"/>
    <w:rsid w:val="00E44567"/>
    <w:rsid w:val="00E45F2C"/>
    <w:rsid w:val="00E46784"/>
    <w:rsid w:val="00E468ED"/>
    <w:rsid w:val="00E47162"/>
    <w:rsid w:val="00E47779"/>
    <w:rsid w:val="00E47B73"/>
    <w:rsid w:val="00E47BC2"/>
    <w:rsid w:val="00E505A9"/>
    <w:rsid w:val="00E5275D"/>
    <w:rsid w:val="00E5283C"/>
    <w:rsid w:val="00E53511"/>
    <w:rsid w:val="00E549D7"/>
    <w:rsid w:val="00E55478"/>
    <w:rsid w:val="00E55D0B"/>
    <w:rsid w:val="00E563D1"/>
    <w:rsid w:val="00E56745"/>
    <w:rsid w:val="00E56A1B"/>
    <w:rsid w:val="00E56AAE"/>
    <w:rsid w:val="00E572FF"/>
    <w:rsid w:val="00E574AE"/>
    <w:rsid w:val="00E576FD"/>
    <w:rsid w:val="00E6103A"/>
    <w:rsid w:val="00E62825"/>
    <w:rsid w:val="00E6287B"/>
    <w:rsid w:val="00E63B0B"/>
    <w:rsid w:val="00E646D5"/>
    <w:rsid w:val="00E64918"/>
    <w:rsid w:val="00E64FC9"/>
    <w:rsid w:val="00E64FD9"/>
    <w:rsid w:val="00E657F0"/>
    <w:rsid w:val="00E65E00"/>
    <w:rsid w:val="00E663D4"/>
    <w:rsid w:val="00E66572"/>
    <w:rsid w:val="00E670B7"/>
    <w:rsid w:val="00E67136"/>
    <w:rsid w:val="00E676B2"/>
    <w:rsid w:val="00E67A31"/>
    <w:rsid w:val="00E70122"/>
    <w:rsid w:val="00E70F9C"/>
    <w:rsid w:val="00E71184"/>
    <w:rsid w:val="00E71186"/>
    <w:rsid w:val="00E7161D"/>
    <w:rsid w:val="00E71EE2"/>
    <w:rsid w:val="00E72958"/>
    <w:rsid w:val="00E740C7"/>
    <w:rsid w:val="00E74CA8"/>
    <w:rsid w:val="00E74CC0"/>
    <w:rsid w:val="00E754B2"/>
    <w:rsid w:val="00E75B73"/>
    <w:rsid w:val="00E75DAB"/>
    <w:rsid w:val="00E77C4A"/>
    <w:rsid w:val="00E81416"/>
    <w:rsid w:val="00E81C89"/>
    <w:rsid w:val="00E823D4"/>
    <w:rsid w:val="00E829D5"/>
    <w:rsid w:val="00E835F0"/>
    <w:rsid w:val="00E83952"/>
    <w:rsid w:val="00E84C44"/>
    <w:rsid w:val="00E84C73"/>
    <w:rsid w:val="00E86618"/>
    <w:rsid w:val="00E86A73"/>
    <w:rsid w:val="00E875ED"/>
    <w:rsid w:val="00E90F7E"/>
    <w:rsid w:val="00E91FB8"/>
    <w:rsid w:val="00E92B80"/>
    <w:rsid w:val="00E930E9"/>
    <w:rsid w:val="00E9392C"/>
    <w:rsid w:val="00E94785"/>
    <w:rsid w:val="00E94C84"/>
    <w:rsid w:val="00E94F7F"/>
    <w:rsid w:val="00E95425"/>
    <w:rsid w:val="00E9600A"/>
    <w:rsid w:val="00E9701A"/>
    <w:rsid w:val="00E97374"/>
    <w:rsid w:val="00EA073E"/>
    <w:rsid w:val="00EA0F79"/>
    <w:rsid w:val="00EA27D4"/>
    <w:rsid w:val="00EA3FFF"/>
    <w:rsid w:val="00EA4570"/>
    <w:rsid w:val="00EA4DE6"/>
    <w:rsid w:val="00EA509B"/>
    <w:rsid w:val="00EA5BD9"/>
    <w:rsid w:val="00EA5D24"/>
    <w:rsid w:val="00EA66D1"/>
    <w:rsid w:val="00EA7B64"/>
    <w:rsid w:val="00EB0B78"/>
    <w:rsid w:val="00EB1929"/>
    <w:rsid w:val="00EB3D81"/>
    <w:rsid w:val="00EB44CC"/>
    <w:rsid w:val="00EB49E6"/>
    <w:rsid w:val="00EB723E"/>
    <w:rsid w:val="00EC028B"/>
    <w:rsid w:val="00EC262D"/>
    <w:rsid w:val="00EC2740"/>
    <w:rsid w:val="00EC349F"/>
    <w:rsid w:val="00EC3729"/>
    <w:rsid w:val="00EC3D63"/>
    <w:rsid w:val="00EC54F1"/>
    <w:rsid w:val="00EC5550"/>
    <w:rsid w:val="00EC58C7"/>
    <w:rsid w:val="00EC74D1"/>
    <w:rsid w:val="00EC7AAA"/>
    <w:rsid w:val="00ED0817"/>
    <w:rsid w:val="00ED158F"/>
    <w:rsid w:val="00ED4134"/>
    <w:rsid w:val="00ED4C7C"/>
    <w:rsid w:val="00ED5EBA"/>
    <w:rsid w:val="00ED7395"/>
    <w:rsid w:val="00ED7C5B"/>
    <w:rsid w:val="00EE01BD"/>
    <w:rsid w:val="00EE2EDD"/>
    <w:rsid w:val="00EE2F11"/>
    <w:rsid w:val="00EE32A4"/>
    <w:rsid w:val="00EE3B84"/>
    <w:rsid w:val="00EE5CEB"/>
    <w:rsid w:val="00EE645C"/>
    <w:rsid w:val="00EE7A41"/>
    <w:rsid w:val="00EF01A2"/>
    <w:rsid w:val="00EF1F95"/>
    <w:rsid w:val="00EF28BA"/>
    <w:rsid w:val="00EF29AF"/>
    <w:rsid w:val="00EF38D9"/>
    <w:rsid w:val="00EF5411"/>
    <w:rsid w:val="00EF5E5C"/>
    <w:rsid w:val="00EF7064"/>
    <w:rsid w:val="00EF761F"/>
    <w:rsid w:val="00EF7BDB"/>
    <w:rsid w:val="00F00747"/>
    <w:rsid w:val="00F00909"/>
    <w:rsid w:val="00F00E9D"/>
    <w:rsid w:val="00F00F16"/>
    <w:rsid w:val="00F0177D"/>
    <w:rsid w:val="00F01D69"/>
    <w:rsid w:val="00F020F8"/>
    <w:rsid w:val="00F03233"/>
    <w:rsid w:val="00F035FD"/>
    <w:rsid w:val="00F03B36"/>
    <w:rsid w:val="00F05A64"/>
    <w:rsid w:val="00F06A5A"/>
    <w:rsid w:val="00F1072F"/>
    <w:rsid w:val="00F1127E"/>
    <w:rsid w:val="00F12BED"/>
    <w:rsid w:val="00F12EF1"/>
    <w:rsid w:val="00F13135"/>
    <w:rsid w:val="00F13C9B"/>
    <w:rsid w:val="00F146AB"/>
    <w:rsid w:val="00F15106"/>
    <w:rsid w:val="00F15207"/>
    <w:rsid w:val="00F16EFF"/>
    <w:rsid w:val="00F173E2"/>
    <w:rsid w:val="00F17DF6"/>
    <w:rsid w:val="00F2004E"/>
    <w:rsid w:val="00F2058D"/>
    <w:rsid w:val="00F22486"/>
    <w:rsid w:val="00F2323F"/>
    <w:rsid w:val="00F244A8"/>
    <w:rsid w:val="00F26642"/>
    <w:rsid w:val="00F27DB3"/>
    <w:rsid w:val="00F30A9D"/>
    <w:rsid w:val="00F30CCA"/>
    <w:rsid w:val="00F3116F"/>
    <w:rsid w:val="00F31E78"/>
    <w:rsid w:val="00F32785"/>
    <w:rsid w:val="00F3440B"/>
    <w:rsid w:val="00F345E1"/>
    <w:rsid w:val="00F352E3"/>
    <w:rsid w:val="00F35799"/>
    <w:rsid w:val="00F35999"/>
    <w:rsid w:val="00F359E6"/>
    <w:rsid w:val="00F3642B"/>
    <w:rsid w:val="00F36825"/>
    <w:rsid w:val="00F37C7E"/>
    <w:rsid w:val="00F40251"/>
    <w:rsid w:val="00F410C6"/>
    <w:rsid w:val="00F41720"/>
    <w:rsid w:val="00F41F49"/>
    <w:rsid w:val="00F42C45"/>
    <w:rsid w:val="00F44A55"/>
    <w:rsid w:val="00F44CCE"/>
    <w:rsid w:val="00F46107"/>
    <w:rsid w:val="00F464AA"/>
    <w:rsid w:val="00F468FE"/>
    <w:rsid w:val="00F46F60"/>
    <w:rsid w:val="00F4756C"/>
    <w:rsid w:val="00F475B2"/>
    <w:rsid w:val="00F5009A"/>
    <w:rsid w:val="00F500FC"/>
    <w:rsid w:val="00F529BB"/>
    <w:rsid w:val="00F530D3"/>
    <w:rsid w:val="00F54504"/>
    <w:rsid w:val="00F54782"/>
    <w:rsid w:val="00F556B3"/>
    <w:rsid w:val="00F5589A"/>
    <w:rsid w:val="00F62920"/>
    <w:rsid w:val="00F62B32"/>
    <w:rsid w:val="00F645C7"/>
    <w:rsid w:val="00F64E13"/>
    <w:rsid w:val="00F65265"/>
    <w:rsid w:val="00F65311"/>
    <w:rsid w:val="00F670B8"/>
    <w:rsid w:val="00F67114"/>
    <w:rsid w:val="00F67AF3"/>
    <w:rsid w:val="00F70898"/>
    <w:rsid w:val="00F70F49"/>
    <w:rsid w:val="00F70FF3"/>
    <w:rsid w:val="00F71B4B"/>
    <w:rsid w:val="00F7473E"/>
    <w:rsid w:val="00F74A25"/>
    <w:rsid w:val="00F74B36"/>
    <w:rsid w:val="00F75DE9"/>
    <w:rsid w:val="00F7612E"/>
    <w:rsid w:val="00F77468"/>
    <w:rsid w:val="00F77BCD"/>
    <w:rsid w:val="00F8005B"/>
    <w:rsid w:val="00F801BB"/>
    <w:rsid w:val="00F80BAE"/>
    <w:rsid w:val="00F81452"/>
    <w:rsid w:val="00F81C21"/>
    <w:rsid w:val="00F81E98"/>
    <w:rsid w:val="00F829AA"/>
    <w:rsid w:val="00F82A84"/>
    <w:rsid w:val="00F834A6"/>
    <w:rsid w:val="00F844C8"/>
    <w:rsid w:val="00F8478D"/>
    <w:rsid w:val="00F8564D"/>
    <w:rsid w:val="00F85EA5"/>
    <w:rsid w:val="00F871F9"/>
    <w:rsid w:val="00F87BCB"/>
    <w:rsid w:val="00F87D28"/>
    <w:rsid w:val="00F87E80"/>
    <w:rsid w:val="00F9009B"/>
    <w:rsid w:val="00F9053C"/>
    <w:rsid w:val="00F90DCE"/>
    <w:rsid w:val="00F91CAE"/>
    <w:rsid w:val="00F92FF0"/>
    <w:rsid w:val="00F93093"/>
    <w:rsid w:val="00FA0223"/>
    <w:rsid w:val="00FA0A40"/>
    <w:rsid w:val="00FA1B92"/>
    <w:rsid w:val="00FA5F6D"/>
    <w:rsid w:val="00FA67BC"/>
    <w:rsid w:val="00FB0CC2"/>
    <w:rsid w:val="00FB10AF"/>
    <w:rsid w:val="00FB10C5"/>
    <w:rsid w:val="00FB156B"/>
    <w:rsid w:val="00FB16D9"/>
    <w:rsid w:val="00FB2A2B"/>
    <w:rsid w:val="00FB352E"/>
    <w:rsid w:val="00FB3AAB"/>
    <w:rsid w:val="00FB3C0F"/>
    <w:rsid w:val="00FB42CB"/>
    <w:rsid w:val="00FB436B"/>
    <w:rsid w:val="00FB43F7"/>
    <w:rsid w:val="00FB494C"/>
    <w:rsid w:val="00FB4DE4"/>
    <w:rsid w:val="00FB5BE7"/>
    <w:rsid w:val="00FB6736"/>
    <w:rsid w:val="00FB67A8"/>
    <w:rsid w:val="00FB6A01"/>
    <w:rsid w:val="00FB6F7D"/>
    <w:rsid w:val="00FC022E"/>
    <w:rsid w:val="00FC0959"/>
    <w:rsid w:val="00FC0B81"/>
    <w:rsid w:val="00FC1313"/>
    <w:rsid w:val="00FC181F"/>
    <w:rsid w:val="00FC18B6"/>
    <w:rsid w:val="00FC1FE0"/>
    <w:rsid w:val="00FC2080"/>
    <w:rsid w:val="00FC20CA"/>
    <w:rsid w:val="00FC2FC9"/>
    <w:rsid w:val="00FC5D71"/>
    <w:rsid w:val="00FC5FDC"/>
    <w:rsid w:val="00FC6C48"/>
    <w:rsid w:val="00FC6E0C"/>
    <w:rsid w:val="00FC704D"/>
    <w:rsid w:val="00FC743A"/>
    <w:rsid w:val="00FC7C22"/>
    <w:rsid w:val="00FD0A55"/>
    <w:rsid w:val="00FD1A3F"/>
    <w:rsid w:val="00FD1D4E"/>
    <w:rsid w:val="00FD259B"/>
    <w:rsid w:val="00FD32EA"/>
    <w:rsid w:val="00FD3922"/>
    <w:rsid w:val="00FD4B0F"/>
    <w:rsid w:val="00FD4FD2"/>
    <w:rsid w:val="00FD651B"/>
    <w:rsid w:val="00FD6A25"/>
    <w:rsid w:val="00FE0470"/>
    <w:rsid w:val="00FE04BF"/>
    <w:rsid w:val="00FE0625"/>
    <w:rsid w:val="00FE1766"/>
    <w:rsid w:val="00FE1B84"/>
    <w:rsid w:val="00FE2886"/>
    <w:rsid w:val="00FE2A18"/>
    <w:rsid w:val="00FE35FA"/>
    <w:rsid w:val="00FE3E7D"/>
    <w:rsid w:val="00FE402C"/>
    <w:rsid w:val="00FE457C"/>
    <w:rsid w:val="00FE4D66"/>
    <w:rsid w:val="00FE5D54"/>
    <w:rsid w:val="00FE61A7"/>
    <w:rsid w:val="00FE6575"/>
    <w:rsid w:val="00FE668D"/>
    <w:rsid w:val="00FE67A0"/>
    <w:rsid w:val="00FE712E"/>
    <w:rsid w:val="00FE71D0"/>
    <w:rsid w:val="00FE7ACB"/>
    <w:rsid w:val="00FF0799"/>
    <w:rsid w:val="00FF1125"/>
    <w:rsid w:val="00FF1CB7"/>
    <w:rsid w:val="00FF1F6E"/>
    <w:rsid w:val="00FF4772"/>
    <w:rsid w:val="00FF4EBE"/>
    <w:rsid w:val="00FF68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fffaf5,#fffaf0"/>
    </o:shapedefaults>
    <o:shapelayout v:ext="edit">
      <o:idmap v:ext="edit" data="1"/>
    </o:shapelayout>
  </w:shapeDefaults>
  <w:decimalSymbol w:val="."/>
  <w:listSeparator w:val=","/>
  <w14:docId w14:val="03B90246"/>
  <w15:docId w15:val="{C700FE2B-79F3-4A04-9FF6-6D3F63F8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99F"/>
  </w:style>
  <w:style w:type="paragraph" w:styleId="1">
    <w:name w:val="heading 1"/>
    <w:basedOn w:val="a"/>
    <w:link w:val="10"/>
    <w:uiPriority w:val="9"/>
    <w:qFormat/>
    <w:rsid w:val="00435112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qFormat/>
    <w:rsid w:val="000B0573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宋体" w:hAnsi="Calibri" w:cs="Times New Roman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B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B7E"/>
    <w:rPr>
      <w:sz w:val="18"/>
      <w:szCs w:val="18"/>
    </w:rPr>
  </w:style>
  <w:style w:type="paragraph" w:styleId="a7">
    <w:name w:val="No Spacing"/>
    <w:uiPriority w:val="1"/>
    <w:qFormat/>
    <w:rsid w:val="00262B7E"/>
    <w:pPr>
      <w:widowControl w:val="0"/>
      <w:jc w:val="both"/>
    </w:pPr>
  </w:style>
  <w:style w:type="character" w:styleId="a8">
    <w:name w:val="line number"/>
    <w:basedOn w:val="a0"/>
    <w:uiPriority w:val="99"/>
    <w:semiHidden/>
    <w:unhideWhenUsed/>
    <w:rsid w:val="00262B7E"/>
  </w:style>
  <w:style w:type="character" w:styleId="a9">
    <w:name w:val="Hyperlink"/>
    <w:uiPriority w:val="99"/>
    <w:unhideWhenUsed/>
    <w:rsid w:val="00417FD9"/>
    <w:rPr>
      <w:color w:val="0000FF"/>
      <w:u w:val="single"/>
    </w:rPr>
  </w:style>
  <w:style w:type="paragraph" w:styleId="aa">
    <w:name w:val="List Paragraph"/>
    <w:basedOn w:val="a"/>
    <w:link w:val="ab"/>
    <w:uiPriority w:val="34"/>
    <w:qFormat/>
    <w:rsid w:val="00A22098"/>
    <w:pPr>
      <w:ind w:firstLineChars="200" w:firstLine="420"/>
    </w:pPr>
  </w:style>
  <w:style w:type="paragraph" w:customStyle="1" w:styleId="2">
    <w:name w:val="正文+黑色 +行距：2倍行距"/>
    <w:basedOn w:val="a"/>
    <w:uiPriority w:val="99"/>
    <w:rsid w:val="00C6754A"/>
    <w:pPr>
      <w:spacing w:line="360" w:lineRule="auto"/>
    </w:pPr>
    <w:rPr>
      <w:rFonts w:ascii="Times New Roman" w:eastAsia="宋体" w:hAnsi="Times New Roman" w:cs="Times New Roman"/>
      <w:kern w:val="0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C6754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6754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2097A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ab">
    <w:name w:val="列表段落 字符"/>
    <w:basedOn w:val="a0"/>
    <w:link w:val="aa"/>
    <w:uiPriority w:val="34"/>
    <w:rsid w:val="00C2097A"/>
  </w:style>
  <w:style w:type="character" w:customStyle="1" w:styleId="EndNoteBibliographyTitleChar">
    <w:name w:val="EndNote Bibliography Title Char"/>
    <w:basedOn w:val="ab"/>
    <w:link w:val="EndNoteBibliographyTitle"/>
    <w:rsid w:val="00C2097A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2097A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b"/>
    <w:link w:val="EndNoteBibliography"/>
    <w:rsid w:val="00C2097A"/>
    <w:rPr>
      <w:rFonts w:ascii="Times New Roman" w:hAnsi="Times New Roman" w:cs="Times New Roman"/>
      <w:noProof/>
      <w:sz w:val="20"/>
    </w:rPr>
  </w:style>
  <w:style w:type="character" w:customStyle="1" w:styleId="hps">
    <w:name w:val="hps"/>
    <w:rsid w:val="0019084F"/>
  </w:style>
  <w:style w:type="character" w:customStyle="1" w:styleId="10">
    <w:name w:val="标题 1 字符"/>
    <w:basedOn w:val="a0"/>
    <w:link w:val="1"/>
    <w:uiPriority w:val="9"/>
    <w:rsid w:val="0043511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435112"/>
  </w:style>
  <w:style w:type="character" w:customStyle="1" w:styleId="ask-title2">
    <w:name w:val="ask-title2"/>
    <w:rsid w:val="00CA6134"/>
  </w:style>
  <w:style w:type="character" w:customStyle="1" w:styleId="30">
    <w:name w:val="标题 3 字符"/>
    <w:basedOn w:val="a0"/>
    <w:link w:val="3"/>
    <w:uiPriority w:val="9"/>
    <w:rsid w:val="000B0573"/>
    <w:rPr>
      <w:rFonts w:ascii="Calibri" w:eastAsia="宋体" w:hAnsi="Calibri" w:cs="Times New Roman"/>
      <w:b/>
      <w:bCs/>
      <w:sz w:val="32"/>
      <w:szCs w:val="32"/>
      <w:lang w:val="x-none" w:eastAsia="x-none"/>
    </w:rPr>
  </w:style>
  <w:style w:type="numbering" w:customStyle="1" w:styleId="11">
    <w:name w:val="无列表1"/>
    <w:next w:val="a2"/>
    <w:uiPriority w:val="99"/>
    <w:semiHidden/>
    <w:unhideWhenUsed/>
    <w:rsid w:val="000B0573"/>
  </w:style>
  <w:style w:type="numbering" w:customStyle="1" w:styleId="110">
    <w:name w:val="无列表11"/>
    <w:next w:val="a2"/>
    <w:uiPriority w:val="99"/>
    <w:semiHidden/>
    <w:unhideWhenUsed/>
    <w:rsid w:val="000B0573"/>
  </w:style>
  <w:style w:type="character" w:customStyle="1" w:styleId="HTML">
    <w:name w:val="HTML 预设格式 字符"/>
    <w:link w:val="HTML0"/>
    <w:uiPriority w:val="99"/>
    <w:rsid w:val="000B0573"/>
    <w:rPr>
      <w:rFonts w:ascii="宋体" w:hAnsi="宋体"/>
      <w:sz w:val="24"/>
      <w:lang w:val="x-none" w:eastAsia="x-none"/>
    </w:rPr>
  </w:style>
  <w:style w:type="paragraph" w:styleId="HTML0">
    <w:name w:val="HTML Preformatted"/>
    <w:basedOn w:val="a"/>
    <w:link w:val="HTML"/>
    <w:uiPriority w:val="99"/>
    <w:unhideWhenUsed/>
    <w:rsid w:val="000B05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/>
      <w:sz w:val="24"/>
      <w:lang w:val="x-none" w:eastAsia="x-none"/>
    </w:rPr>
  </w:style>
  <w:style w:type="character" w:customStyle="1" w:styleId="HTMLChar1">
    <w:name w:val="HTML 预设格式 Char1"/>
    <w:basedOn w:val="a0"/>
    <w:uiPriority w:val="99"/>
    <w:semiHidden/>
    <w:rsid w:val="000B0573"/>
    <w:rPr>
      <w:rFonts w:ascii="Courier New" w:hAnsi="Courier New" w:cs="Courier New"/>
      <w:sz w:val="20"/>
      <w:szCs w:val="20"/>
    </w:rPr>
  </w:style>
  <w:style w:type="character" w:styleId="ae">
    <w:name w:val="Emphasis"/>
    <w:uiPriority w:val="20"/>
    <w:qFormat/>
    <w:rsid w:val="000B0573"/>
    <w:rPr>
      <w:i/>
      <w:iCs/>
    </w:rPr>
  </w:style>
  <w:style w:type="paragraph" w:customStyle="1" w:styleId="Default">
    <w:name w:val="Default"/>
    <w:rsid w:val="000B0573"/>
    <w:pPr>
      <w:widowControl w:val="0"/>
      <w:autoSpaceDE w:val="0"/>
      <w:autoSpaceDN w:val="0"/>
      <w:adjustRightInd w:val="0"/>
    </w:pPr>
    <w:rPr>
      <w:rFonts w:ascii="Verdana" w:eastAsia="宋体" w:hAnsi="Verdana" w:cs="Verdana"/>
      <w:color w:val="000000"/>
      <w:kern w:val="0"/>
      <w:sz w:val="24"/>
      <w:szCs w:val="24"/>
    </w:rPr>
  </w:style>
  <w:style w:type="character" w:styleId="af">
    <w:name w:val="Strong"/>
    <w:uiPriority w:val="22"/>
    <w:qFormat/>
    <w:rsid w:val="000B0573"/>
    <w:rPr>
      <w:b/>
      <w:bCs/>
    </w:rPr>
  </w:style>
  <w:style w:type="character" w:styleId="af0">
    <w:name w:val="FollowedHyperlink"/>
    <w:basedOn w:val="a0"/>
    <w:uiPriority w:val="99"/>
    <w:semiHidden/>
    <w:unhideWhenUsed/>
    <w:rsid w:val="00E3455F"/>
    <w:rPr>
      <w:color w:val="800080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E036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BAD75A-B177-412D-9723-1B68BF6D1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86</TotalTime>
  <Pages>1</Pages>
  <Words>321</Words>
  <Characters>1834</Characters>
  <Application>Microsoft Office Word</Application>
  <DocSecurity>0</DocSecurity>
  <Lines>15</Lines>
  <Paragraphs>4</Paragraphs>
  <ScaleCrop>false</ScaleCrop>
  <Company>ScAgrCle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董宇文</dc:creator>
  <cp:lastModifiedBy>#DONG YUWEN#</cp:lastModifiedBy>
  <cp:revision>1411</cp:revision>
  <dcterms:created xsi:type="dcterms:W3CDTF">2015-10-04T03:47:00Z</dcterms:created>
  <dcterms:modified xsi:type="dcterms:W3CDTF">2021-09-04T03:10:00Z</dcterms:modified>
</cp:coreProperties>
</file>